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2FCEAD" w14:textId="77777777" w:rsidR="00EC4D45" w:rsidRPr="005C3D20" w:rsidRDefault="00EC4D45" w:rsidP="005C3D20">
      <w:pPr>
        <w:suppressLineNumbers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5C3D20">
        <w:rPr>
          <w:rFonts w:ascii="Times New Roman" w:hAnsi="Times New Roman" w:cs="Times New Roman"/>
          <w:b/>
          <w:bCs/>
          <w:sz w:val="20"/>
          <w:szCs w:val="20"/>
        </w:rPr>
        <w:t>Evaluation of the Neonatal Sequential Organ Failure Assessment and Mortality Risk in</w:t>
      </w:r>
      <w:bookmarkStart w:id="0" w:name="OLE_LINK10"/>
      <w:r w:rsidRPr="005C3D20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bookmarkStart w:id="1" w:name="_Hlk98185642"/>
      <w:bookmarkStart w:id="2" w:name="OLE_LINK9"/>
      <w:r w:rsidRPr="005C3D20">
        <w:rPr>
          <w:rFonts w:ascii="Times New Roman" w:hAnsi="Times New Roman" w:cs="Times New Roman"/>
          <w:b/>
          <w:bCs/>
          <w:sz w:val="20"/>
          <w:szCs w:val="20"/>
        </w:rPr>
        <w:t>Neonates</w:t>
      </w:r>
      <w:bookmarkEnd w:id="1"/>
      <w:r w:rsidRPr="005C3D20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bookmarkEnd w:id="0"/>
      <w:r w:rsidRPr="005C3D20">
        <w:rPr>
          <w:rFonts w:ascii="Times New Roman" w:hAnsi="Times New Roman" w:cs="Times New Roman"/>
          <w:b/>
          <w:bCs/>
          <w:sz w:val="20"/>
          <w:szCs w:val="20"/>
        </w:rPr>
        <w:t>with Respiratory Distress Syndrome</w:t>
      </w:r>
      <w:bookmarkEnd w:id="2"/>
      <w:r w:rsidRPr="005C3D20">
        <w:rPr>
          <w:rFonts w:ascii="Times New Roman" w:hAnsi="Times New Roman" w:cs="Times New Roman"/>
          <w:b/>
          <w:bCs/>
          <w:sz w:val="20"/>
          <w:szCs w:val="20"/>
        </w:rPr>
        <w:t>: A Retrospective Cohort Study</w:t>
      </w:r>
    </w:p>
    <w:p w14:paraId="5318A1EE" w14:textId="65EA874E" w:rsidR="00EC4D45" w:rsidRPr="005C3D20" w:rsidRDefault="00EC4D45" w:rsidP="005C3D20">
      <w:pPr>
        <w:rPr>
          <w:rFonts w:ascii="Times New Roman" w:hAnsi="Times New Roman" w:cs="Times New Roman"/>
          <w:sz w:val="20"/>
          <w:szCs w:val="20"/>
        </w:rPr>
      </w:pPr>
      <w:bookmarkStart w:id="3" w:name="_Hlk103723083"/>
      <w:r w:rsidRPr="005C3D20">
        <w:rPr>
          <w:rFonts w:ascii="Times New Roman" w:hAnsi="Times New Roman" w:cs="Times New Roman"/>
          <w:sz w:val="20"/>
          <w:szCs w:val="20"/>
        </w:rPr>
        <w:t xml:space="preserve">Shanshan Shi, MD </w:t>
      </w:r>
      <w:r w:rsidRPr="005C3D20">
        <w:rPr>
          <w:rFonts w:ascii="Times New Roman" w:hAnsi="Times New Roman" w:cs="Times New Roman"/>
          <w:sz w:val="20"/>
          <w:szCs w:val="20"/>
          <w:vertAlign w:val="superscript"/>
        </w:rPr>
        <w:t>1,2†</w:t>
      </w:r>
      <w:r w:rsidRPr="005C3D20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5C3D20">
        <w:rPr>
          <w:rFonts w:ascii="Times New Roman" w:hAnsi="Times New Roman" w:cs="Times New Roman"/>
          <w:sz w:val="20"/>
          <w:szCs w:val="20"/>
        </w:rPr>
        <w:t>Jie</w:t>
      </w:r>
      <w:proofErr w:type="spellEnd"/>
      <w:r w:rsidRPr="005C3D20">
        <w:rPr>
          <w:rFonts w:ascii="Times New Roman" w:hAnsi="Times New Roman" w:cs="Times New Roman"/>
          <w:sz w:val="20"/>
          <w:szCs w:val="20"/>
        </w:rPr>
        <w:t xml:space="preserve"> Guo, MD </w:t>
      </w:r>
      <w:r w:rsidRPr="005C3D20">
        <w:rPr>
          <w:rFonts w:ascii="Times New Roman" w:hAnsi="Times New Roman" w:cs="Times New Roman"/>
          <w:sz w:val="20"/>
          <w:szCs w:val="20"/>
          <w:vertAlign w:val="superscript"/>
        </w:rPr>
        <w:t>1†</w:t>
      </w:r>
      <w:r w:rsidRPr="005C3D20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9C0EC9" w:rsidRPr="009C0EC9">
        <w:rPr>
          <w:rFonts w:ascii="Times New Roman" w:hAnsi="Times New Roman" w:cs="Times New Roman"/>
          <w:color w:val="FF0000"/>
          <w:sz w:val="20"/>
          <w:szCs w:val="20"/>
        </w:rPr>
        <w:t>Minqiang</w:t>
      </w:r>
      <w:proofErr w:type="spellEnd"/>
      <w:r w:rsidR="009C0EC9" w:rsidRPr="009C0EC9">
        <w:rPr>
          <w:rFonts w:ascii="Times New Roman" w:hAnsi="Times New Roman" w:cs="Times New Roman"/>
          <w:color w:val="FF0000"/>
          <w:sz w:val="20"/>
          <w:szCs w:val="20"/>
        </w:rPr>
        <w:t xml:space="preserve"> Fu, MD </w:t>
      </w:r>
      <w:r w:rsidR="009C0EC9" w:rsidRPr="009C0EC9">
        <w:rPr>
          <w:rFonts w:ascii="Times New Roman" w:hAnsi="Times New Roman" w:cs="Times New Roman"/>
          <w:color w:val="FF0000"/>
          <w:sz w:val="20"/>
          <w:szCs w:val="20"/>
          <w:vertAlign w:val="superscript"/>
        </w:rPr>
        <w:t>1†*</w:t>
      </w:r>
      <w:r w:rsidR="009C0EC9" w:rsidRPr="009C0EC9">
        <w:rPr>
          <w:rFonts w:ascii="Times New Roman" w:hAnsi="Times New Roman" w:cs="Times New Roman"/>
          <w:color w:val="FF0000"/>
          <w:sz w:val="20"/>
          <w:szCs w:val="20"/>
        </w:rPr>
        <w:t>,</w:t>
      </w:r>
      <w:r w:rsidR="009C0EC9" w:rsidRPr="005C3D2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C3D20">
        <w:rPr>
          <w:rFonts w:ascii="Times New Roman" w:hAnsi="Times New Roman" w:cs="Times New Roman"/>
          <w:sz w:val="20"/>
          <w:szCs w:val="20"/>
        </w:rPr>
        <w:t>Lihua</w:t>
      </w:r>
      <w:proofErr w:type="spellEnd"/>
      <w:r w:rsidRPr="005C3D20">
        <w:rPr>
          <w:rFonts w:ascii="Times New Roman" w:hAnsi="Times New Roman" w:cs="Times New Roman"/>
          <w:sz w:val="20"/>
          <w:szCs w:val="20"/>
        </w:rPr>
        <w:t xml:space="preserve"> Liao, MD </w:t>
      </w:r>
      <w:r w:rsidRPr="005C3D20">
        <w:rPr>
          <w:rFonts w:ascii="Times New Roman" w:hAnsi="Times New Roman" w:cs="Times New Roman"/>
          <w:sz w:val="20"/>
          <w:szCs w:val="20"/>
          <w:vertAlign w:val="superscript"/>
        </w:rPr>
        <w:t>1,2†</w:t>
      </w:r>
      <w:r w:rsidRPr="005C3D20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5C3D20">
        <w:rPr>
          <w:rFonts w:ascii="Times New Roman" w:hAnsi="Times New Roman" w:cs="Times New Roman"/>
          <w:sz w:val="20"/>
          <w:szCs w:val="20"/>
        </w:rPr>
        <w:t>Jiabin</w:t>
      </w:r>
      <w:proofErr w:type="spellEnd"/>
      <w:r w:rsidRPr="005C3D20">
        <w:rPr>
          <w:rFonts w:ascii="Times New Roman" w:hAnsi="Times New Roman" w:cs="Times New Roman"/>
          <w:sz w:val="20"/>
          <w:szCs w:val="20"/>
        </w:rPr>
        <w:t xml:space="preserve"> Tu, MD </w:t>
      </w:r>
      <w:r w:rsidRPr="005C3D20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5C3D20">
        <w:rPr>
          <w:rFonts w:ascii="Times New Roman" w:hAnsi="Times New Roman" w:cs="Times New Roman"/>
          <w:sz w:val="20"/>
          <w:szCs w:val="20"/>
        </w:rPr>
        <w:t xml:space="preserve">, Jialing </w:t>
      </w:r>
      <w:proofErr w:type="spellStart"/>
      <w:r w:rsidRPr="005C3D20">
        <w:rPr>
          <w:rFonts w:ascii="Times New Roman" w:hAnsi="Times New Roman" w:cs="Times New Roman"/>
          <w:sz w:val="20"/>
          <w:szCs w:val="20"/>
        </w:rPr>
        <w:t>Xiong</w:t>
      </w:r>
      <w:proofErr w:type="spellEnd"/>
      <w:r w:rsidRPr="005C3D20">
        <w:rPr>
          <w:rFonts w:ascii="Times New Roman" w:hAnsi="Times New Roman" w:cs="Times New Roman"/>
          <w:sz w:val="20"/>
          <w:szCs w:val="20"/>
        </w:rPr>
        <w:t xml:space="preserve">, MD </w:t>
      </w:r>
      <w:r w:rsidRPr="005C3D20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5C3D20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5C3D20">
        <w:rPr>
          <w:rFonts w:ascii="Times New Roman" w:hAnsi="Times New Roman" w:cs="Times New Roman"/>
          <w:sz w:val="20"/>
          <w:szCs w:val="20"/>
        </w:rPr>
        <w:t>Quanwang</w:t>
      </w:r>
      <w:proofErr w:type="spellEnd"/>
      <w:r w:rsidRPr="005C3D20">
        <w:rPr>
          <w:rFonts w:ascii="Times New Roman" w:hAnsi="Times New Roman" w:cs="Times New Roman"/>
          <w:sz w:val="20"/>
          <w:szCs w:val="20"/>
        </w:rPr>
        <w:t xml:space="preserve"> Liao, MD </w:t>
      </w:r>
      <w:r w:rsidRPr="005C3D20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5C3D20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5C3D20">
        <w:rPr>
          <w:rFonts w:ascii="Times New Roman" w:hAnsi="Times New Roman" w:cs="Times New Roman"/>
          <w:sz w:val="20"/>
          <w:szCs w:val="20"/>
        </w:rPr>
        <w:t>Weihua</w:t>
      </w:r>
      <w:proofErr w:type="spellEnd"/>
      <w:r w:rsidRPr="005C3D20">
        <w:rPr>
          <w:rFonts w:ascii="Times New Roman" w:hAnsi="Times New Roman" w:cs="Times New Roman"/>
          <w:sz w:val="20"/>
          <w:szCs w:val="20"/>
        </w:rPr>
        <w:t xml:space="preserve"> Chen, MD </w:t>
      </w:r>
      <w:r w:rsidRPr="005C3D20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5C3D20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5C3D20">
        <w:rPr>
          <w:rFonts w:ascii="Times New Roman" w:hAnsi="Times New Roman" w:cs="Times New Roman"/>
          <w:sz w:val="20"/>
          <w:szCs w:val="20"/>
        </w:rPr>
        <w:t>Kaihong</w:t>
      </w:r>
      <w:proofErr w:type="spellEnd"/>
      <w:r w:rsidRPr="005C3D20">
        <w:rPr>
          <w:rFonts w:ascii="Times New Roman" w:hAnsi="Times New Roman" w:cs="Times New Roman"/>
          <w:sz w:val="20"/>
          <w:szCs w:val="20"/>
        </w:rPr>
        <w:t xml:space="preserve"> Chen, MD </w:t>
      </w:r>
      <w:r w:rsidRPr="005C3D20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5C3D20">
        <w:rPr>
          <w:rFonts w:ascii="Times New Roman" w:hAnsi="Times New Roman" w:cs="Times New Roman"/>
          <w:sz w:val="20"/>
          <w:szCs w:val="20"/>
        </w:rPr>
        <w:t xml:space="preserve">, Ying Liao, MD </w:t>
      </w:r>
      <w:r w:rsidRPr="005C3D20">
        <w:rPr>
          <w:rFonts w:ascii="Times New Roman" w:hAnsi="Times New Roman" w:cs="Times New Roman"/>
          <w:sz w:val="20"/>
          <w:szCs w:val="20"/>
          <w:vertAlign w:val="superscript"/>
        </w:rPr>
        <w:t>1*</w:t>
      </w:r>
    </w:p>
    <w:bookmarkEnd w:id="3"/>
    <w:p w14:paraId="7309148E" w14:textId="77777777" w:rsidR="00EC4D45" w:rsidRPr="009C0EC9" w:rsidRDefault="00EC4D45" w:rsidP="005C3D2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E667768" w14:textId="77777777" w:rsidR="00EC4D45" w:rsidRPr="005C3D20" w:rsidRDefault="00EC4D45" w:rsidP="005C3D20">
      <w:pPr>
        <w:rPr>
          <w:rFonts w:ascii="Times New Roman" w:eastAsia="宋体" w:hAnsi="Times New Roman" w:cs="Times New Roman"/>
          <w:sz w:val="20"/>
          <w:szCs w:val="20"/>
        </w:rPr>
      </w:pPr>
      <w:bookmarkStart w:id="4" w:name="_Hlk86102442"/>
      <w:r w:rsidRPr="005C3D20">
        <w:rPr>
          <w:rFonts w:ascii="Times New Roman" w:eastAsia="宋体" w:hAnsi="Times New Roman" w:cs="Times New Roman"/>
          <w:sz w:val="20"/>
          <w:szCs w:val="20"/>
          <w:vertAlign w:val="superscript"/>
        </w:rPr>
        <w:t>1</w:t>
      </w:r>
      <w:r w:rsidRPr="005C3D20">
        <w:rPr>
          <w:rFonts w:ascii="Times New Roman" w:eastAsia="宋体" w:hAnsi="Times New Roman" w:cs="Times New Roman"/>
          <w:sz w:val="20"/>
          <w:szCs w:val="20"/>
        </w:rPr>
        <w:t xml:space="preserve"> Longyan First Affiliated Hospital of Fujian Medical University, Longyan, 364000, China</w:t>
      </w:r>
    </w:p>
    <w:p w14:paraId="7BFFB94E" w14:textId="77777777" w:rsidR="00EC4D45" w:rsidRPr="005C3D20" w:rsidRDefault="00EC4D45" w:rsidP="005C3D20">
      <w:pPr>
        <w:rPr>
          <w:rFonts w:ascii="Times New Roman" w:eastAsia="宋体" w:hAnsi="Times New Roman" w:cs="Times New Roman"/>
          <w:sz w:val="20"/>
          <w:szCs w:val="20"/>
        </w:rPr>
      </w:pPr>
      <w:r w:rsidRPr="005C3D20">
        <w:rPr>
          <w:rFonts w:ascii="Times New Roman" w:eastAsia="宋体" w:hAnsi="Times New Roman" w:cs="Times New Roman"/>
          <w:sz w:val="20"/>
          <w:szCs w:val="20"/>
          <w:vertAlign w:val="superscript"/>
        </w:rPr>
        <w:t>2</w:t>
      </w:r>
      <w:r w:rsidRPr="005C3D20">
        <w:rPr>
          <w:rFonts w:ascii="Times New Roman" w:eastAsia="宋体" w:hAnsi="Times New Roman" w:cs="Times New Roman"/>
          <w:sz w:val="20"/>
          <w:szCs w:val="20"/>
        </w:rPr>
        <w:t xml:space="preserve"> The Third Clinical Medicine College, Fujian Medical University, Fuzhou, 350000, China</w:t>
      </w:r>
    </w:p>
    <w:bookmarkEnd w:id="4"/>
    <w:p w14:paraId="1C74CE17" w14:textId="77777777" w:rsidR="00EC4D45" w:rsidRPr="005C3D20" w:rsidRDefault="00EC4D45" w:rsidP="005C3D20">
      <w:pPr>
        <w:rPr>
          <w:rFonts w:ascii="Times New Roman" w:eastAsia="宋体" w:hAnsi="Times New Roman" w:cs="Times New Roman"/>
          <w:sz w:val="20"/>
          <w:szCs w:val="20"/>
        </w:rPr>
      </w:pPr>
    </w:p>
    <w:p w14:paraId="4812F96F" w14:textId="77777777" w:rsidR="00EC4D45" w:rsidRPr="005C3D20" w:rsidRDefault="00EC4D45" w:rsidP="005C3D20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  <w:r w:rsidRPr="005C3D20">
        <w:rPr>
          <w:rFonts w:ascii="Times New Roman" w:eastAsia="宋体" w:hAnsi="Times New Roman" w:cs="Times New Roman"/>
          <w:b/>
          <w:bCs/>
          <w:sz w:val="20"/>
          <w:szCs w:val="20"/>
        </w:rPr>
        <w:t>†These authors have contributed equally to this work and share first authorship</w:t>
      </w:r>
    </w:p>
    <w:p w14:paraId="1AF7F031" w14:textId="77777777" w:rsidR="00EC4D45" w:rsidRPr="005C3D20" w:rsidRDefault="00EC4D45" w:rsidP="005C3D20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  <w:r w:rsidRPr="005C3D20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* Correspondence: </w:t>
      </w:r>
    </w:p>
    <w:p w14:paraId="34C64B9D" w14:textId="77777777" w:rsidR="00EC4D45" w:rsidRPr="005C3D20" w:rsidRDefault="00EC4D45" w:rsidP="005C3D20">
      <w:pPr>
        <w:rPr>
          <w:rFonts w:ascii="Times New Roman" w:eastAsia="宋体" w:hAnsi="Times New Roman" w:cs="Times New Roman"/>
          <w:sz w:val="20"/>
          <w:szCs w:val="20"/>
        </w:rPr>
      </w:pPr>
      <w:r w:rsidRPr="005C3D20">
        <w:rPr>
          <w:rFonts w:ascii="Times New Roman" w:eastAsia="宋体" w:hAnsi="Times New Roman" w:cs="Times New Roman"/>
          <w:sz w:val="20"/>
          <w:szCs w:val="20"/>
        </w:rPr>
        <w:t xml:space="preserve">Ying Liao, MD </w:t>
      </w:r>
    </w:p>
    <w:p w14:paraId="364F8846" w14:textId="77777777" w:rsidR="00EC4D45" w:rsidRPr="005C3D20" w:rsidRDefault="00EC4D45" w:rsidP="005C3D20">
      <w:pPr>
        <w:rPr>
          <w:rFonts w:ascii="Times New Roman" w:eastAsia="宋体" w:hAnsi="Times New Roman" w:cs="Times New Roman"/>
          <w:sz w:val="20"/>
          <w:szCs w:val="20"/>
        </w:rPr>
      </w:pPr>
      <w:r w:rsidRPr="005C3D20">
        <w:rPr>
          <w:rFonts w:ascii="Times New Roman" w:eastAsia="宋体" w:hAnsi="Times New Roman" w:cs="Times New Roman"/>
          <w:sz w:val="20"/>
          <w:szCs w:val="20"/>
        </w:rPr>
        <w:t>Department of Cardiology, Longyan First Affiliated Hospital of Fujian Medical University, Longyan, 364000, China</w:t>
      </w:r>
    </w:p>
    <w:p w14:paraId="242BAEC9" w14:textId="77777777" w:rsidR="00EC4D45" w:rsidRPr="005C3D20" w:rsidRDefault="00EC4D45" w:rsidP="005C3D20">
      <w:pPr>
        <w:rPr>
          <w:rFonts w:ascii="Times New Roman" w:eastAsia="宋体" w:hAnsi="Times New Roman" w:cs="Times New Roman"/>
          <w:sz w:val="20"/>
          <w:szCs w:val="20"/>
        </w:rPr>
      </w:pPr>
      <w:r w:rsidRPr="005C3D20">
        <w:rPr>
          <w:rFonts w:ascii="Times New Roman" w:eastAsia="宋体" w:hAnsi="Times New Roman" w:cs="Times New Roman"/>
          <w:sz w:val="20"/>
          <w:szCs w:val="20"/>
        </w:rPr>
        <w:t>Tel: (+86)13599638238/Fax: (+86)05972292374</w:t>
      </w:r>
    </w:p>
    <w:p w14:paraId="3ADD2831" w14:textId="77777777" w:rsidR="00EC4D45" w:rsidRPr="005C3D20" w:rsidRDefault="00EC4D45" w:rsidP="005C3D20">
      <w:pPr>
        <w:rPr>
          <w:rStyle w:val="a7"/>
          <w:rFonts w:ascii="Times New Roman" w:eastAsia="宋体" w:hAnsi="Times New Roman" w:cs="Times New Roman"/>
          <w:sz w:val="20"/>
          <w:szCs w:val="20"/>
        </w:rPr>
      </w:pPr>
      <w:r w:rsidRPr="005C3D20">
        <w:rPr>
          <w:rFonts w:ascii="Times New Roman" w:eastAsia="宋体" w:hAnsi="Times New Roman" w:cs="Times New Roman"/>
          <w:sz w:val="20"/>
          <w:szCs w:val="20"/>
        </w:rPr>
        <w:t xml:space="preserve">E-mail: </w:t>
      </w:r>
      <w:bookmarkStart w:id="5" w:name="OLE_LINK13"/>
      <w:r w:rsidRPr="005C3D20">
        <w:fldChar w:fldCharType="begin"/>
      </w:r>
      <w:r w:rsidRPr="005C3D20">
        <w:rPr>
          <w:rFonts w:ascii="Times New Roman" w:hAnsi="Times New Roman" w:cs="Times New Roman"/>
          <w:sz w:val="20"/>
          <w:szCs w:val="20"/>
        </w:rPr>
        <w:instrText xml:space="preserve"> HYPERLINK "mailto:wingjays@163.com" </w:instrText>
      </w:r>
      <w:r w:rsidRPr="005C3D20">
        <w:fldChar w:fldCharType="separate"/>
      </w:r>
      <w:r w:rsidRPr="005C3D20">
        <w:rPr>
          <w:rStyle w:val="a7"/>
          <w:rFonts w:ascii="Times New Roman" w:eastAsia="宋体" w:hAnsi="Times New Roman" w:cs="Times New Roman"/>
          <w:sz w:val="20"/>
          <w:szCs w:val="20"/>
        </w:rPr>
        <w:t>wingjays@163.com</w:t>
      </w:r>
      <w:r w:rsidRPr="005C3D20">
        <w:rPr>
          <w:rStyle w:val="a7"/>
          <w:rFonts w:ascii="Times New Roman" w:eastAsia="宋体" w:hAnsi="Times New Roman" w:cs="Times New Roman"/>
          <w:sz w:val="20"/>
          <w:szCs w:val="20"/>
        </w:rPr>
        <w:fldChar w:fldCharType="end"/>
      </w:r>
      <w:bookmarkEnd w:id="5"/>
    </w:p>
    <w:p w14:paraId="515BAB1A" w14:textId="77777777" w:rsidR="00EC4D45" w:rsidRPr="005C3D20" w:rsidRDefault="00EC4D45" w:rsidP="005C3D20">
      <w:pPr>
        <w:rPr>
          <w:rStyle w:val="a7"/>
          <w:rFonts w:ascii="Times New Roman" w:eastAsia="宋体" w:hAnsi="Times New Roman" w:cs="Times New Roman"/>
          <w:sz w:val="20"/>
          <w:szCs w:val="20"/>
        </w:rPr>
      </w:pPr>
    </w:p>
    <w:p w14:paraId="44BFF357" w14:textId="77777777" w:rsidR="00EC4D45" w:rsidRPr="005C3D20" w:rsidRDefault="00EC4D45" w:rsidP="005C3D20">
      <w:pPr>
        <w:rPr>
          <w:rFonts w:ascii="Times New Roman" w:eastAsia="宋体" w:hAnsi="Times New Roman" w:cs="Times New Roman"/>
          <w:sz w:val="20"/>
          <w:szCs w:val="20"/>
        </w:rPr>
      </w:pPr>
      <w:proofErr w:type="spellStart"/>
      <w:r w:rsidRPr="005C3D20">
        <w:rPr>
          <w:rFonts w:ascii="Times New Roman" w:eastAsia="宋体" w:hAnsi="Times New Roman" w:cs="Times New Roman"/>
          <w:sz w:val="20"/>
          <w:szCs w:val="20"/>
        </w:rPr>
        <w:t>Minqiang</w:t>
      </w:r>
      <w:proofErr w:type="spellEnd"/>
      <w:r w:rsidRPr="005C3D20">
        <w:rPr>
          <w:rFonts w:ascii="Times New Roman" w:eastAsia="宋体" w:hAnsi="Times New Roman" w:cs="Times New Roman"/>
          <w:sz w:val="20"/>
          <w:szCs w:val="20"/>
        </w:rPr>
        <w:t xml:space="preserve"> Fu, MD </w:t>
      </w:r>
    </w:p>
    <w:p w14:paraId="12E723DB" w14:textId="77777777" w:rsidR="00EC4D45" w:rsidRPr="005C3D20" w:rsidRDefault="00EC4D45" w:rsidP="005C3D20">
      <w:pPr>
        <w:rPr>
          <w:rFonts w:ascii="Times New Roman" w:eastAsia="宋体" w:hAnsi="Times New Roman" w:cs="Times New Roman"/>
          <w:sz w:val="20"/>
          <w:szCs w:val="20"/>
        </w:rPr>
      </w:pPr>
      <w:r w:rsidRPr="005C3D20">
        <w:rPr>
          <w:rFonts w:ascii="Times New Roman" w:eastAsia="宋体" w:hAnsi="Times New Roman" w:cs="Times New Roman"/>
          <w:sz w:val="20"/>
          <w:szCs w:val="20"/>
        </w:rPr>
        <w:t>Department of Cardiology, Longyan First Affiliated Hospital of Fujian Medical University, Longyan, 364000, China</w:t>
      </w:r>
    </w:p>
    <w:p w14:paraId="48573477" w14:textId="77777777" w:rsidR="00EC4D45" w:rsidRPr="005C3D20" w:rsidRDefault="00EC4D45" w:rsidP="005C3D20">
      <w:pPr>
        <w:rPr>
          <w:rFonts w:ascii="Times New Roman" w:eastAsia="宋体" w:hAnsi="Times New Roman" w:cs="Times New Roman"/>
          <w:sz w:val="20"/>
          <w:szCs w:val="20"/>
        </w:rPr>
      </w:pPr>
      <w:r w:rsidRPr="005C3D20">
        <w:rPr>
          <w:rFonts w:ascii="Times New Roman" w:eastAsia="宋体" w:hAnsi="Times New Roman" w:cs="Times New Roman"/>
          <w:sz w:val="20"/>
          <w:szCs w:val="20"/>
        </w:rPr>
        <w:t>Tel: (+86)13605919623/Fax: (+86)05972292374</w:t>
      </w:r>
    </w:p>
    <w:p w14:paraId="28D9E173" w14:textId="77777777" w:rsidR="00EC4D45" w:rsidRPr="005C3D20" w:rsidRDefault="00EC4D45" w:rsidP="005C3D20">
      <w:pPr>
        <w:rPr>
          <w:rStyle w:val="a7"/>
          <w:rFonts w:ascii="Times New Roman" w:hAnsi="Times New Roman" w:cs="Times New Roman"/>
          <w:sz w:val="20"/>
          <w:szCs w:val="20"/>
        </w:rPr>
      </w:pPr>
      <w:r w:rsidRPr="005C3D20">
        <w:rPr>
          <w:rFonts w:ascii="Times New Roman" w:eastAsia="宋体" w:hAnsi="Times New Roman" w:cs="Times New Roman"/>
          <w:sz w:val="20"/>
          <w:szCs w:val="20"/>
        </w:rPr>
        <w:t xml:space="preserve">E-mail: </w:t>
      </w:r>
      <w:bookmarkStart w:id="6" w:name="OLE_LINK8"/>
      <w:r w:rsidRPr="005C3D20">
        <w:fldChar w:fldCharType="begin"/>
      </w:r>
      <w:r w:rsidRPr="005C3D20">
        <w:rPr>
          <w:rFonts w:ascii="Times New Roman" w:hAnsi="Times New Roman" w:cs="Times New Roman"/>
          <w:sz w:val="20"/>
          <w:szCs w:val="20"/>
        </w:rPr>
        <w:instrText xml:space="preserve"> HYPERLINK "mailto:466045268@qq.com" </w:instrText>
      </w:r>
      <w:r w:rsidRPr="005C3D20">
        <w:fldChar w:fldCharType="separate"/>
      </w:r>
      <w:r w:rsidRPr="005C3D20">
        <w:rPr>
          <w:rStyle w:val="a7"/>
          <w:rFonts w:ascii="Times New Roman" w:hAnsi="Times New Roman" w:cs="Times New Roman"/>
          <w:sz w:val="20"/>
          <w:szCs w:val="20"/>
        </w:rPr>
        <w:t>466045268@qq.com</w:t>
      </w:r>
      <w:r w:rsidRPr="005C3D20">
        <w:rPr>
          <w:rStyle w:val="a7"/>
          <w:rFonts w:ascii="Times New Roman" w:hAnsi="Times New Roman" w:cs="Times New Roman"/>
          <w:sz w:val="20"/>
          <w:szCs w:val="20"/>
        </w:rPr>
        <w:fldChar w:fldCharType="end"/>
      </w:r>
      <w:bookmarkEnd w:id="6"/>
    </w:p>
    <w:p w14:paraId="5484A401" w14:textId="041B5D60" w:rsidR="00EC4D45" w:rsidRPr="005C3D20" w:rsidRDefault="00EC4D45" w:rsidP="005C3D20">
      <w:pPr>
        <w:rPr>
          <w:rStyle w:val="a7"/>
          <w:rFonts w:ascii="Times New Roman" w:hAnsi="Times New Roman" w:cs="Times New Roman"/>
          <w:sz w:val="20"/>
          <w:szCs w:val="20"/>
          <w:u w:val="none"/>
        </w:rPr>
      </w:pPr>
      <w:r w:rsidRPr="005C3D20">
        <w:rPr>
          <w:rStyle w:val="a7"/>
          <w:rFonts w:ascii="Times New Roman" w:hAnsi="Times New Roman" w:cs="Times New Roman"/>
          <w:sz w:val="20"/>
          <w:szCs w:val="20"/>
          <w:u w:val="none"/>
        </w:rPr>
        <w:br w:type="page"/>
      </w:r>
    </w:p>
    <w:p w14:paraId="423436A3" w14:textId="6EBCC5AB" w:rsidR="004D210E" w:rsidRPr="005C3D20" w:rsidRDefault="004D210E" w:rsidP="005C3D20">
      <w:pPr>
        <w:rPr>
          <w:rFonts w:ascii="Times New Roman" w:hAnsi="Times New Roman" w:cs="Times New Roman"/>
          <w:color w:val="FF0000"/>
          <w:sz w:val="20"/>
          <w:szCs w:val="20"/>
        </w:rPr>
      </w:pPr>
      <w:bookmarkStart w:id="7" w:name="_Hlk103722676"/>
      <w:r w:rsidRPr="005C3D20">
        <w:rPr>
          <w:rFonts w:ascii="Times New Roman" w:hAnsi="Times New Roman" w:cs="Times New Roman"/>
          <w:b/>
          <w:bCs/>
          <w:color w:val="FF0000"/>
          <w:sz w:val="20"/>
          <w:szCs w:val="20"/>
        </w:rPr>
        <w:lastRenderedPageBreak/>
        <w:t>Table S1</w:t>
      </w:r>
      <w:r w:rsidR="005C3D20" w:rsidRPr="005C3D20">
        <w:rPr>
          <w:rFonts w:ascii="Times New Roman" w:hAnsi="Times New Roman" w:cs="Times New Roman"/>
          <w:b/>
          <w:bCs/>
          <w:color w:val="FF0000"/>
          <w:sz w:val="20"/>
          <w:szCs w:val="20"/>
        </w:rPr>
        <w:t xml:space="preserve"> Demographic Data and Comparisons between </w:t>
      </w:r>
      <w:r w:rsidR="005C3D20" w:rsidRPr="005C3D20">
        <w:rPr>
          <w:rFonts w:ascii="Times New Roman" w:eastAsia="宋体" w:hAnsi="Times New Roman" w:cs="Times New Roman"/>
          <w:b/>
          <w:bCs/>
          <w:color w:val="FF0000"/>
          <w:kern w:val="0"/>
          <w:sz w:val="20"/>
          <w:szCs w:val="20"/>
          <w:lang w:eastAsia="zh-Hans"/>
        </w:rPr>
        <w:t>missing and non-missing SpO</w:t>
      </w:r>
      <w:r w:rsidR="005C3D20" w:rsidRPr="005C3D20">
        <w:rPr>
          <w:rFonts w:ascii="Times New Roman" w:eastAsia="宋体" w:hAnsi="Times New Roman" w:cs="Times New Roman"/>
          <w:b/>
          <w:bCs/>
          <w:color w:val="FF0000"/>
          <w:kern w:val="0"/>
          <w:sz w:val="20"/>
          <w:szCs w:val="20"/>
          <w:vertAlign w:val="subscript"/>
          <w:lang w:eastAsia="zh-Hans"/>
        </w:rPr>
        <w:t>2</w:t>
      </w:r>
      <w:r w:rsidR="005C3D20" w:rsidRPr="005C3D20">
        <w:rPr>
          <w:rFonts w:ascii="Times New Roman" w:eastAsia="宋体" w:hAnsi="Times New Roman" w:cs="Times New Roman"/>
          <w:b/>
          <w:bCs/>
          <w:color w:val="FF0000"/>
          <w:kern w:val="0"/>
          <w:sz w:val="20"/>
          <w:szCs w:val="20"/>
          <w:lang w:eastAsia="zh-Hans"/>
        </w:rPr>
        <w:t>/FiO</w:t>
      </w:r>
      <w:r w:rsidR="005C3D20" w:rsidRPr="005C3D20">
        <w:rPr>
          <w:rFonts w:ascii="Times New Roman" w:eastAsia="宋体" w:hAnsi="Times New Roman" w:cs="Times New Roman"/>
          <w:b/>
          <w:bCs/>
          <w:color w:val="FF0000"/>
          <w:kern w:val="0"/>
          <w:sz w:val="20"/>
          <w:szCs w:val="20"/>
          <w:vertAlign w:val="subscript"/>
          <w:lang w:eastAsia="zh-Hans"/>
        </w:rPr>
        <w:t>2</w:t>
      </w:r>
    </w:p>
    <w:bookmarkEnd w:id="7"/>
    <w:tbl>
      <w:tblPr>
        <w:tblW w:w="805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04"/>
        <w:gridCol w:w="1500"/>
        <w:gridCol w:w="1500"/>
        <w:gridCol w:w="1606"/>
        <w:gridCol w:w="844"/>
      </w:tblGrid>
      <w:tr w:rsidR="005C3D20" w:rsidRPr="005C3D20" w14:paraId="4C535970" w14:textId="77777777" w:rsidTr="005C3D20">
        <w:trPr>
          <w:trHeight w:val="313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820E713" w14:textId="77777777" w:rsidR="004D210E" w:rsidRPr="005C3D20" w:rsidRDefault="004D210E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14DB844" w14:textId="77777777" w:rsidR="004D210E" w:rsidRPr="005C3D20" w:rsidRDefault="004D210E" w:rsidP="005C3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Overal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DA2E5EA" w14:textId="77777777" w:rsidR="004D210E" w:rsidRPr="005C3D20" w:rsidRDefault="004D210E" w:rsidP="005C3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SpO</w:t>
            </w:r>
            <w:r w:rsidRPr="005C3D20">
              <w:rPr>
                <w:rStyle w:val="font11"/>
                <w:b/>
                <w:bCs/>
                <w:color w:val="FF0000"/>
                <w:sz w:val="20"/>
                <w:szCs w:val="20"/>
              </w:rPr>
              <w:t>2</w:t>
            </w:r>
            <w:r w:rsidRPr="005C3D20">
              <w:rPr>
                <w:rStyle w:val="font21"/>
                <w:b/>
                <w:bCs/>
                <w:color w:val="FF0000"/>
                <w:sz w:val="20"/>
                <w:szCs w:val="20"/>
              </w:rPr>
              <w:t>/FiO</w:t>
            </w:r>
            <w:r w:rsidRPr="005C3D20">
              <w:rPr>
                <w:rStyle w:val="font11"/>
                <w:b/>
                <w:bCs/>
                <w:color w:val="FF0000"/>
                <w:sz w:val="20"/>
                <w:szCs w:val="20"/>
              </w:rPr>
              <w:t>2</w:t>
            </w:r>
          </w:p>
        </w:tc>
        <w:tc>
          <w:tcPr>
            <w:tcW w:w="160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D5B1A59" w14:textId="77777777" w:rsidR="004D210E" w:rsidRPr="005C3D20" w:rsidRDefault="004D210E" w:rsidP="005C3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Non-</w:t>
            </w:r>
            <w:r w:rsidRPr="005C3D20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SpO</w:t>
            </w:r>
            <w:r w:rsidRPr="005C3D20">
              <w:rPr>
                <w:rStyle w:val="font11"/>
                <w:b/>
                <w:bCs/>
                <w:color w:val="FF0000"/>
                <w:sz w:val="20"/>
                <w:szCs w:val="20"/>
              </w:rPr>
              <w:t>2</w:t>
            </w:r>
            <w:r w:rsidRPr="005C3D20">
              <w:rPr>
                <w:rStyle w:val="font21"/>
                <w:b/>
                <w:bCs/>
                <w:color w:val="FF0000"/>
                <w:sz w:val="20"/>
                <w:szCs w:val="20"/>
              </w:rPr>
              <w:t>/FiO</w:t>
            </w:r>
            <w:r w:rsidRPr="005C3D20">
              <w:rPr>
                <w:rStyle w:val="font11"/>
                <w:b/>
                <w:bCs/>
                <w:color w:val="FF000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0B0EA818" w14:textId="77777777" w:rsidR="004D210E" w:rsidRPr="005C3D20" w:rsidRDefault="004D210E" w:rsidP="005C3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</w:p>
        </w:tc>
      </w:tr>
      <w:tr w:rsidR="005C3D20" w:rsidRPr="005C3D20" w14:paraId="12056BF2" w14:textId="77777777" w:rsidTr="005C3D20">
        <w:trPr>
          <w:trHeight w:val="313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B0AC9" w14:textId="77777777" w:rsidR="004D210E" w:rsidRPr="005C3D20" w:rsidRDefault="004D210E" w:rsidP="005C3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Characteristi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9867B" w14:textId="77777777" w:rsidR="004D210E" w:rsidRPr="005C3D20" w:rsidRDefault="004D210E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(N=1,28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8DEC6" w14:textId="77777777" w:rsidR="004D210E" w:rsidRPr="005C3D20" w:rsidRDefault="004D210E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(N=866)</w:t>
            </w:r>
          </w:p>
        </w:tc>
        <w:tc>
          <w:tcPr>
            <w:tcW w:w="16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70D5A" w14:textId="77777777" w:rsidR="004D210E" w:rsidRPr="005C3D20" w:rsidRDefault="004D210E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(N=415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7047EABE" w14:textId="77777777" w:rsidR="004D210E" w:rsidRPr="005C3D20" w:rsidRDefault="004D210E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b/>
                <w:bCs/>
                <w:i/>
                <w:iCs/>
                <w:color w:val="FF0000"/>
                <w:kern w:val="0"/>
                <w:sz w:val="20"/>
                <w:szCs w:val="20"/>
              </w:rPr>
              <w:t>P</w:t>
            </w:r>
            <w:r w:rsidRPr="005C3D20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-value</w:t>
            </w:r>
          </w:p>
        </w:tc>
      </w:tr>
      <w:tr w:rsidR="005C3D20" w:rsidRPr="005C3D20" w14:paraId="5A12F4B6" w14:textId="77777777" w:rsidTr="005C3D20">
        <w:trPr>
          <w:trHeight w:val="313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ACC32" w14:textId="77777777" w:rsidR="004D210E" w:rsidRPr="005C3D20" w:rsidRDefault="004D210E" w:rsidP="005C3D2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Demographi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89D97" w14:textId="77777777" w:rsidR="004D210E" w:rsidRPr="005C3D20" w:rsidRDefault="004D210E" w:rsidP="005C3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2746A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8AFB8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009FBF0" w14:textId="77777777" w:rsidR="004D210E" w:rsidRPr="005C3D20" w:rsidRDefault="004D210E" w:rsidP="005C3D20">
            <w:pPr>
              <w:widowControl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C3D20" w:rsidRPr="005C3D20" w14:paraId="6619619B" w14:textId="77777777" w:rsidTr="005C3D20">
        <w:trPr>
          <w:trHeight w:val="31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42D1BF" w14:textId="77777777" w:rsidR="004D210E" w:rsidRPr="005C3D20" w:rsidRDefault="004D210E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Ethnicity, n (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7547E2" w14:textId="77777777" w:rsidR="004D210E" w:rsidRPr="005C3D20" w:rsidRDefault="004D210E" w:rsidP="005C3D20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53651E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125B1CB3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4C68A89D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226</w:t>
            </w:r>
          </w:p>
        </w:tc>
      </w:tr>
      <w:tr w:rsidR="005C3D20" w:rsidRPr="005C3D20" w14:paraId="23077724" w14:textId="77777777" w:rsidTr="005C3D20">
        <w:trPr>
          <w:trHeight w:val="31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C25797" w14:textId="77777777" w:rsidR="004D210E" w:rsidRPr="005C3D20" w:rsidRDefault="004D210E" w:rsidP="005C3D20">
            <w:pPr>
              <w:widowControl/>
              <w:ind w:firstLineChars="100" w:firstLine="200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A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7255B" w14:textId="77777777" w:rsidR="004D210E" w:rsidRPr="005C3D20" w:rsidRDefault="004D210E" w:rsidP="005C3D20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8 (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0E44E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0 (3.5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372C8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8 (4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73274" w14:textId="77777777" w:rsidR="004D210E" w:rsidRPr="005C3D20" w:rsidRDefault="004D210E" w:rsidP="005C3D20">
            <w:pPr>
              <w:widowControl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C3D20" w:rsidRPr="005C3D20" w14:paraId="283DDB6D" w14:textId="77777777" w:rsidTr="005C3D20">
        <w:trPr>
          <w:trHeight w:val="31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72623D" w14:textId="77777777" w:rsidR="004D210E" w:rsidRPr="005C3D20" w:rsidRDefault="004D210E" w:rsidP="005C3D20">
            <w:pPr>
              <w:widowControl/>
              <w:ind w:firstLineChars="100" w:firstLine="200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FA6E8" w14:textId="77777777" w:rsidR="004D210E" w:rsidRPr="005C3D20" w:rsidRDefault="004D210E" w:rsidP="005C3D20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48 (1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31017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08 (12.5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CF4EE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0 (9.6)</w:t>
            </w:r>
          </w:p>
        </w:tc>
        <w:tc>
          <w:tcPr>
            <w:tcW w:w="851" w:type="dxa"/>
            <w:vAlign w:val="center"/>
          </w:tcPr>
          <w:p w14:paraId="65BD3F9A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5C3D20" w:rsidRPr="005C3D20" w14:paraId="19FC2597" w14:textId="77777777" w:rsidTr="005C3D20">
        <w:trPr>
          <w:trHeight w:val="31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17AE53" w14:textId="77777777" w:rsidR="004D210E" w:rsidRPr="005C3D20" w:rsidRDefault="004D210E" w:rsidP="005C3D20">
            <w:pPr>
              <w:widowControl/>
              <w:ind w:firstLineChars="100" w:firstLine="200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Hispanic/Lati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79C29" w14:textId="77777777" w:rsidR="004D210E" w:rsidRPr="005C3D20" w:rsidRDefault="004D210E" w:rsidP="005C3D20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5 (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ED452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8 (4.4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41857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7 (4.1)</w:t>
            </w:r>
          </w:p>
        </w:tc>
        <w:tc>
          <w:tcPr>
            <w:tcW w:w="851" w:type="dxa"/>
            <w:vAlign w:val="center"/>
          </w:tcPr>
          <w:p w14:paraId="1E46B78C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5C3D20" w:rsidRPr="005C3D20" w14:paraId="11F5BA21" w14:textId="77777777" w:rsidTr="005C3D20">
        <w:trPr>
          <w:trHeight w:val="31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3AE061" w14:textId="77777777" w:rsidR="004D210E" w:rsidRPr="005C3D20" w:rsidRDefault="004D210E" w:rsidP="005C3D20">
            <w:pPr>
              <w:widowControl/>
              <w:ind w:firstLineChars="100" w:firstLine="200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ED0DD" w14:textId="77777777" w:rsidR="004D210E" w:rsidRPr="005C3D20" w:rsidRDefault="004D210E" w:rsidP="005C3D20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49 (6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F9037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59 (64.5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C7754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90 (69.9)</w:t>
            </w:r>
          </w:p>
        </w:tc>
        <w:tc>
          <w:tcPr>
            <w:tcW w:w="851" w:type="dxa"/>
            <w:vAlign w:val="center"/>
          </w:tcPr>
          <w:p w14:paraId="52EABA31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5C3D20" w:rsidRPr="005C3D20" w14:paraId="60B10FA5" w14:textId="77777777" w:rsidTr="005C3D20">
        <w:trPr>
          <w:trHeight w:val="31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F22CAD" w14:textId="77777777" w:rsidR="004D210E" w:rsidRPr="005C3D20" w:rsidRDefault="004D210E" w:rsidP="005C3D20">
            <w:pPr>
              <w:widowControl/>
              <w:ind w:firstLineChars="100" w:firstLine="200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8B486" w14:textId="77777777" w:rsidR="004D210E" w:rsidRPr="005C3D20" w:rsidRDefault="004D210E" w:rsidP="005C3D20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81 (1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2640C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31 (15.1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52BBB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0 (12.0)</w:t>
            </w:r>
          </w:p>
        </w:tc>
        <w:tc>
          <w:tcPr>
            <w:tcW w:w="851" w:type="dxa"/>
            <w:vAlign w:val="center"/>
          </w:tcPr>
          <w:p w14:paraId="2C4B52B7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5C3D20" w:rsidRPr="005C3D20" w14:paraId="793F7EEF" w14:textId="77777777" w:rsidTr="005C3D20">
        <w:trPr>
          <w:trHeight w:val="31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B20CA1" w14:textId="77777777" w:rsidR="004D210E" w:rsidRPr="005C3D20" w:rsidRDefault="004D210E" w:rsidP="005C3D20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Sex, mal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B2E3D" w14:textId="77777777" w:rsidR="004D210E" w:rsidRPr="005C3D20" w:rsidRDefault="004D210E" w:rsidP="005C3D20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33 (5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9CB61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11 (59.0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C0D52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22 (53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67EEC3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71</w:t>
            </w:r>
          </w:p>
        </w:tc>
      </w:tr>
      <w:tr w:rsidR="005C3D20" w:rsidRPr="005C3D20" w14:paraId="4BF40D07" w14:textId="77777777" w:rsidTr="005C3D20">
        <w:trPr>
          <w:trHeight w:val="31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F59DB3" w14:textId="77777777" w:rsidR="004D210E" w:rsidRPr="005C3D20" w:rsidRDefault="004D210E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Gestational age, n (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AF8DB4" w14:textId="77777777" w:rsidR="004D210E" w:rsidRPr="005C3D20" w:rsidRDefault="004D210E" w:rsidP="005C3D20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DC1CA3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14:paraId="0C4388C9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15E34C55" w14:textId="77777777" w:rsidR="004D210E" w:rsidRPr="005C3D20" w:rsidRDefault="004D210E" w:rsidP="005C3D20">
            <w:pPr>
              <w:widowControl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</w:tr>
      <w:tr w:rsidR="005C3D20" w:rsidRPr="005C3D20" w14:paraId="2A4C8EEE" w14:textId="77777777" w:rsidTr="005C3D20">
        <w:trPr>
          <w:trHeight w:val="31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A4AF90" w14:textId="77777777" w:rsidR="004D210E" w:rsidRPr="005C3D20" w:rsidRDefault="004D210E" w:rsidP="005C3D20">
            <w:pPr>
              <w:widowControl/>
              <w:ind w:firstLineChars="100" w:firstLine="200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23-25 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02858" w14:textId="77777777" w:rsidR="004D210E" w:rsidRPr="005C3D20" w:rsidRDefault="004D210E" w:rsidP="005C3D20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5 (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8635B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2 (3.7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8540D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 (0.7)</w:t>
            </w:r>
          </w:p>
        </w:tc>
        <w:tc>
          <w:tcPr>
            <w:tcW w:w="851" w:type="dxa"/>
            <w:vAlign w:val="center"/>
          </w:tcPr>
          <w:p w14:paraId="505D6730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5C3D20" w:rsidRPr="005C3D20" w14:paraId="21F237FF" w14:textId="77777777" w:rsidTr="005C3D20">
        <w:trPr>
          <w:trHeight w:val="313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61408EA" w14:textId="77777777" w:rsidR="004D210E" w:rsidRPr="005C3D20" w:rsidRDefault="004D210E" w:rsidP="005C3D20">
            <w:pPr>
              <w:widowControl/>
              <w:ind w:firstLineChars="100" w:firstLine="200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26-28 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6EBA6" w14:textId="77777777" w:rsidR="004D210E" w:rsidRPr="005C3D20" w:rsidRDefault="004D210E" w:rsidP="005C3D20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01 (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B15B2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4 (10.9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C3811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 (1.7)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23AF94F5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5C3D20" w:rsidRPr="005C3D20" w14:paraId="7B6FD5DF" w14:textId="77777777" w:rsidTr="005C3D20">
        <w:trPr>
          <w:trHeight w:val="313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5B05EE" w14:textId="77777777" w:rsidR="004D210E" w:rsidRPr="005C3D20" w:rsidRDefault="004D210E" w:rsidP="005C3D20">
            <w:pPr>
              <w:widowControl/>
              <w:ind w:firstLineChars="100" w:firstLine="200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29-31 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F6291" w14:textId="77777777" w:rsidR="004D210E" w:rsidRPr="005C3D20" w:rsidRDefault="004D210E" w:rsidP="005C3D20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46 (2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505C0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57 (29.7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A95FB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9 (21.4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20881FE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5C3D20" w:rsidRPr="005C3D20" w14:paraId="572EBFE0" w14:textId="77777777" w:rsidTr="005C3D20">
        <w:trPr>
          <w:trHeight w:val="313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6CBBBC" w14:textId="77777777" w:rsidR="004D210E" w:rsidRPr="005C3D20" w:rsidRDefault="004D210E" w:rsidP="005C3D20">
            <w:pPr>
              <w:widowControl/>
              <w:ind w:firstLineChars="100" w:firstLine="200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32-35 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AC82E" w14:textId="77777777" w:rsidR="004D210E" w:rsidRPr="005C3D20" w:rsidRDefault="004D210E" w:rsidP="005C3D20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42 (5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E5EFC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79 (43.8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EADF6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63 (63.4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6C463A0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5C3D20" w:rsidRPr="005C3D20" w14:paraId="52A17382" w14:textId="77777777" w:rsidTr="005C3D20">
        <w:trPr>
          <w:trHeight w:val="313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83CA8B" w14:textId="77777777" w:rsidR="004D210E" w:rsidRPr="005C3D20" w:rsidRDefault="004D210E" w:rsidP="005C3D20">
            <w:pPr>
              <w:widowControl/>
              <w:ind w:firstLineChars="100" w:firstLine="200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36 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E0BFD" w14:textId="77777777" w:rsidR="004D210E" w:rsidRPr="005C3D20" w:rsidRDefault="004D210E" w:rsidP="005C3D20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ECC6B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 (0.3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4E0BD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 (0.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07E9185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5C3D20" w:rsidRPr="005C3D20" w14:paraId="16C775C2" w14:textId="77777777" w:rsidTr="005C3D20">
        <w:trPr>
          <w:trHeight w:val="313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D9140D" w14:textId="77777777" w:rsidR="004D210E" w:rsidRPr="005C3D20" w:rsidRDefault="004D210E" w:rsidP="005C3D20">
            <w:pPr>
              <w:widowControl/>
              <w:ind w:firstLineChars="100" w:firstLine="200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37 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2F7B0" w14:textId="77777777" w:rsidR="004D210E" w:rsidRPr="005C3D20" w:rsidRDefault="004D210E" w:rsidP="005C3D20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9 (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4E0EC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2 (6.0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58A3C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7 (4.1)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7F450B17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5C3D20" w:rsidRPr="005C3D20" w14:paraId="20653B2D" w14:textId="77777777" w:rsidTr="005C3D20">
        <w:trPr>
          <w:trHeight w:val="31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FD4573" w14:textId="77777777" w:rsidR="004D210E" w:rsidRPr="005C3D20" w:rsidRDefault="004D210E" w:rsidP="005C3D20">
            <w:pPr>
              <w:widowControl/>
              <w:ind w:firstLineChars="100" w:firstLine="200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38 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E52E7" w14:textId="77777777" w:rsidR="004D210E" w:rsidRPr="005C3D20" w:rsidRDefault="004D210E" w:rsidP="005C3D20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20CB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 (0.0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9BA0D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 (0.2)</w:t>
            </w:r>
          </w:p>
        </w:tc>
        <w:tc>
          <w:tcPr>
            <w:tcW w:w="851" w:type="dxa"/>
            <w:vAlign w:val="center"/>
          </w:tcPr>
          <w:p w14:paraId="2323684E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5C3D20" w:rsidRPr="005C3D20" w14:paraId="1BFB463A" w14:textId="77777777" w:rsidTr="005C3D20">
        <w:trPr>
          <w:trHeight w:val="313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69BE1B8" w14:textId="77777777" w:rsidR="004D210E" w:rsidRPr="005C3D20" w:rsidRDefault="004D210E" w:rsidP="005C3D20">
            <w:pPr>
              <w:widowControl/>
              <w:ind w:firstLineChars="100" w:firstLine="200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39 week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52F4EC7" w14:textId="77777777" w:rsidR="004D210E" w:rsidRPr="005C3D20" w:rsidRDefault="004D210E" w:rsidP="005C3D20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2EDD03C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 (0.0)</w:t>
            </w:r>
          </w:p>
        </w:tc>
        <w:tc>
          <w:tcPr>
            <w:tcW w:w="160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85A3A27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 (0.0)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3875D864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5C3D20" w:rsidRPr="005C3D20" w14:paraId="00A00A14" w14:textId="77777777" w:rsidTr="005C3D20">
        <w:trPr>
          <w:trHeight w:val="313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C1E701" w14:textId="77777777" w:rsidR="004D210E" w:rsidRPr="005C3D20" w:rsidRDefault="004D210E" w:rsidP="005C3D20">
            <w:pPr>
              <w:widowControl/>
              <w:ind w:firstLineChars="100" w:firstLine="200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≥ 40 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7D339" w14:textId="77777777" w:rsidR="004D210E" w:rsidRPr="005C3D20" w:rsidRDefault="004D210E" w:rsidP="005C3D20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3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F24F2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 (0.8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93FB1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 (1.4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44D32BB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5C3D20" w:rsidRPr="005C3D20" w14:paraId="0EB4BF62" w14:textId="77777777" w:rsidTr="005C3D20">
        <w:trPr>
          <w:trHeight w:val="313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AF4216" w14:textId="77777777" w:rsidR="004D210E" w:rsidRPr="005C3D20" w:rsidRDefault="004D210E" w:rsidP="005C3D20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Height,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70EE6" w14:textId="77777777" w:rsidR="004D210E" w:rsidRPr="005C3D20" w:rsidRDefault="004D210E" w:rsidP="005C3D20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0.70 (6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368C8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9.88 (6.80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78CEF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2.46 (4.8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168338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</w:tr>
      <w:tr w:rsidR="005C3D20" w:rsidRPr="005C3D20" w14:paraId="58F91530" w14:textId="77777777" w:rsidTr="005C3D20">
        <w:trPr>
          <w:trHeight w:val="313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1EC361" w14:textId="77777777" w:rsidR="004D210E" w:rsidRPr="005C3D20" w:rsidRDefault="004D210E" w:rsidP="005C3D20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Weight, k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A4399" w14:textId="77777777" w:rsidR="004D210E" w:rsidRPr="005C3D20" w:rsidRDefault="004D210E" w:rsidP="005C3D20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64 (0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FF284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53 (0.74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72B3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89 (0.6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07DEBF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</w:tr>
      <w:tr w:rsidR="005C3D20" w:rsidRPr="005C3D20" w14:paraId="167DCE40" w14:textId="77777777" w:rsidTr="005C3D20">
        <w:trPr>
          <w:trHeight w:val="313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AEA575" w14:textId="77777777" w:rsidR="004D210E" w:rsidRPr="005C3D20" w:rsidRDefault="004D210E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Head circumference,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E5D3C" w14:textId="77777777" w:rsidR="004D210E" w:rsidRPr="005C3D20" w:rsidRDefault="004D210E" w:rsidP="005C3D20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8.73 (3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B9792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8.05 (3.87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28E88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0.19 (2.8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72F716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</w:tr>
      <w:tr w:rsidR="005C3D20" w:rsidRPr="005C3D20" w14:paraId="785E0327" w14:textId="77777777" w:rsidTr="005C3D20">
        <w:trPr>
          <w:trHeight w:val="313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5E3D1F" w14:textId="77777777" w:rsidR="004D210E" w:rsidRPr="005C3D20" w:rsidRDefault="004D210E" w:rsidP="005C3D2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Vital Sign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5BC03B" w14:textId="77777777" w:rsidR="004D210E" w:rsidRPr="005C3D20" w:rsidRDefault="004D210E" w:rsidP="005C3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EA558D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E0CBF4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1FD2AC1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5C3D20" w:rsidRPr="005C3D20" w14:paraId="2D4DB3EE" w14:textId="77777777" w:rsidTr="005C3D20">
        <w:trPr>
          <w:trHeight w:val="313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ABF597" w14:textId="77777777" w:rsidR="004D210E" w:rsidRPr="005C3D20" w:rsidRDefault="004D210E" w:rsidP="005C3D20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lastRenderedPageBreak/>
              <w:t>HR, b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7699" w14:textId="77777777" w:rsidR="004D210E" w:rsidRPr="005C3D20" w:rsidRDefault="004D210E" w:rsidP="005C3D20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45.72 (1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7B621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46.27 (10.44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2F511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44.53 (9.0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20684A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5</w:t>
            </w:r>
          </w:p>
        </w:tc>
      </w:tr>
      <w:tr w:rsidR="005C3D20" w:rsidRPr="005C3D20" w14:paraId="5D6D586D" w14:textId="77777777" w:rsidTr="005C3D20">
        <w:trPr>
          <w:trHeight w:val="313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FC6B29" w14:textId="77777777" w:rsidR="004D210E" w:rsidRPr="005C3D20" w:rsidRDefault="004D210E" w:rsidP="005C3D20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Respirate, /minu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7B221" w14:textId="77777777" w:rsidR="004D210E" w:rsidRPr="005C3D20" w:rsidRDefault="004D210E" w:rsidP="005C3D20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4.93 (16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523D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3.44 (16.18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4B51F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8.05 (15.8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251A43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</w:tr>
      <w:tr w:rsidR="005C3D20" w:rsidRPr="005C3D20" w14:paraId="7BDA575E" w14:textId="77777777" w:rsidTr="005C3D20">
        <w:trPr>
          <w:trHeight w:val="313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E63081" w14:textId="77777777" w:rsidR="004D210E" w:rsidRPr="005C3D20" w:rsidRDefault="004D210E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Urine output, ml/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F95B7" w14:textId="77777777" w:rsidR="004D210E" w:rsidRPr="005C3D20" w:rsidRDefault="004D210E" w:rsidP="005C3D20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7.41 (45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F4095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4.34 (44.92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D6952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4.32 (46.2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1E5CC8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1</w:t>
            </w:r>
          </w:p>
        </w:tc>
      </w:tr>
      <w:tr w:rsidR="005C3D20" w:rsidRPr="005C3D20" w14:paraId="2D81312D" w14:textId="77777777" w:rsidTr="005C3D20">
        <w:trPr>
          <w:trHeight w:val="313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56B4E0" w14:textId="77777777" w:rsidR="004D210E" w:rsidRPr="005C3D20" w:rsidRDefault="004D210E" w:rsidP="005C3D2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Laboratory Test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65B570" w14:textId="77777777" w:rsidR="004D210E" w:rsidRPr="005C3D20" w:rsidRDefault="004D210E" w:rsidP="005C3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EE6F24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2AA6AB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448F238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5C3D20" w:rsidRPr="005C3D20" w14:paraId="6016D271" w14:textId="77777777" w:rsidTr="005C3D20">
        <w:trPr>
          <w:trHeight w:val="313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48554D" w14:textId="77777777" w:rsidR="004D210E" w:rsidRPr="005C3D20" w:rsidRDefault="004D210E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RBC, m/</w:t>
            </w:r>
            <w:proofErr w:type="spellStart"/>
            <w:r w:rsidRPr="005C3D2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u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D4F88" w14:textId="77777777" w:rsidR="004D210E" w:rsidRPr="005C3D20" w:rsidRDefault="004D210E" w:rsidP="005C3D20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.23 (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0BEBD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.17 (0.71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24A8D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.34 (0.5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F2F7BD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</w:tr>
      <w:tr w:rsidR="005C3D20" w:rsidRPr="005C3D20" w14:paraId="55E0B858" w14:textId="77777777" w:rsidTr="005C3D20">
        <w:trPr>
          <w:trHeight w:val="313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942F83" w14:textId="77777777" w:rsidR="004D210E" w:rsidRPr="005C3D20" w:rsidRDefault="004D210E" w:rsidP="005C3D20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Hemoglobin, 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F9519" w14:textId="77777777" w:rsidR="004D210E" w:rsidRPr="005C3D20" w:rsidRDefault="004D210E" w:rsidP="005C3D20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5.73 (2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7B81F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5.59 (2.28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F6783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6.03 (2.1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52D5CC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1</w:t>
            </w:r>
          </w:p>
        </w:tc>
      </w:tr>
      <w:tr w:rsidR="005C3D20" w:rsidRPr="005C3D20" w14:paraId="0A877B65" w14:textId="77777777" w:rsidTr="005C3D20">
        <w:trPr>
          <w:trHeight w:val="313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0CDB84" w14:textId="77777777" w:rsidR="004D210E" w:rsidRPr="005C3D20" w:rsidRDefault="004D210E" w:rsidP="005C3D20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RDW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E1EBB" w14:textId="77777777" w:rsidR="004D210E" w:rsidRPr="005C3D20" w:rsidRDefault="004D210E" w:rsidP="005C3D20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7.09 (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DEC95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7.10 (1.47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A0BAF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7.08 (1.0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4F2692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872</w:t>
            </w:r>
          </w:p>
        </w:tc>
      </w:tr>
      <w:tr w:rsidR="005C3D20" w:rsidRPr="005C3D20" w14:paraId="3096FA4A" w14:textId="77777777" w:rsidTr="005C3D20">
        <w:trPr>
          <w:trHeight w:val="313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9588B1" w14:textId="77777777" w:rsidR="004D210E" w:rsidRPr="005C3D20" w:rsidRDefault="004D210E" w:rsidP="005C3D20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Hematocrit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9AE37" w14:textId="77777777" w:rsidR="004D210E" w:rsidRPr="005C3D20" w:rsidRDefault="004D210E" w:rsidP="005C3D20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6.49 (7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D4B7E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5.87 (7.27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626F8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7.82 (6.4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61DE38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</w:tr>
      <w:tr w:rsidR="005C3D20" w:rsidRPr="005C3D20" w14:paraId="5949EE66" w14:textId="77777777" w:rsidTr="005C3D20">
        <w:trPr>
          <w:trHeight w:val="313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0CAA99" w14:textId="77777777" w:rsidR="004D210E" w:rsidRPr="005C3D20" w:rsidRDefault="004D210E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WBC, K/</w:t>
            </w:r>
            <w:proofErr w:type="spellStart"/>
            <w:r w:rsidRPr="005C3D2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u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96E86" w14:textId="77777777" w:rsidR="004D210E" w:rsidRPr="005C3D20" w:rsidRDefault="004D210E" w:rsidP="005C3D20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0.82 (6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1D456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0.29 (6.42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AFED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1.95 (5.5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68D1EB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</w:tr>
      <w:tr w:rsidR="005C3D20" w:rsidRPr="005C3D20" w14:paraId="2A8C5AEE" w14:textId="77777777" w:rsidTr="005C3D20">
        <w:trPr>
          <w:trHeight w:val="313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4BAA95" w14:textId="77777777" w:rsidR="004D210E" w:rsidRPr="005C3D20" w:rsidRDefault="004D210E" w:rsidP="005C3D20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Lymphocyte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BBC57" w14:textId="77777777" w:rsidR="004D210E" w:rsidRPr="005C3D20" w:rsidRDefault="004D210E" w:rsidP="005C3D20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8.02 (17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547DF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7.80 (17.89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30FED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8.48 (17.8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F6CFBD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526</w:t>
            </w:r>
          </w:p>
        </w:tc>
      </w:tr>
      <w:tr w:rsidR="005C3D20" w:rsidRPr="005C3D20" w14:paraId="2AAE9266" w14:textId="77777777" w:rsidTr="005C3D20">
        <w:trPr>
          <w:trHeight w:val="313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892B0F" w14:textId="77777777" w:rsidR="004D210E" w:rsidRPr="005C3D20" w:rsidRDefault="004D210E" w:rsidP="005C3D20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Neutrophil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5CD0B" w14:textId="77777777" w:rsidR="004D210E" w:rsidRPr="005C3D20" w:rsidRDefault="004D210E" w:rsidP="005C3D20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9.60 (16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7FCBB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9.70 (16.21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774B0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9.40 (16.5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146D37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763</w:t>
            </w:r>
          </w:p>
        </w:tc>
      </w:tr>
      <w:tr w:rsidR="005C3D20" w:rsidRPr="005C3D20" w14:paraId="7F176233" w14:textId="77777777" w:rsidTr="005C3D20">
        <w:trPr>
          <w:trHeight w:val="313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332E79" w14:textId="77777777" w:rsidR="004D210E" w:rsidRPr="005C3D20" w:rsidRDefault="004D210E" w:rsidP="005C3D20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Platelet, K/</w:t>
            </w:r>
            <w:proofErr w:type="spellStart"/>
            <w:r w:rsidRPr="005C3D2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u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A89C8" w14:textId="77777777" w:rsidR="004D210E" w:rsidRPr="005C3D20" w:rsidRDefault="004D210E" w:rsidP="005C3D20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56.37 (83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4B5D8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48.56 (82.37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0E06E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72.85 (83.1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BEC850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</w:tr>
      <w:tr w:rsidR="005C3D20" w:rsidRPr="005C3D20" w14:paraId="10D27905" w14:textId="77777777" w:rsidTr="005C3D20">
        <w:trPr>
          <w:trHeight w:val="313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1F471F" w14:textId="77777777" w:rsidR="004D210E" w:rsidRPr="005C3D20" w:rsidRDefault="004D210E" w:rsidP="005C3D20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Bilirubin, 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84F33" w14:textId="77777777" w:rsidR="004D210E" w:rsidRPr="005C3D20" w:rsidRDefault="004D210E" w:rsidP="005C3D20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.12 (1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31053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.84 (1.90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60DDA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.70 (1.8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9E4BE5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</w:tr>
      <w:tr w:rsidR="005C3D20" w:rsidRPr="005C3D20" w14:paraId="6830521E" w14:textId="77777777" w:rsidTr="005C3D20">
        <w:trPr>
          <w:trHeight w:val="313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796CB6" w14:textId="77777777" w:rsidR="004D210E" w:rsidRPr="005C3D20" w:rsidRDefault="004D210E" w:rsidP="005C3D20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 xml:space="preserve">Serum potassium, </w:t>
            </w:r>
            <w:proofErr w:type="spellStart"/>
            <w:r w:rsidRPr="005C3D2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mEq</w:t>
            </w:r>
            <w:proofErr w:type="spellEnd"/>
            <w:r w:rsidRPr="005C3D2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C6F4A" w14:textId="77777777" w:rsidR="004D210E" w:rsidRPr="005C3D20" w:rsidRDefault="004D210E" w:rsidP="005C3D20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.97 (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63662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.90 (1.06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138E6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.13 (1.0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A0AD98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1</w:t>
            </w:r>
          </w:p>
        </w:tc>
      </w:tr>
      <w:tr w:rsidR="005C3D20" w:rsidRPr="005C3D20" w14:paraId="57521162" w14:textId="77777777" w:rsidTr="005C3D20">
        <w:trPr>
          <w:trHeight w:val="313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CB480E" w14:textId="77777777" w:rsidR="004D210E" w:rsidRPr="005C3D20" w:rsidRDefault="004D210E" w:rsidP="005C3D20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 xml:space="preserve">Serum sodium, </w:t>
            </w:r>
            <w:proofErr w:type="spellStart"/>
            <w:r w:rsidRPr="005C3D2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mEq</w:t>
            </w:r>
            <w:proofErr w:type="spellEnd"/>
            <w:r w:rsidRPr="005C3D2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FDEE" w14:textId="77777777" w:rsidR="004D210E" w:rsidRPr="005C3D20" w:rsidRDefault="004D210E" w:rsidP="005C3D20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38.76 (4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559D2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38.98 (5.25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39646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38.29 (4.3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28ABC1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25</w:t>
            </w:r>
          </w:p>
        </w:tc>
      </w:tr>
      <w:tr w:rsidR="005C3D20" w:rsidRPr="005C3D20" w14:paraId="791EBC19" w14:textId="77777777" w:rsidTr="005C3D20">
        <w:trPr>
          <w:trHeight w:val="313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71C9A0" w14:textId="77777777" w:rsidR="004D210E" w:rsidRPr="005C3D20" w:rsidRDefault="004D210E" w:rsidP="005C3D2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Comorbiditi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50BD9D" w14:textId="77777777" w:rsidR="004D210E" w:rsidRPr="005C3D20" w:rsidRDefault="004D210E" w:rsidP="005C3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871C9C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615EB8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27B8EB7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5C3D20" w:rsidRPr="005C3D20" w14:paraId="01253D9F" w14:textId="77777777" w:rsidTr="005C3D20">
        <w:trPr>
          <w:trHeight w:val="313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22FF13" w14:textId="77777777" w:rsidR="004D210E" w:rsidRPr="005C3D20" w:rsidRDefault="004D210E" w:rsidP="005C3D20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AKI (48h)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03645" w14:textId="77777777" w:rsidR="004D210E" w:rsidRPr="005C3D20" w:rsidRDefault="004D210E" w:rsidP="005C3D20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2 (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EE203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9 (4.5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6B20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3 (3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B782E5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311</w:t>
            </w:r>
          </w:p>
        </w:tc>
      </w:tr>
      <w:tr w:rsidR="005C3D20" w:rsidRPr="005C3D20" w14:paraId="263476F7" w14:textId="77777777" w:rsidTr="005C3D20">
        <w:trPr>
          <w:trHeight w:val="31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B9B99B" w14:textId="77777777" w:rsidR="004D210E" w:rsidRPr="005C3D20" w:rsidRDefault="004D210E" w:rsidP="005C3D20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HDN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235AB" w14:textId="77777777" w:rsidR="004D210E" w:rsidRPr="005C3D20" w:rsidRDefault="004D210E" w:rsidP="005C3D20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4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1B59A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 (0.9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0BA3F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 (1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B5F2E7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580</w:t>
            </w:r>
          </w:p>
        </w:tc>
      </w:tr>
      <w:tr w:rsidR="005C3D20" w:rsidRPr="005C3D20" w14:paraId="78E525B6" w14:textId="77777777" w:rsidTr="005C3D20">
        <w:trPr>
          <w:trHeight w:val="31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C49CB3" w14:textId="77777777" w:rsidR="004D210E" w:rsidRPr="005C3D20" w:rsidRDefault="004D210E" w:rsidP="005C3D20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CHD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C56FF" w14:textId="77777777" w:rsidR="004D210E" w:rsidRPr="005C3D20" w:rsidRDefault="004D210E" w:rsidP="005C3D20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2 (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2318E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8 (4.4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3E1EA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4 (3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CE92DD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478</w:t>
            </w:r>
          </w:p>
        </w:tc>
      </w:tr>
      <w:tr w:rsidR="005C3D20" w:rsidRPr="005C3D20" w14:paraId="1D7823EC" w14:textId="77777777" w:rsidTr="005C3D20">
        <w:trPr>
          <w:trHeight w:val="31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E4BA05" w14:textId="77777777" w:rsidR="004D210E" w:rsidRPr="005C3D20" w:rsidRDefault="004D210E" w:rsidP="005C3D20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Acidosi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111E2" w14:textId="77777777" w:rsidR="004D210E" w:rsidRPr="005C3D20" w:rsidRDefault="004D210E" w:rsidP="005C3D20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4 (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7CA31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2 (8.3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49165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2 (2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FA9021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</w:tr>
      <w:tr w:rsidR="005C3D20" w:rsidRPr="005C3D20" w14:paraId="3D755389" w14:textId="77777777" w:rsidTr="005C3D20">
        <w:trPr>
          <w:trHeight w:val="31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06D7CC" w14:textId="77777777" w:rsidR="004D210E" w:rsidRPr="005C3D20" w:rsidRDefault="004D210E" w:rsidP="005C3D20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Anemia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17664" w14:textId="77777777" w:rsidR="004D210E" w:rsidRPr="005C3D20" w:rsidRDefault="004D210E" w:rsidP="005C3D20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94 (2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A687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36 (27.3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C7ED5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8 (14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DA7989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</w:tr>
      <w:tr w:rsidR="005C3D20" w:rsidRPr="005C3D20" w14:paraId="1B607726" w14:textId="77777777" w:rsidTr="005C3D20">
        <w:trPr>
          <w:trHeight w:val="31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1295A5" w14:textId="77777777" w:rsidR="004D210E" w:rsidRPr="005C3D20" w:rsidRDefault="004D210E" w:rsidP="005C3D20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Bleed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3C3D7" w14:textId="77777777" w:rsidR="004D210E" w:rsidRPr="005C3D20" w:rsidRDefault="004D210E" w:rsidP="005C3D20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3 (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CF455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7 (3.1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649EE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 (1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3EFC43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114</w:t>
            </w:r>
          </w:p>
        </w:tc>
      </w:tr>
      <w:tr w:rsidR="005C3D20" w:rsidRPr="005C3D20" w14:paraId="59D32B1A" w14:textId="77777777" w:rsidTr="005C3D20">
        <w:trPr>
          <w:trHeight w:val="313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EC7BA5B" w14:textId="77777777" w:rsidR="004D210E" w:rsidRPr="005C3D20" w:rsidRDefault="004D210E" w:rsidP="005C3D20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Pneumonia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50ED3" w14:textId="77777777" w:rsidR="004D210E" w:rsidRPr="005C3D20" w:rsidRDefault="004D210E" w:rsidP="005C3D20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6 (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67F5C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2 (2.5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0A392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 (1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6FE5E4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97</w:t>
            </w:r>
          </w:p>
        </w:tc>
      </w:tr>
      <w:tr w:rsidR="005C3D20" w:rsidRPr="005C3D20" w14:paraId="56BDCA0E" w14:textId="77777777" w:rsidTr="005C3D20">
        <w:trPr>
          <w:trHeight w:val="313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296508" w14:textId="77777777" w:rsidR="004D210E" w:rsidRPr="005C3D20" w:rsidRDefault="004D210E" w:rsidP="005C3D20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Jaundic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59C8D" w14:textId="77777777" w:rsidR="004D210E" w:rsidRPr="005C3D20" w:rsidRDefault="004D210E" w:rsidP="005C3D20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105 (8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3B35B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52 (86.8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44D59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53 (85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383E61" w14:textId="77777777" w:rsidR="004D210E" w:rsidRPr="005C3D20" w:rsidRDefault="004D210E" w:rsidP="005C3D20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437</w:t>
            </w:r>
          </w:p>
        </w:tc>
      </w:tr>
      <w:tr w:rsidR="005C3D20" w:rsidRPr="005C3D20" w14:paraId="6D944B40" w14:textId="77777777" w:rsidTr="005C3D20">
        <w:trPr>
          <w:trHeight w:val="313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FD6B7A" w14:textId="77777777" w:rsidR="004D210E" w:rsidRPr="005C3D20" w:rsidRDefault="004D210E" w:rsidP="005C3D20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Septicemia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12D8" w14:textId="77777777" w:rsidR="004D210E" w:rsidRPr="005C3D20" w:rsidRDefault="004D210E" w:rsidP="005C3D20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59 (1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CB50C" w14:textId="77777777" w:rsidR="004D210E" w:rsidRPr="005C3D20" w:rsidRDefault="004D210E" w:rsidP="005C3D20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36 (15.7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A5943" w14:textId="77777777" w:rsidR="004D210E" w:rsidRPr="005C3D20" w:rsidRDefault="004D210E" w:rsidP="005C3D20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3 (5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8F3942" w14:textId="77777777" w:rsidR="004D210E" w:rsidRPr="005C3D20" w:rsidRDefault="004D210E" w:rsidP="005C3D20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</w:tr>
      <w:tr w:rsidR="005C3D20" w:rsidRPr="005C3D20" w14:paraId="64F2BC0B" w14:textId="77777777" w:rsidTr="005C3D20">
        <w:trPr>
          <w:trHeight w:val="313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17D1E1" w14:textId="77777777" w:rsidR="004D210E" w:rsidRPr="005C3D20" w:rsidRDefault="004D210E" w:rsidP="005C3D2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Medication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DB99DA" w14:textId="77777777" w:rsidR="004D210E" w:rsidRPr="005C3D20" w:rsidRDefault="004D210E" w:rsidP="005C3D2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AA1671" w14:textId="77777777" w:rsidR="004D210E" w:rsidRPr="005C3D20" w:rsidRDefault="004D210E" w:rsidP="005C3D20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2BA326" w14:textId="77777777" w:rsidR="004D210E" w:rsidRPr="005C3D20" w:rsidRDefault="004D210E" w:rsidP="005C3D20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11EC831" w14:textId="77777777" w:rsidR="004D210E" w:rsidRPr="005C3D20" w:rsidRDefault="004D210E" w:rsidP="005C3D20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5C3D20" w:rsidRPr="005C3D20" w14:paraId="318F0C54" w14:textId="77777777" w:rsidTr="005C3D20">
        <w:trPr>
          <w:trHeight w:val="313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24CD55" w14:textId="77777777" w:rsidR="004D210E" w:rsidRPr="005C3D20" w:rsidRDefault="004D210E" w:rsidP="005C3D20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lastRenderedPageBreak/>
              <w:t>Ventilation time, hou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61FD4" w14:textId="77777777" w:rsidR="004D210E" w:rsidRPr="005C3D20" w:rsidRDefault="004D210E" w:rsidP="005C3D20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67.51 (458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FDBB7" w14:textId="77777777" w:rsidR="004D210E" w:rsidRPr="005C3D20" w:rsidRDefault="004D210E" w:rsidP="005C3D20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35.77 (512.19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AAD5" w14:textId="77777777" w:rsidR="004D210E" w:rsidRPr="005C3D20" w:rsidRDefault="004D210E" w:rsidP="005C3D20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04.15 (221.0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B2A5CB" w14:textId="77777777" w:rsidR="004D210E" w:rsidRPr="005C3D20" w:rsidRDefault="004D210E" w:rsidP="005C3D20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</w:tr>
      <w:tr w:rsidR="005C3D20" w:rsidRPr="005C3D20" w14:paraId="1962C5A7" w14:textId="77777777" w:rsidTr="005C3D20">
        <w:trPr>
          <w:trHeight w:val="313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D8B31A" w14:textId="77777777" w:rsidR="004D210E" w:rsidRPr="005C3D20" w:rsidRDefault="004D210E" w:rsidP="005C3D20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Mechanical ventilation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BDC51" w14:textId="77777777" w:rsidR="004D210E" w:rsidRPr="005C3D20" w:rsidRDefault="004D210E" w:rsidP="005C3D20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71 (7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FCA2B" w14:textId="77777777" w:rsidR="004D210E" w:rsidRPr="005C3D20" w:rsidRDefault="004D210E" w:rsidP="005C3D20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73 (79.2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BBD0C" w14:textId="77777777" w:rsidR="004D210E" w:rsidRPr="005C3D20" w:rsidRDefault="004D210E" w:rsidP="005C3D20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98 (79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B03EB8" w14:textId="77777777" w:rsidR="004D210E" w:rsidRPr="005C3D20" w:rsidRDefault="004D210E" w:rsidP="005C3D20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902</w:t>
            </w:r>
          </w:p>
        </w:tc>
      </w:tr>
      <w:tr w:rsidR="005C3D20" w:rsidRPr="005C3D20" w14:paraId="20DECE82" w14:textId="77777777" w:rsidTr="005C3D20">
        <w:trPr>
          <w:trHeight w:val="31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4562F8" w14:textId="77777777" w:rsidR="004D210E" w:rsidRPr="005C3D20" w:rsidRDefault="004D210E" w:rsidP="005C3D20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proofErr w:type="spellStart"/>
            <w:r w:rsidRPr="005C3D2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Methasone</w:t>
            </w:r>
            <w:proofErr w:type="spellEnd"/>
            <w:r w:rsidRPr="005C3D2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2B2FC" w14:textId="77777777" w:rsidR="004D210E" w:rsidRPr="005C3D20" w:rsidRDefault="004D210E" w:rsidP="005C3D20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1 (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6728" w14:textId="77777777" w:rsidR="004D210E" w:rsidRPr="005C3D20" w:rsidRDefault="004D210E" w:rsidP="005C3D20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8 (6.7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73BCE" w14:textId="77777777" w:rsidR="004D210E" w:rsidRPr="005C3D20" w:rsidRDefault="004D210E" w:rsidP="005C3D20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 (0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0E123E" w14:textId="77777777" w:rsidR="004D210E" w:rsidRPr="005C3D20" w:rsidRDefault="004D210E" w:rsidP="005C3D20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</w:tr>
      <w:tr w:rsidR="005C3D20" w:rsidRPr="005C3D20" w14:paraId="4354A197" w14:textId="77777777" w:rsidTr="005C3D20">
        <w:trPr>
          <w:trHeight w:val="31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A51FFB" w14:textId="77777777" w:rsidR="004D210E" w:rsidRPr="005C3D20" w:rsidRDefault="004D210E" w:rsidP="005C3D20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proofErr w:type="spellStart"/>
            <w:r w:rsidRPr="005C3D2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Microbiotic</w:t>
            </w:r>
            <w:proofErr w:type="spellEnd"/>
            <w:r w:rsidRPr="005C3D2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88FFD" w14:textId="77777777" w:rsidR="004D210E" w:rsidRPr="005C3D20" w:rsidRDefault="004D210E" w:rsidP="005C3D20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7 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8B268" w14:textId="77777777" w:rsidR="004D210E" w:rsidRPr="005C3D20" w:rsidRDefault="004D210E" w:rsidP="005C3D20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7 (3.1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0FCEC" w14:textId="77777777" w:rsidR="004D210E" w:rsidRPr="005C3D20" w:rsidRDefault="004D210E" w:rsidP="005C3D20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 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23CBF7" w14:textId="77777777" w:rsidR="004D210E" w:rsidRPr="005C3D20" w:rsidRDefault="004D210E" w:rsidP="005C3D20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1</w:t>
            </w:r>
          </w:p>
        </w:tc>
      </w:tr>
      <w:tr w:rsidR="005C3D20" w:rsidRPr="005C3D20" w14:paraId="649553DA" w14:textId="77777777" w:rsidTr="005C3D20">
        <w:trPr>
          <w:trHeight w:val="31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C7F60C" w14:textId="77777777" w:rsidR="004D210E" w:rsidRPr="005C3D20" w:rsidRDefault="004D210E" w:rsidP="005C3D20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Furosemid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6FC2F" w14:textId="77777777" w:rsidR="004D210E" w:rsidRPr="005C3D20" w:rsidRDefault="004D210E" w:rsidP="005C3D20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39 (1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5580B" w14:textId="77777777" w:rsidR="004D210E" w:rsidRPr="005C3D20" w:rsidRDefault="004D210E" w:rsidP="005C3D20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21 (14.0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F3D9D" w14:textId="77777777" w:rsidR="004D210E" w:rsidRPr="005C3D20" w:rsidRDefault="004D210E" w:rsidP="005C3D20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8 (4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ABA2E7" w14:textId="77777777" w:rsidR="004D210E" w:rsidRPr="005C3D20" w:rsidRDefault="004D210E" w:rsidP="005C3D20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</w:tr>
      <w:tr w:rsidR="005C3D20" w:rsidRPr="005C3D20" w14:paraId="58E4A884" w14:textId="77777777" w:rsidTr="005C3D20">
        <w:trPr>
          <w:trHeight w:val="31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BECD87" w14:textId="77777777" w:rsidR="004D210E" w:rsidRPr="005C3D20" w:rsidRDefault="004D210E" w:rsidP="005C3D20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Dopamin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F8D21" w14:textId="77777777" w:rsidR="004D210E" w:rsidRPr="005C3D20" w:rsidRDefault="004D210E" w:rsidP="005C3D20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70 (1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62A11" w14:textId="77777777" w:rsidR="004D210E" w:rsidRPr="005C3D20" w:rsidRDefault="004D210E" w:rsidP="005C3D20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63 (18.8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8AA69" w14:textId="77777777" w:rsidR="004D210E" w:rsidRPr="005C3D20" w:rsidRDefault="004D210E" w:rsidP="005C3D20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 (1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AE6EFC" w14:textId="77777777" w:rsidR="004D210E" w:rsidRPr="005C3D20" w:rsidRDefault="004D210E" w:rsidP="005C3D20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</w:tr>
      <w:tr w:rsidR="005C3D20" w:rsidRPr="005C3D20" w14:paraId="1D308879" w14:textId="77777777" w:rsidTr="005C3D20">
        <w:trPr>
          <w:trHeight w:val="31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21AA2A" w14:textId="77777777" w:rsidR="004D210E" w:rsidRPr="005C3D20" w:rsidRDefault="004D210E" w:rsidP="005C3D20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Dobutamin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A01C6" w14:textId="77777777" w:rsidR="004D210E" w:rsidRPr="005C3D20" w:rsidRDefault="004D210E" w:rsidP="005C3D20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2CDB6" w14:textId="77777777" w:rsidR="004D210E" w:rsidRPr="005C3D20" w:rsidRDefault="004D210E" w:rsidP="005C3D20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 (1.0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AB594" w14:textId="77777777" w:rsidR="004D210E" w:rsidRPr="005C3D20" w:rsidRDefault="004D210E" w:rsidP="005C3D20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 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24CF47" w14:textId="77777777" w:rsidR="004D210E" w:rsidRPr="005C3D20" w:rsidRDefault="004D210E" w:rsidP="005C3D20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84</w:t>
            </w:r>
          </w:p>
        </w:tc>
      </w:tr>
      <w:tr w:rsidR="005C3D20" w:rsidRPr="005C3D20" w14:paraId="3DCF9547" w14:textId="77777777" w:rsidTr="005C3D20">
        <w:trPr>
          <w:trHeight w:val="31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F04DD7" w14:textId="77777777" w:rsidR="004D210E" w:rsidRPr="005C3D20" w:rsidRDefault="004D210E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Epinephrin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720AD" w14:textId="77777777" w:rsidR="004D210E" w:rsidRPr="005C3D20" w:rsidRDefault="004D210E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D5215" w14:textId="77777777" w:rsidR="004D210E" w:rsidRPr="005C3D20" w:rsidRDefault="004D210E" w:rsidP="005C3D20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 (0.2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2C32D" w14:textId="77777777" w:rsidR="004D210E" w:rsidRPr="005C3D20" w:rsidRDefault="004D210E" w:rsidP="005C3D20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 (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265D21" w14:textId="77777777" w:rsidR="004D210E" w:rsidRPr="005C3D20" w:rsidRDefault="004D210E" w:rsidP="005C3D20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823</w:t>
            </w:r>
          </w:p>
        </w:tc>
      </w:tr>
      <w:tr w:rsidR="005C3D20" w:rsidRPr="005C3D20" w14:paraId="02A551E1" w14:textId="77777777" w:rsidTr="005C3D20">
        <w:trPr>
          <w:trHeight w:val="31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9E99E9" w14:textId="77777777" w:rsidR="004D210E" w:rsidRPr="005C3D20" w:rsidRDefault="004D210E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pulmonary surfactant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366AB" w14:textId="77777777" w:rsidR="004D210E" w:rsidRPr="005C3D20" w:rsidRDefault="004D210E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43 (1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6A4F5" w14:textId="77777777" w:rsidR="004D210E" w:rsidRPr="005C3D20" w:rsidRDefault="004D210E" w:rsidP="005C3D20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18 (13.6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327FE" w14:textId="77777777" w:rsidR="004D210E" w:rsidRPr="005C3D20" w:rsidRDefault="004D210E" w:rsidP="005C3D20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5 (6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51FEB6" w14:textId="77777777" w:rsidR="004D210E" w:rsidRPr="005C3D20" w:rsidRDefault="004D210E" w:rsidP="005C3D20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</w:tr>
      <w:tr w:rsidR="005C3D20" w:rsidRPr="005C3D20" w14:paraId="0E2B7BEC" w14:textId="77777777" w:rsidTr="005C3D20">
        <w:trPr>
          <w:trHeight w:val="31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42DC56" w14:textId="77777777" w:rsidR="004D210E" w:rsidRPr="005C3D20" w:rsidRDefault="004D210E" w:rsidP="005C3D2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Sco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0BA08A" w14:textId="77777777" w:rsidR="004D210E" w:rsidRPr="005C3D20" w:rsidRDefault="004D210E" w:rsidP="005C3D2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1AC20C" w14:textId="77777777" w:rsidR="004D210E" w:rsidRPr="005C3D20" w:rsidRDefault="004D210E" w:rsidP="005C3D20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19932033" w14:textId="77777777" w:rsidR="004D210E" w:rsidRPr="005C3D20" w:rsidRDefault="004D210E" w:rsidP="005C3D20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</w:tcPr>
          <w:p w14:paraId="3C471633" w14:textId="77777777" w:rsidR="004D210E" w:rsidRPr="005C3D20" w:rsidRDefault="004D210E" w:rsidP="005C3D20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5C3D20" w:rsidRPr="005C3D20" w14:paraId="057AEC60" w14:textId="77777777" w:rsidTr="005C3D20">
        <w:trPr>
          <w:trHeight w:val="31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3DB499" w14:textId="77777777" w:rsidR="004D210E" w:rsidRPr="005C3D20" w:rsidRDefault="004D210E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proofErr w:type="spellStart"/>
            <w:r w:rsidRPr="005C3D2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nSOF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61D56" w14:textId="77777777" w:rsidR="004D210E" w:rsidRPr="005C3D20" w:rsidRDefault="004D210E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72 (2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03838" w14:textId="77777777" w:rsidR="004D210E" w:rsidRPr="005C3D20" w:rsidRDefault="004D210E" w:rsidP="005C3D20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.48 (2.47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99D3B" w14:textId="77777777" w:rsidR="004D210E" w:rsidRPr="005C3D20" w:rsidRDefault="004D210E" w:rsidP="005C3D20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13 (0.5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718EAB" w14:textId="77777777" w:rsidR="004D210E" w:rsidRPr="005C3D20" w:rsidRDefault="004D210E" w:rsidP="005C3D20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</w:tr>
      <w:tr w:rsidR="005C3D20" w:rsidRPr="005C3D20" w14:paraId="251CEDE7" w14:textId="77777777" w:rsidTr="005C3D20">
        <w:trPr>
          <w:trHeight w:val="31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CABF78" w14:textId="77777777" w:rsidR="004D210E" w:rsidRPr="005C3D20" w:rsidRDefault="004D210E" w:rsidP="005C3D20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Respiratory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038F6" w14:textId="77777777" w:rsidR="004D210E" w:rsidRPr="005C3D20" w:rsidRDefault="004D210E" w:rsidP="005C3D20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16 (1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5EB18" w14:textId="77777777" w:rsidR="004D210E" w:rsidRPr="005C3D20" w:rsidRDefault="004D210E" w:rsidP="005C3D20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72 (1.92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8B442" w14:textId="77777777" w:rsidR="004D210E" w:rsidRPr="005C3D20" w:rsidRDefault="004D210E" w:rsidP="005C3D20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 (0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783F30" w14:textId="77777777" w:rsidR="004D210E" w:rsidRPr="005C3D20" w:rsidRDefault="004D210E" w:rsidP="005C3D20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</w:tr>
      <w:tr w:rsidR="005C3D20" w:rsidRPr="005C3D20" w14:paraId="44BB3C68" w14:textId="77777777" w:rsidTr="005C3D20">
        <w:trPr>
          <w:trHeight w:val="31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DF8C1C" w14:textId="77777777" w:rsidR="004D210E" w:rsidRPr="005C3D20" w:rsidRDefault="004D210E" w:rsidP="005C3D20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Cardiovascular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EFC2A" w14:textId="77777777" w:rsidR="004D210E" w:rsidRPr="005C3D20" w:rsidRDefault="004D210E" w:rsidP="005C3D20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45 (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CC9F9" w14:textId="77777777" w:rsidR="004D210E" w:rsidRPr="005C3D20" w:rsidRDefault="004D210E" w:rsidP="005C3D20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63 (1.23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D32D2" w14:textId="77777777" w:rsidR="004D210E" w:rsidRPr="005C3D20" w:rsidRDefault="004D210E" w:rsidP="005C3D20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6 (0.4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636235" w14:textId="77777777" w:rsidR="004D210E" w:rsidRPr="005C3D20" w:rsidRDefault="004D210E" w:rsidP="005C3D20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</w:tr>
      <w:tr w:rsidR="005C3D20" w:rsidRPr="005C3D20" w14:paraId="38B7D3B9" w14:textId="77777777" w:rsidTr="005C3D20">
        <w:trPr>
          <w:trHeight w:val="31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09419D" w14:textId="77777777" w:rsidR="004D210E" w:rsidRPr="005C3D20" w:rsidRDefault="004D210E" w:rsidP="005C3D20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Hematological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70A17" w14:textId="77777777" w:rsidR="004D210E" w:rsidRPr="005C3D20" w:rsidRDefault="004D210E" w:rsidP="005C3D20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12 (0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AD6F8" w14:textId="77777777" w:rsidR="004D210E" w:rsidRPr="005C3D20" w:rsidRDefault="004D210E" w:rsidP="005C3D20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13 (0.47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5ADEE" w14:textId="77777777" w:rsidR="004D210E" w:rsidRPr="005C3D20" w:rsidRDefault="004D210E" w:rsidP="005C3D20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8 (0.3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7E4206" w14:textId="77777777" w:rsidR="004D210E" w:rsidRPr="005C3D20" w:rsidRDefault="004D210E" w:rsidP="005C3D20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30</w:t>
            </w:r>
          </w:p>
        </w:tc>
      </w:tr>
      <w:tr w:rsidR="005C3D20" w:rsidRPr="005C3D20" w14:paraId="4A5A1FDA" w14:textId="77777777" w:rsidTr="005C3D20">
        <w:trPr>
          <w:trHeight w:val="313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14:paraId="3D11E90A" w14:textId="4AE754CF" w:rsidR="00B214AD" w:rsidRPr="005C3D20" w:rsidRDefault="00B214AD" w:rsidP="005C3D20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Ev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5F8A0" w14:textId="77777777" w:rsidR="00B214AD" w:rsidRPr="005C3D20" w:rsidRDefault="00B214AD" w:rsidP="005C3D20">
            <w:pPr>
              <w:widowControl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003B8" w14:textId="77777777" w:rsidR="00B214AD" w:rsidRPr="005C3D20" w:rsidRDefault="00B214AD" w:rsidP="005C3D20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B6B67" w14:textId="77777777" w:rsidR="00B214AD" w:rsidRPr="005C3D20" w:rsidRDefault="00B214AD" w:rsidP="005C3D20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344C26" w14:textId="77777777" w:rsidR="00B214AD" w:rsidRPr="005C3D20" w:rsidRDefault="00B214AD" w:rsidP="005C3D20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C3D20" w:rsidRPr="005C3D20" w14:paraId="291F38CD" w14:textId="77777777" w:rsidTr="005C3D20">
        <w:trPr>
          <w:trHeight w:val="313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2592BB" w14:textId="4296789C" w:rsidR="00B214AD" w:rsidRPr="005C3D20" w:rsidRDefault="00B214AD" w:rsidP="005C3D20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Death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7AE73B" w14:textId="2A26179E" w:rsidR="00B214AD" w:rsidRPr="005C3D20" w:rsidRDefault="00B214AD" w:rsidP="005C3D20">
            <w:pPr>
              <w:widowControl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40 (3.1)</w:t>
            </w:r>
            <w:r w:rsidRPr="005C3D2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ab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056700" w14:textId="65B21A6C" w:rsidR="00B214AD" w:rsidRPr="005C3D20" w:rsidRDefault="00B214AD" w:rsidP="005C3D20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39 (4.5)</w:t>
            </w:r>
            <w:r w:rsidRPr="005C3D2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ab/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4D370D" w14:textId="2D1222BD" w:rsidR="00B214AD" w:rsidRPr="005C3D20" w:rsidRDefault="00B214AD" w:rsidP="005C3D20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1 (0.2)</w:t>
            </w:r>
            <w:r w:rsidRPr="005C3D2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ab/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345D594" w14:textId="75426B76" w:rsidR="00B214AD" w:rsidRPr="005C3D20" w:rsidRDefault="00B214AD" w:rsidP="005C3D20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&lt;0.001</w:t>
            </w:r>
          </w:p>
        </w:tc>
      </w:tr>
    </w:tbl>
    <w:p w14:paraId="7F422E21" w14:textId="77C0239D" w:rsidR="004D210E" w:rsidRPr="005C3D20" w:rsidRDefault="005C3D20" w:rsidP="005C3D20">
      <w:pPr>
        <w:rPr>
          <w:rFonts w:ascii="Times New Roman" w:hAnsi="Times New Roman" w:cs="Times New Roman"/>
          <w:color w:val="FF0000"/>
          <w:sz w:val="20"/>
          <w:szCs w:val="20"/>
        </w:rPr>
      </w:pPr>
      <w:bookmarkStart w:id="8" w:name="_Hlk103722698"/>
      <w:r w:rsidRPr="005C3D20">
        <w:rPr>
          <w:rFonts w:ascii="Times New Roman" w:hAnsi="Times New Roman" w:cs="Times New Roman"/>
          <w:b/>
          <w:bCs/>
          <w:color w:val="FF0000"/>
          <w:sz w:val="20"/>
          <w:szCs w:val="20"/>
        </w:rPr>
        <w:t>Abbreviations:</w:t>
      </w:r>
      <w:r w:rsidRPr="005C3D20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Pr="005C3D20">
        <w:rPr>
          <w:rFonts w:ascii="Times New Roman" w:hAnsi="Times New Roman" w:cs="Times New Roman"/>
          <w:color w:val="FF0000"/>
          <w:sz w:val="20"/>
          <w:szCs w:val="20"/>
          <w:shd w:val="clear" w:color="auto" w:fill="FFFFFF"/>
        </w:rPr>
        <w:t>FiO</w:t>
      </w:r>
      <w:r w:rsidRPr="005C3D20">
        <w:rPr>
          <w:rFonts w:ascii="Times New Roman" w:hAnsi="Times New Roman" w:cs="Times New Roman"/>
          <w:color w:val="FF0000"/>
          <w:sz w:val="20"/>
          <w:szCs w:val="20"/>
          <w:shd w:val="clear" w:color="auto" w:fill="FFFFFF"/>
          <w:vertAlign w:val="subscript"/>
        </w:rPr>
        <w:t>2</w:t>
      </w:r>
      <w:r w:rsidRPr="005C3D20">
        <w:rPr>
          <w:rFonts w:ascii="Times New Roman" w:hAnsi="Times New Roman" w:cs="Times New Roman"/>
          <w:color w:val="FF0000"/>
          <w:sz w:val="20"/>
          <w:szCs w:val="20"/>
          <w:shd w:val="clear" w:color="auto" w:fill="FFFFFF"/>
        </w:rPr>
        <w:t>:</w:t>
      </w:r>
      <w:r w:rsidRPr="005C3D20">
        <w:rPr>
          <w:rFonts w:ascii="Times New Roman" w:eastAsia="等线" w:hAnsi="Times New Roman" w:cs="Times New Roman"/>
          <w:color w:val="FF0000"/>
          <w:sz w:val="20"/>
          <w:szCs w:val="20"/>
        </w:rPr>
        <w:t xml:space="preserve"> fraction of inspiratory oxygen;</w:t>
      </w:r>
      <w:r w:rsidRPr="005C3D20">
        <w:rPr>
          <w:rFonts w:ascii="Times New Roman" w:eastAsia="宋体" w:hAnsi="Times New Roman" w:cs="Times New Roman"/>
          <w:color w:val="FF0000"/>
          <w:kern w:val="0"/>
          <w:sz w:val="20"/>
          <w:szCs w:val="20"/>
          <w:lang w:eastAsia="zh-Hans"/>
        </w:rPr>
        <w:t xml:space="preserve"> </w:t>
      </w:r>
      <w:r w:rsidRPr="005C3D20">
        <w:rPr>
          <w:rFonts w:ascii="Times New Roman" w:eastAsia="等线" w:hAnsi="Times New Roman" w:cs="Times New Roman"/>
          <w:color w:val="FF0000"/>
          <w:sz w:val="20"/>
          <w:szCs w:val="20"/>
        </w:rPr>
        <w:t>PaO</w:t>
      </w:r>
      <w:r w:rsidRPr="005C3D20">
        <w:rPr>
          <w:rFonts w:ascii="Times New Roman" w:eastAsia="等线" w:hAnsi="Times New Roman" w:cs="Times New Roman"/>
          <w:color w:val="FF0000"/>
          <w:sz w:val="20"/>
          <w:szCs w:val="20"/>
          <w:vertAlign w:val="subscript"/>
        </w:rPr>
        <w:t>2</w:t>
      </w:r>
      <w:r w:rsidRPr="005C3D20">
        <w:rPr>
          <w:rFonts w:ascii="Times New Roman" w:eastAsia="等线" w:hAnsi="Times New Roman" w:cs="Times New Roman"/>
          <w:color w:val="FF0000"/>
          <w:sz w:val="20"/>
          <w:szCs w:val="20"/>
        </w:rPr>
        <w:t>: partial pressure of arterial oxygen</w:t>
      </w:r>
      <w:r w:rsidRPr="005C3D20">
        <w:rPr>
          <w:rFonts w:ascii="Times New Roman" w:hAnsi="Times New Roman" w:cs="Times New Roman"/>
          <w:color w:val="FF0000"/>
          <w:sz w:val="20"/>
          <w:szCs w:val="20"/>
        </w:rPr>
        <w:t>; SpO</w:t>
      </w:r>
      <w:r w:rsidRPr="005C3D20">
        <w:rPr>
          <w:rFonts w:ascii="Times New Roman" w:hAnsi="Times New Roman" w:cs="Times New Roman"/>
          <w:color w:val="FF0000"/>
          <w:sz w:val="20"/>
          <w:szCs w:val="20"/>
          <w:vertAlign w:val="subscript"/>
        </w:rPr>
        <w:t>2</w:t>
      </w:r>
      <w:r w:rsidRPr="005C3D20">
        <w:rPr>
          <w:rFonts w:ascii="Times New Roman" w:hAnsi="Times New Roman" w:cs="Times New Roman"/>
          <w:color w:val="FF0000"/>
          <w:sz w:val="20"/>
          <w:szCs w:val="20"/>
        </w:rPr>
        <w:t xml:space="preserve">: peripheral oxygen saturation; HR, heart rate; bmp, beats per minute; RBC, red blood cell; RDW, red cell distribution width; WBC, white blood cell; </w:t>
      </w:r>
      <w:r w:rsidRPr="005C3D20">
        <w:rPr>
          <w:rFonts w:ascii="Times New Roman" w:eastAsia="宋体" w:hAnsi="Times New Roman" w:cs="Times New Roman"/>
          <w:color w:val="FF0000"/>
          <w:kern w:val="0"/>
          <w:sz w:val="20"/>
          <w:szCs w:val="20"/>
        </w:rPr>
        <w:t>GLU, glucose; TG,</w:t>
      </w:r>
      <w:r w:rsidRPr="005C3D20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Pr="005C3D20">
        <w:rPr>
          <w:rFonts w:ascii="Times New Roman" w:eastAsia="宋体" w:hAnsi="Times New Roman" w:cs="Times New Roman"/>
          <w:color w:val="FF0000"/>
          <w:kern w:val="0"/>
          <w:sz w:val="20"/>
          <w:szCs w:val="20"/>
        </w:rPr>
        <w:t xml:space="preserve">triglyceride; ALP, alkaline phosphatase; BUN, blood urea nitrogen; INR, International Normalized Ratio; PT, prothrombin time; PH, </w:t>
      </w:r>
      <w:proofErr w:type="spellStart"/>
      <w:r w:rsidRPr="005C3D20">
        <w:rPr>
          <w:rFonts w:ascii="Times New Roman" w:eastAsia="宋体" w:hAnsi="Times New Roman" w:cs="Times New Roman"/>
          <w:color w:val="FF0000"/>
          <w:kern w:val="0"/>
          <w:sz w:val="20"/>
          <w:szCs w:val="20"/>
        </w:rPr>
        <w:t>pondus</w:t>
      </w:r>
      <w:proofErr w:type="spellEnd"/>
      <w:r w:rsidRPr="005C3D20">
        <w:rPr>
          <w:rFonts w:ascii="Times New Roman" w:eastAsia="宋体" w:hAnsi="Times New Roman" w:cs="Times New Roman"/>
          <w:color w:val="FF0000"/>
          <w:kern w:val="0"/>
          <w:sz w:val="20"/>
          <w:szCs w:val="20"/>
        </w:rPr>
        <w:t xml:space="preserve"> </w:t>
      </w:r>
      <w:proofErr w:type="spellStart"/>
      <w:r w:rsidRPr="005C3D20">
        <w:rPr>
          <w:rFonts w:ascii="Times New Roman" w:eastAsia="宋体" w:hAnsi="Times New Roman" w:cs="Times New Roman"/>
          <w:color w:val="FF0000"/>
          <w:kern w:val="0"/>
          <w:sz w:val="20"/>
          <w:szCs w:val="20"/>
        </w:rPr>
        <w:t>hydrogenii</w:t>
      </w:r>
      <w:proofErr w:type="spellEnd"/>
      <w:r w:rsidRPr="005C3D20">
        <w:rPr>
          <w:rFonts w:ascii="Times New Roman" w:eastAsia="宋体" w:hAnsi="Times New Roman" w:cs="Times New Roman"/>
          <w:color w:val="FF0000"/>
          <w:kern w:val="0"/>
          <w:sz w:val="20"/>
          <w:szCs w:val="20"/>
        </w:rPr>
        <w:t>; PaCO</w:t>
      </w:r>
      <w:r w:rsidRPr="005C3D20">
        <w:rPr>
          <w:rFonts w:ascii="Times New Roman" w:eastAsia="宋体" w:hAnsi="Times New Roman" w:cs="Times New Roman"/>
          <w:color w:val="FF0000"/>
          <w:kern w:val="0"/>
          <w:sz w:val="20"/>
          <w:szCs w:val="20"/>
          <w:vertAlign w:val="subscript"/>
        </w:rPr>
        <w:t>2</w:t>
      </w:r>
      <w:r w:rsidRPr="005C3D20">
        <w:rPr>
          <w:rFonts w:ascii="Times New Roman" w:eastAsia="宋体" w:hAnsi="Times New Roman" w:cs="Times New Roman"/>
          <w:color w:val="FF0000"/>
          <w:kern w:val="0"/>
          <w:sz w:val="20"/>
          <w:szCs w:val="20"/>
        </w:rPr>
        <w:t xml:space="preserve">, partial pressure of carbon dioxide; </w:t>
      </w:r>
      <w:r w:rsidRPr="005C3D20">
        <w:rPr>
          <w:rFonts w:ascii="Times New Roman" w:hAnsi="Times New Roman" w:cs="Times New Roman"/>
          <w:color w:val="FF0000"/>
          <w:sz w:val="20"/>
          <w:szCs w:val="20"/>
        </w:rPr>
        <w:t xml:space="preserve">AKI, acute renal injury; </w:t>
      </w:r>
      <w:r w:rsidRPr="005C3D20">
        <w:rPr>
          <w:rFonts w:ascii="Times New Roman" w:eastAsia="宋体" w:hAnsi="Times New Roman" w:cs="Times New Roman"/>
          <w:color w:val="FF0000"/>
          <w:kern w:val="0"/>
          <w:sz w:val="20"/>
          <w:szCs w:val="20"/>
        </w:rPr>
        <w:t>HDN</w:t>
      </w:r>
      <w:r w:rsidRPr="005C3D20">
        <w:rPr>
          <w:rFonts w:ascii="Times New Roman" w:hAnsi="Times New Roman" w:cs="Times New Roman"/>
          <w:color w:val="FF0000"/>
          <w:sz w:val="20"/>
          <w:szCs w:val="20"/>
        </w:rPr>
        <w:t xml:space="preserve">, hemolytic disease of the newborn; CHD, congenital heart disease; </w:t>
      </w:r>
      <w:proofErr w:type="spellStart"/>
      <w:r w:rsidRPr="005C3D20">
        <w:rPr>
          <w:rFonts w:ascii="Times New Roman" w:hAnsi="Times New Roman" w:cs="Times New Roman"/>
          <w:color w:val="FF0000"/>
          <w:sz w:val="20"/>
          <w:szCs w:val="20"/>
        </w:rPr>
        <w:t>nSOFA</w:t>
      </w:r>
      <w:proofErr w:type="spellEnd"/>
      <w:r w:rsidRPr="005C3D20">
        <w:rPr>
          <w:rFonts w:ascii="Times New Roman" w:hAnsi="Times New Roman" w:cs="Times New Roman"/>
          <w:color w:val="FF0000"/>
          <w:sz w:val="20"/>
          <w:szCs w:val="20"/>
        </w:rPr>
        <w:t>, neonatal sequential organ failure assessment.</w:t>
      </w:r>
    </w:p>
    <w:bookmarkEnd w:id="8"/>
    <w:p w14:paraId="28F0A499" w14:textId="1C5B4C8C" w:rsidR="004D210E" w:rsidRPr="005C3D20" w:rsidRDefault="004D210E" w:rsidP="005C3D20">
      <w:pPr>
        <w:rPr>
          <w:rFonts w:ascii="Times New Roman" w:hAnsi="Times New Roman" w:cs="Times New Roman"/>
          <w:sz w:val="20"/>
          <w:szCs w:val="20"/>
        </w:rPr>
      </w:pPr>
      <w:r w:rsidRPr="005C3D20">
        <w:rPr>
          <w:rFonts w:ascii="Times New Roman" w:hAnsi="Times New Roman" w:cs="Times New Roman"/>
          <w:sz w:val="20"/>
          <w:szCs w:val="20"/>
        </w:rPr>
        <w:br w:type="page"/>
      </w:r>
    </w:p>
    <w:p w14:paraId="54ACBA25" w14:textId="5E11D2AD" w:rsidR="004D210E" w:rsidRPr="005C3D20" w:rsidRDefault="004D210E" w:rsidP="005C3D20">
      <w:pPr>
        <w:rPr>
          <w:rFonts w:ascii="Times New Roman" w:eastAsia="等线" w:hAnsi="Times New Roman" w:cs="Times New Roman"/>
          <w:b/>
          <w:bCs/>
          <w:color w:val="FF0000"/>
          <w:kern w:val="0"/>
          <w:sz w:val="20"/>
          <w:szCs w:val="20"/>
          <w:vertAlign w:val="superscript"/>
          <w:lang w:bidi="ar"/>
        </w:rPr>
      </w:pPr>
      <w:bookmarkStart w:id="9" w:name="_Hlk103722717"/>
      <w:r w:rsidRPr="005C3D20">
        <w:rPr>
          <w:rFonts w:ascii="Times New Roman" w:eastAsia="等线" w:hAnsi="Times New Roman" w:cs="Times New Roman"/>
          <w:b/>
          <w:bCs/>
          <w:color w:val="FF0000"/>
          <w:kern w:val="0"/>
          <w:sz w:val="20"/>
          <w:szCs w:val="20"/>
          <w:lang w:bidi="ar"/>
        </w:rPr>
        <w:lastRenderedPageBreak/>
        <w:t xml:space="preserve">Table S2 </w:t>
      </w:r>
      <w:r w:rsidR="00AA4CA9" w:rsidRPr="005C3D20">
        <w:rPr>
          <w:rFonts w:ascii="Times New Roman" w:eastAsia="等线" w:hAnsi="Times New Roman" w:cs="Times New Roman"/>
          <w:b/>
          <w:bCs/>
          <w:color w:val="FF0000"/>
          <w:kern w:val="0"/>
          <w:sz w:val="20"/>
          <w:szCs w:val="20"/>
          <w:lang w:bidi="ar"/>
        </w:rPr>
        <w:t xml:space="preserve">Modified </w:t>
      </w:r>
      <w:r w:rsidRPr="005C3D20">
        <w:rPr>
          <w:rFonts w:ascii="Times New Roman" w:eastAsia="等线" w:hAnsi="Times New Roman" w:cs="Times New Roman"/>
          <w:b/>
          <w:bCs/>
          <w:color w:val="FF0000"/>
          <w:kern w:val="0"/>
          <w:sz w:val="20"/>
          <w:szCs w:val="20"/>
          <w:lang w:bidi="ar"/>
        </w:rPr>
        <w:t>Neonatal Sequential Organ Failure Assessment (</w:t>
      </w:r>
      <w:r w:rsidR="00AA4CA9" w:rsidRPr="005C3D20">
        <w:rPr>
          <w:rFonts w:ascii="Times New Roman" w:eastAsia="等线" w:hAnsi="Times New Roman" w:cs="Times New Roman"/>
          <w:b/>
          <w:bCs/>
          <w:color w:val="FF0000"/>
          <w:kern w:val="0"/>
          <w:sz w:val="20"/>
          <w:szCs w:val="20"/>
          <w:lang w:bidi="ar"/>
        </w:rPr>
        <w:t>m-</w:t>
      </w:r>
      <w:proofErr w:type="spellStart"/>
      <w:r w:rsidRPr="005C3D20">
        <w:rPr>
          <w:rFonts w:ascii="Times New Roman" w:eastAsia="等线" w:hAnsi="Times New Roman" w:cs="Times New Roman"/>
          <w:b/>
          <w:bCs/>
          <w:color w:val="FF0000"/>
          <w:kern w:val="0"/>
          <w:sz w:val="20"/>
          <w:szCs w:val="20"/>
          <w:lang w:bidi="ar"/>
        </w:rPr>
        <w:t>nSOFA</w:t>
      </w:r>
      <w:proofErr w:type="spellEnd"/>
      <w:r w:rsidRPr="005C3D20">
        <w:rPr>
          <w:rFonts w:ascii="Times New Roman" w:eastAsia="等线" w:hAnsi="Times New Roman" w:cs="Times New Roman"/>
          <w:b/>
          <w:bCs/>
          <w:color w:val="FF0000"/>
          <w:kern w:val="0"/>
          <w:sz w:val="20"/>
          <w:szCs w:val="20"/>
          <w:lang w:bidi="ar"/>
        </w:rPr>
        <w:t xml:space="preserve">) Components and </w:t>
      </w:r>
      <w:proofErr w:type="spellStart"/>
      <w:r w:rsidRPr="005C3D20">
        <w:rPr>
          <w:rFonts w:ascii="Times New Roman" w:eastAsia="等线" w:hAnsi="Times New Roman" w:cs="Times New Roman"/>
          <w:b/>
          <w:bCs/>
          <w:color w:val="FF0000"/>
          <w:kern w:val="0"/>
          <w:sz w:val="20"/>
          <w:szCs w:val="20"/>
          <w:lang w:bidi="ar"/>
        </w:rPr>
        <w:t>Scoring.</w:t>
      </w:r>
      <w:r w:rsidRPr="005C3D20">
        <w:rPr>
          <w:rFonts w:ascii="Times New Roman" w:eastAsia="等线" w:hAnsi="Times New Roman" w:cs="Times New Roman"/>
          <w:b/>
          <w:bCs/>
          <w:color w:val="FF0000"/>
          <w:kern w:val="0"/>
          <w:sz w:val="20"/>
          <w:szCs w:val="20"/>
          <w:vertAlign w:val="superscript"/>
          <w:lang w:bidi="ar"/>
        </w:rPr>
        <w:t>a</w:t>
      </w:r>
      <w:proofErr w:type="spellEnd"/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6"/>
        <w:gridCol w:w="2326"/>
        <w:gridCol w:w="2327"/>
        <w:gridCol w:w="2326"/>
        <w:gridCol w:w="2326"/>
        <w:gridCol w:w="2327"/>
      </w:tblGrid>
      <w:tr w:rsidR="005C3D20" w:rsidRPr="005C3D20" w14:paraId="169EFA94" w14:textId="77777777" w:rsidTr="00A07189">
        <w:trPr>
          <w:trHeight w:val="174"/>
        </w:trPr>
        <w:tc>
          <w:tcPr>
            <w:tcW w:w="2326" w:type="dxa"/>
            <w:tcBorders>
              <w:top w:val="single" w:sz="4" w:space="0" w:color="auto"/>
              <w:bottom w:val="single" w:sz="4" w:space="0" w:color="auto"/>
            </w:tcBorders>
          </w:tcPr>
          <w:p w14:paraId="016E1136" w14:textId="77777777" w:rsidR="004D210E" w:rsidRPr="005C3D20" w:rsidRDefault="004D210E" w:rsidP="005C3D20">
            <w:pPr>
              <w:rPr>
                <w:rFonts w:eastAsia="等线"/>
                <w:b/>
                <w:bCs/>
                <w:color w:val="FF0000"/>
                <w:lang w:bidi="ar"/>
              </w:rPr>
            </w:pPr>
            <w:bookmarkStart w:id="10" w:name="OLE_LINK12"/>
            <w:bookmarkEnd w:id="9"/>
            <w:r w:rsidRPr="005C3D20">
              <w:rPr>
                <w:rFonts w:eastAsia="等线"/>
                <w:b/>
                <w:bCs/>
                <w:color w:val="FF0000"/>
                <w:lang w:bidi="ar"/>
              </w:rPr>
              <w:t>Component</w:t>
            </w:r>
          </w:p>
        </w:tc>
        <w:tc>
          <w:tcPr>
            <w:tcW w:w="1163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696EA14" w14:textId="77777777" w:rsidR="004D210E" w:rsidRPr="005C3D20" w:rsidRDefault="004D210E" w:rsidP="005C3D20">
            <w:pPr>
              <w:rPr>
                <w:rFonts w:eastAsia="等线"/>
                <w:b/>
                <w:bCs/>
                <w:color w:val="FF0000"/>
                <w:lang w:bidi="ar"/>
              </w:rPr>
            </w:pPr>
            <w:proofErr w:type="spellStart"/>
            <w:r w:rsidRPr="005C3D20">
              <w:rPr>
                <w:rFonts w:eastAsia="等线"/>
                <w:b/>
                <w:bCs/>
                <w:color w:val="FF0000"/>
                <w:lang w:bidi="ar"/>
              </w:rPr>
              <w:t>nSOFA</w:t>
            </w:r>
            <w:proofErr w:type="spellEnd"/>
            <w:r w:rsidRPr="005C3D20">
              <w:rPr>
                <w:rFonts w:eastAsia="等线"/>
                <w:b/>
                <w:bCs/>
                <w:color w:val="FF0000"/>
                <w:lang w:bidi="ar"/>
              </w:rPr>
              <w:t xml:space="preserve"> Scores</w:t>
            </w:r>
          </w:p>
        </w:tc>
      </w:tr>
      <w:tr w:rsidR="005C3D20" w:rsidRPr="005C3D20" w14:paraId="22EA5B0C" w14:textId="77777777" w:rsidTr="00A07189">
        <w:trPr>
          <w:trHeight w:val="174"/>
        </w:trPr>
        <w:tc>
          <w:tcPr>
            <w:tcW w:w="2326" w:type="dxa"/>
            <w:tcBorders>
              <w:top w:val="single" w:sz="4" w:space="0" w:color="auto"/>
              <w:bottom w:val="dotted" w:sz="4" w:space="0" w:color="auto"/>
            </w:tcBorders>
          </w:tcPr>
          <w:p w14:paraId="6BFFC1C6" w14:textId="77777777" w:rsidR="004D210E" w:rsidRPr="005C3D20" w:rsidRDefault="004D210E" w:rsidP="005C3D20">
            <w:pPr>
              <w:rPr>
                <w:rFonts w:eastAsia="等线"/>
                <w:b/>
                <w:bCs/>
                <w:color w:val="FF0000"/>
                <w:lang w:bidi="ar"/>
              </w:rPr>
            </w:pPr>
            <w:r w:rsidRPr="005C3D20">
              <w:rPr>
                <w:rFonts w:eastAsia="等线"/>
                <w:b/>
                <w:bCs/>
                <w:color w:val="FF0000"/>
                <w:lang w:bidi="ar"/>
              </w:rPr>
              <w:t>Respiratory score</w:t>
            </w:r>
          </w:p>
        </w:tc>
        <w:tc>
          <w:tcPr>
            <w:tcW w:w="2326" w:type="dxa"/>
            <w:tcBorders>
              <w:top w:val="single" w:sz="4" w:space="0" w:color="auto"/>
              <w:bottom w:val="dotted" w:sz="4" w:space="0" w:color="auto"/>
            </w:tcBorders>
          </w:tcPr>
          <w:p w14:paraId="4DB9CA1B" w14:textId="77777777" w:rsidR="004D210E" w:rsidRPr="005C3D20" w:rsidRDefault="004D210E" w:rsidP="005C3D20">
            <w:pPr>
              <w:rPr>
                <w:rFonts w:eastAsia="等线"/>
                <w:color w:val="FF0000"/>
                <w:lang w:bidi="ar"/>
              </w:rPr>
            </w:pPr>
            <w:r w:rsidRPr="005C3D20">
              <w:rPr>
                <w:rFonts w:eastAsia="等线"/>
                <w:color w:val="FF0000"/>
                <w:lang w:bidi="ar"/>
              </w:rPr>
              <w:t>0</w:t>
            </w:r>
          </w:p>
        </w:tc>
        <w:tc>
          <w:tcPr>
            <w:tcW w:w="2327" w:type="dxa"/>
            <w:tcBorders>
              <w:top w:val="single" w:sz="4" w:space="0" w:color="auto"/>
              <w:bottom w:val="dotted" w:sz="4" w:space="0" w:color="auto"/>
            </w:tcBorders>
          </w:tcPr>
          <w:p w14:paraId="6B8B4D57" w14:textId="77777777" w:rsidR="004D210E" w:rsidRPr="005C3D20" w:rsidRDefault="004D210E" w:rsidP="005C3D20">
            <w:pPr>
              <w:rPr>
                <w:rFonts w:eastAsia="等线"/>
                <w:color w:val="FF0000"/>
                <w:lang w:bidi="ar"/>
              </w:rPr>
            </w:pPr>
            <w:r w:rsidRPr="005C3D20">
              <w:rPr>
                <w:rFonts w:eastAsia="等线"/>
                <w:color w:val="FF0000"/>
                <w:lang w:bidi="ar"/>
              </w:rPr>
              <w:t>2</w:t>
            </w:r>
          </w:p>
        </w:tc>
        <w:tc>
          <w:tcPr>
            <w:tcW w:w="2326" w:type="dxa"/>
            <w:tcBorders>
              <w:top w:val="single" w:sz="4" w:space="0" w:color="auto"/>
              <w:bottom w:val="dotted" w:sz="4" w:space="0" w:color="auto"/>
            </w:tcBorders>
          </w:tcPr>
          <w:p w14:paraId="5A22F326" w14:textId="77777777" w:rsidR="004D210E" w:rsidRPr="005C3D20" w:rsidRDefault="004D210E" w:rsidP="005C3D20">
            <w:pPr>
              <w:rPr>
                <w:rFonts w:eastAsia="等线"/>
                <w:color w:val="FF0000"/>
                <w:lang w:bidi="ar"/>
              </w:rPr>
            </w:pPr>
            <w:r w:rsidRPr="005C3D20">
              <w:rPr>
                <w:rFonts w:eastAsia="等线"/>
                <w:color w:val="FF0000"/>
                <w:lang w:bidi="ar"/>
              </w:rPr>
              <w:t>4</w:t>
            </w:r>
          </w:p>
        </w:tc>
        <w:tc>
          <w:tcPr>
            <w:tcW w:w="2326" w:type="dxa"/>
            <w:tcBorders>
              <w:top w:val="single" w:sz="4" w:space="0" w:color="auto"/>
              <w:bottom w:val="dotted" w:sz="4" w:space="0" w:color="auto"/>
            </w:tcBorders>
          </w:tcPr>
          <w:p w14:paraId="09D6CC0E" w14:textId="77777777" w:rsidR="004D210E" w:rsidRPr="005C3D20" w:rsidRDefault="004D210E" w:rsidP="005C3D20">
            <w:pPr>
              <w:rPr>
                <w:rFonts w:eastAsia="等线"/>
                <w:color w:val="FF0000"/>
                <w:lang w:bidi="ar"/>
              </w:rPr>
            </w:pPr>
            <w:r w:rsidRPr="005C3D20">
              <w:rPr>
                <w:rFonts w:eastAsia="等线"/>
                <w:color w:val="FF0000"/>
                <w:lang w:bidi="ar"/>
              </w:rPr>
              <w:t>6</w:t>
            </w:r>
          </w:p>
        </w:tc>
        <w:tc>
          <w:tcPr>
            <w:tcW w:w="2327" w:type="dxa"/>
            <w:tcBorders>
              <w:top w:val="single" w:sz="4" w:space="0" w:color="auto"/>
              <w:bottom w:val="dotted" w:sz="4" w:space="0" w:color="auto"/>
            </w:tcBorders>
          </w:tcPr>
          <w:p w14:paraId="105EE0FF" w14:textId="77777777" w:rsidR="004D210E" w:rsidRPr="005C3D20" w:rsidRDefault="004D210E" w:rsidP="005C3D20">
            <w:pPr>
              <w:rPr>
                <w:rFonts w:eastAsia="等线"/>
                <w:color w:val="FF0000"/>
                <w:lang w:bidi="ar"/>
              </w:rPr>
            </w:pPr>
            <w:r w:rsidRPr="005C3D20">
              <w:rPr>
                <w:rFonts w:eastAsia="等线"/>
                <w:color w:val="FF0000"/>
                <w:lang w:bidi="ar"/>
              </w:rPr>
              <w:t>8</w:t>
            </w:r>
          </w:p>
        </w:tc>
      </w:tr>
      <w:tr w:rsidR="005C3D20" w:rsidRPr="005C3D20" w14:paraId="01F67DD1" w14:textId="77777777" w:rsidTr="00A07189">
        <w:trPr>
          <w:trHeight w:val="174"/>
        </w:trPr>
        <w:tc>
          <w:tcPr>
            <w:tcW w:w="2326" w:type="dxa"/>
            <w:tcBorders>
              <w:top w:val="dotted" w:sz="4" w:space="0" w:color="auto"/>
              <w:bottom w:val="dotted" w:sz="4" w:space="0" w:color="auto"/>
            </w:tcBorders>
          </w:tcPr>
          <w:p w14:paraId="13B3AEFB" w14:textId="77777777" w:rsidR="004D210E" w:rsidRPr="005C3D20" w:rsidRDefault="004D210E" w:rsidP="005C3D20">
            <w:pPr>
              <w:ind w:firstLineChars="100" w:firstLine="200"/>
              <w:rPr>
                <w:rFonts w:eastAsia="等线"/>
                <w:color w:val="FF0000"/>
                <w:lang w:bidi="ar"/>
              </w:rPr>
            </w:pPr>
            <w:r w:rsidRPr="005C3D20">
              <w:rPr>
                <w:rFonts w:eastAsia="等线"/>
                <w:color w:val="FF0000"/>
                <w:lang w:bidi="ar"/>
              </w:rPr>
              <w:t>Criteria</w:t>
            </w:r>
          </w:p>
        </w:tc>
        <w:tc>
          <w:tcPr>
            <w:tcW w:w="2326" w:type="dxa"/>
            <w:tcBorders>
              <w:top w:val="dotted" w:sz="4" w:space="0" w:color="auto"/>
              <w:bottom w:val="dotted" w:sz="4" w:space="0" w:color="auto"/>
            </w:tcBorders>
          </w:tcPr>
          <w:p w14:paraId="6F4CA1EE" w14:textId="77777777" w:rsidR="004D210E" w:rsidRPr="005C3D20" w:rsidRDefault="004D210E" w:rsidP="005C3D20">
            <w:pPr>
              <w:rPr>
                <w:rFonts w:eastAsia="等线"/>
                <w:color w:val="FF0000"/>
                <w:lang w:bidi="ar"/>
              </w:rPr>
            </w:pPr>
            <w:r w:rsidRPr="005C3D20">
              <w:rPr>
                <w:rFonts w:eastAsia="等线"/>
                <w:color w:val="FF0000"/>
                <w:lang w:bidi="ar"/>
              </w:rPr>
              <w:t>Not intubated or intubated, SpO</w:t>
            </w:r>
            <w:r w:rsidRPr="005C3D20">
              <w:rPr>
                <w:rFonts w:eastAsia="等线"/>
                <w:color w:val="FF0000"/>
                <w:vertAlign w:val="subscript"/>
                <w:lang w:bidi="ar"/>
              </w:rPr>
              <w:t>2</w:t>
            </w:r>
            <w:r w:rsidRPr="005C3D20">
              <w:rPr>
                <w:rFonts w:eastAsia="等线"/>
                <w:color w:val="FF0000"/>
                <w:lang w:bidi="ar"/>
              </w:rPr>
              <w:t>/FiO</w:t>
            </w:r>
            <w:r w:rsidRPr="005C3D20">
              <w:rPr>
                <w:rFonts w:eastAsia="等线"/>
                <w:color w:val="FF0000"/>
                <w:vertAlign w:val="subscript"/>
                <w:lang w:bidi="ar"/>
              </w:rPr>
              <w:t>2</w:t>
            </w:r>
            <w:r w:rsidRPr="005C3D20">
              <w:rPr>
                <w:rFonts w:eastAsia="等线"/>
                <w:color w:val="FF0000"/>
                <w:lang w:bidi="ar"/>
              </w:rPr>
              <w:t>≥300</w:t>
            </w:r>
          </w:p>
        </w:tc>
        <w:tc>
          <w:tcPr>
            <w:tcW w:w="2327" w:type="dxa"/>
            <w:tcBorders>
              <w:top w:val="dotted" w:sz="4" w:space="0" w:color="auto"/>
              <w:bottom w:val="dotted" w:sz="4" w:space="0" w:color="auto"/>
            </w:tcBorders>
          </w:tcPr>
          <w:p w14:paraId="69ED23FD" w14:textId="77777777" w:rsidR="004D210E" w:rsidRPr="005C3D20" w:rsidRDefault="004D210E" w:rsidP="005C3D20">
            <w:pPr>
              <w:rPr>
                <w:rFonts w:eastAsia="等线"/>
                <w:color w:val="FF0000"/>
                <w:lang w:bidi="ar"/>
              </w:rPr>
            </w:pPr>
            <w:r w:rsidRPr="005C3D20">
              <w:rPr>
                <w:rFonts w:eastAsia="等线"/>
                <w:color w:val="FF0000"/>
                <w:lang w:bidi="ar"/>
              </w:rPr>
              <w:t>Intubated, SpO</w:t>
            </w:r>
            <w:r w:rsidRPr="005C3D20">
              <w:rPr>
                <w:rFonts w:eastAsia="等线"/>
                <w:color w:val="FF0000"/>
                <w:vertAlign w:val="subscript"/>
                <w:lang w:bidi="ar"/>
              </w:rPr>
              <w:t>2/</w:t>
            </w:r>
            <w:r w:rsidRPr="005C3D20">
              <w:rPr>
                <w:rFonts w:eastAsia="等线"/>
                <w:color w:val="FF0000"/>
                <w:lang w:bidi="ar"/>
              </w:rPr>
              <w:t>FiO</w:t>
            </w:r>
            <w:r w:rsidRPr="005C3D20">
              <w:rPr>
                <w:rFonts w:eastAsia="等线"/>
                <w:color w:val="FF0000"/>
                <w:vertAlign w:val="subscript"/>
                <w:lang w:bidi="ar"/>
              </w:rPr>
              <w:t>2</w:t>
            </w:r>
            <w:r w:rsidRPr="005C3D20">
              <w:rPr>
                <w:rFonts w:eastAsia="等线"/>
                <w:color w:val="FF0000"/>
                <w:lang w:bidi="ar"/>
              </w:rPr>
              <w:t>&lt;300</w:t>
            </w:r>
          </w:p>
        </w:tc>
        <w:tc>
          <w:tcPr>
            <w:tcW w:w="2326" w:type="dxa"/>
            <w:tcBorders>
              <w:top w:val="dotted" w:sz="4" w:space="0" w:color="auto"/>
              <w:bottom w:val="dotted" w:sz="4" w:space="0" w:color="auto"/>
            </w:tcBorders>
          </w:tcPr>
          <w:p w14:paraId="498A9CEB" w14:textId="77777777" w:rsidR="004D210E" w:rsidRPr="005C3D20" w:rsidRDefault="004D210E" w:rsidP="005C3D20">
            <w:pPr>
              <w:rPr>
                <w:rFonts w:eastAsia="等线"/>
                <w:color w:val="FF0000"/>
                <w:lang w:bidi="ar"/>
              </w:rPr>
            </w:pPr>
            <w:r w:rsidRPr="005C3D20">
              <w:rPr>
                <w:rFonts w:eastAsia="等线"/>
                <w:color w:val="FF0000"/>
                <w:lang w:bidi="ar"/>
              </w:rPr>
              <w:t>Intubated, SpO</w:t>
            </w:r>
            <w:r w:rsidRPr="005C3D20">
              <w:rPr>
                <w:rFonts w:eastAsia="等线"/>
                <w:color w:val="FF0000"/>
                <w:vertAlign w:val="subscript"/>
                <w:lang w:bidi="ar"/>
              </w:rPr>
              <w:t>2</w:t>
            </w:r>
            <w:r w:rsidRPr="005C3D20">
              <w:rPr>
                <w:rFonts w:eastAsia="等线"/>
                <w:color w:val="FF0000"/>
                <w:lang w:bidi="ar"/>
              </w:rPr>
              <w:t>/FiO</w:t>
            </w:r>
            <w:r w:rsidRPr="005C3D20">
              <w:rPr>
                <w:rFonts w:eastAsia="等线"/>
                <w:color w:val="FF0000"/>
                <w:vertAlign w:val="subscript"/>
                <w:lang w:bidi="ar"/>
              </w:rPr>
              <w:t>2</w:t>
            </w:r>
            <w:r w:rsidRPr="005C3D20">
              <w:rPr>
                <w:rFonts w:eastAsia="等线"/>
                <w:color w:val="FF0000"/>
                <w:lang w:bidi="ar"/>
              </w:rPr>
              <w:t>&lt;200</w:t>
            </w:r>
          </w:p>
        </w:tc>
        <w:tc>
          <w:tcPr>
            <w:tcW w:w="2326" w:type="dxa"/>
            <w:tcBorders>
              <w:top w:val="dotted" w:sz="4" w:space="0" w:color="auto"/>
              <w:bottom w:val="dotted" w:sz="4" w:space="0" w:color="auto"/>
            </w:tcBorders>
          </w:tcPr>
          <w:p w14:paraId="65B2AE73" w14:textId="77777777" w:rsidR="004D210E" w:rsidRPr="005C3D20" w:rsidRDefault="004D210E" w:rsidP="005C3D20">
            <w:pPr>
              <w:rPr>
                <w:rFonts w:eastAsia="等线"/>
                <w:color w:val="FF0000"/>
                <w:lang w:bidi="ar"/>
              </w:rPr>
            </w:pPr>
            <w:r w:rsidRPr="005C3D20">
              <w:rPr>
                <w:rFonts w:eastAsia="等线"/>
                <w:color w:val="FF0000"/>
                <w:lang w:bidi="ar"/>
              </w:rPr>
              <w:t>Intubated, SpO</w:t>
            </w:r>
            <w:r w:rsidRPr="005C3D20">
              <w:rPr>
                <w:rFonts w:eastAsia="等线"/>
                <w:color w:val="FF0000"/>
                <w:vertAlign w:val="subscript"/>
                <w:lang w:bidi="ar"/>
              </w:rPr>
              <w:t>2</w:t>
            </w:r>
            <w:r w:rsidRPr="005C3D20">
              <w:rPr>
                <w:rFonts w:eastAsia="等线"/>
                <w:color w:val="FF0000"/>
                <w:lang w:bidi="ar"/>
              </w:rPr>
              <w:t>/FiO</w:t>
            </w:r>
            <w:r w:rsidRPr="005C3D20">
              <w:rPr>
                <w:rFonts w:eastAsia="等线"/>
                <w:color w:val="FF0000"/>
                <w:vertAlign w:val="subscript"/>
                <w:lang w:bidi="ar"/>
              </w:rPr>
              <w:t>2</w:t>
            </w:r>
            <w:r w:rsidRPr="005C3D20">
              <w:rPr>
                <w:rFonts w:eastAsia="等线"/>
                <w:color w:val="FF0000"/>
                <w:lang w:bidi="ar"/>
              </w:rPr>
              <w:t>&lt;150</w:t>
            </w:r>
          </w:p>
        </w:tc>
        <w:tc>
          <w:tcPr>
            <w:tcW w:w="2327" w:type="dxa"/>
            <w:tcBorders>
              <w:top w:val="dotted" w:sz="4" w:space="0" w:color="auto"/>
              <w:bottom w:val="dotted" w:sz="4" w:space="0" w:color="auto"/>
            </w:tcBorders>
          </w:tcPr>
          <w:p w14:paraId="12DB4BC5" w14:textId="77777777" w:rsidR="004D210E" w:rsidRPr="005C3D20" w:rsidRDefault="004D210E" w:rsidP="005C3D20">
            <w:pPr>
              <w:rPr>
                <w:rFonts w:eastAsia="等线"/>
                <w:color w:val="FF0000"/>
                <w:lang w:bidi="ar"/>
              </w:rPr>
            </w:pPr>
            <w:r w:rsidRPr="005C3D20">
              <w:rPr>
                <w:rFonts w:eastAsia="等线"/>
                <w:color w:val="FF0000"/>
                <w:lang w:bidi="ar"/>
              </w:rPr>
              <w:t>Intubated, SpO</w:t>
            </w:r>
            <w:r w:rsidRPr="005C3D20">
              <w:rPr>
                <w:rFonts w:eastAsia="等线"/>
                <w:color w:val="FF0000"/>
                <w:vertAlign w:val="subscript"/>
                <w:lang w:bidi="ar"/>
              </w:rPr>
              <w:t>2</w:t>
            </w:r>
            <w:r w:rsidRPr="005C3D20">
              <w:rPr>
                <w:rFonts w:eastAsia="等线"/>
                <w:color w:val="FF0000"/>
                <w:lang w:bidi="ar"/>
              </w:rPr>
              <w:t>/FiO</w:t>
            </w:r>
            <w:r w:rsidRPr="005C3D20">
              <w:rPr>
                <w:rFonts w:eastAsia="等线"/>
                <w:color w:val="FF0000"/>
                <w:vertAlign w:val="subscript"/>
                <w:lang w:bidi="ar"/>
              </w:rPr>
              <w:t>2</w:t>
            </w:r>
            <w:r w:rsidRPr="005C3D20">
              <w:rPr>
                <w:rFonts w:eastAsia="等线"/>
                <w:color w:val="FF0000"/>
                <w:lang w:bidi="ar"/>
              </w:rPr>
              <w:t>&lt;100</w:t>
            </w:r>
          </w:p>
        </w:tc>
      </w:tr>
      <w:tr w:rsidR="005C3D20" w:rsidRPr="005C3D20" w14:paraId="61527469" w14:textId="77777777" w:rsidTr="00A07189">
        <w:trPr>
          <w:trHeight w:val="174"/>
        </w:trPr>
        <w:tc>
          <w:tcPr>
            <w:tcW w:w="2326" w:type="dxa"/>
            <w:tcBorders>
              <w:top w:val="dotted" w:sz="4" w:space="0" w:color="auto"/>
              <w:bottom w:val="dotted" w:sz="4" w:space="0" w:color="auto"/>
            </w:tcBorders>
          </w:tcPr>
          <w:p w14:paraId="684565B5" w14:textId="77777777" w:rsidR="004D210E" w:rsidRPr="005C3D20" w:rsidRDefault="004D210E" w:rsidP="005C3D20">
            <w:pPr>
              <w:rPr>
                <w:rFonts w:eastAsia="等线"/>
                <w:b/>
                <w:bCs/>
                <w:color w:val="FF0000"/>
                <w:lang w:bidi="ar"/>
              </w:rPr>
            </w:pPr>
            <w:r w:rsidRPr="005C3D20">
              <w:rPr>
                <w:rFonts w:eastAsia="等线"/>
                <w:b/>
                <w:bCs/>
                <w:color w:val="FF0000"/>
                <w:lang w:bidi="ar"/>
              </w:rPr>
              <w:t>Cardiovascular score</w:t>
            </w:r>
          </w:p>
        </w:tc>
        <w:tc>
          <w:tcPr>
            <w:tcW w:w="2326" w:type="dxa"/>
            <w:tcBorders>
              <w:top w:val="dotted" w:sz="4" w:space="0" w:color="auto"/>
              <w:bottom w:val="dotted" w:sz="4" w:space="0" w:color="auto"/>
            </w:tcBorders>
          </w:tcPr>
          <w:p w14:paraId="495BC618" w14:textId="77777777" w:rsidR="004D210E" w:rsidRPr="005C3D20" w:rsidRDefault="004D210E" w:rsidP="005C3D20">
            <w:pPr>
              <w:rPr>
                <w:rFonts w:eastAsia="等线"/>
                <w:color w:val="FF0000"/>
                <w:lang w:bidi="ar"/>
              </w:rPr>
            </w:pPr>
            <w:r w:rsidRPr="005C3D20">
              <w:rPr>
                <w:rFonts w:eastAsia="等线"/>
                <w:color w:val="FF0000"/>
                <w:lang w:bidi="ar"/>
              </w:rPr>
              <w:t>0</w:t>
            </w:r>
          </w:p>
        </w:tc>
        <w:tc>
          <w:tcPr>
            <w:tcW w:w="2327" w:type="dxa"/>
            <w:tcBorders>
              <w:top w:val="dotted" w:sz="4" w:space="0" w:color="auto"/>
              <w:bottom w:val="dotted" w:sz="4" w:space="0" w:color="auto"/>
            </w:tcBorders>
          </w:tcPr>
          <w:p w14:paraId="60CB626E" w14:textId="77777777" w:rsidR="004D210E" w:rsidRPr="005C3D20" w:rsidRDefault="004D210E" w:rsidP="005C3D20">
            <w:pPr>
              <w:rPr>
                <w:rFonts w:eastAsia="等线"/>
                <w:color w:val="FF0000"/>
                <w:lang w:bidi="ar"/>
              </w:rPr>
            </w:pPr>
            <w:r w:rsidRPr="005C3D20">
              <w:rPr>
                <w:rFonts w:eastAsia="等线"/>
                <w:color w:val="FF0000"/>
                <w:lang w:bidi="ar"/>
              </w:rPr>
              <w:t>1</w:t>
            </w:r>
          </w:p>
        </w:tc>
        <w:tc>
          <w:tcPr>
            <w:tcW w:w="2326" w:type="dxa"/>
            <w:tcBorders>
              <w:top w:val="dotted" w:sz="4" w:space="0" w:color="auto"/>
              <w:bottom w:val="dotted" w:sz="4" w:space="0" w:color="auto"/>
            </w:tcBorders>
          </w:tcPr>
          <w:p w14:paraId="758BFC63" w14:textId="77777777" w:rsidR="004D210E" w:rsidRPr="005C3D20" w:rsidRDefault="004D210E" w:rsidP="005C3D20">
            <w:pPr>
              <w:rPr>
                <w:rFonts w:eastAsia="等线"/>
                <w:color w:val="FF0000"/>
                <w:lang w:bidi="ar"/>
              </w:rPr>
            </w:pPr>
            <w:r w:rsidRPr="005C3D20">
              <w:rPr>
                <w:rFonts w:eastAsia="等线"/>
                <w:color w:val="FF0000"/>
                <w:lang w:bidi="ar"/>
              </w:rPr>
              <w:t>2</w:t>
            </w:r>
          </w:p>
        </w:tc>
        <w:tc>
          <w:tcPr>
            <w:tcW w:w="2326" w:type="dxa"/>
            <w:tcBorders>
              <w:top w:val="dotted" w:sz="4" w:space="0" w:color="auto"/>
              <w:bottom w:val="dotted" w:sz="4" w:space="0" w:color="auto"/>
            </w:tcBorders>
          </w:tcPr>
          <w:p w14:paraId="165E476C" w14:textId="77777777" w:rsidR="004D210E" w:rsidRPr="005C3D20" w:rsidRDefault="004D210E" w:rsidP="005C3D20">
            <w:pPr>
              <w:rPr>
                <w:rFonts w:eastAsia="等线"/>
                <w:color w:val="FF0000"/>
                <w:lang w:bidi="ar"/>
              </w:rPr>
            </w:pPr>
            <w:r w:rsidRPr="005C3D20">
              <w:rPr>
                <w:rFonts w:eastAsia="等线"/>
                <w:color w:val="FF0000"/>
                <w:lang w:bidi="ar"/>
              </w:rPr>
              <w:t>3</w:t>
            </w:r>
          </w:p>
        </w:tc>
        <w:tc>
          <w:tcPr>
            <w:tcW w:w="2327" w:type="dxa"/>
            <w:tcBorders>
              <w:top w:val="dotted" w:sz="4" w:space="0" w:color="auto"/>
              <w:bottom w:val="dotted" w:sz="4" w:space="0" w:color="auto"/>
            </w:tcBorders>
          </w:tcPr>
          <w:p w14:paraId="39E6AB9D" w14:textId="77777777" w:rsidR="004D210E" w:rsidRPr="005C3D20" w:rsidRDefault="004D210E" w:rsidP="005C3D20">
            <w:pPr>
              <w:rPr>
                <w:rFonts w:eastAsia="等线"/>
                <w:color w:val="FF0000"/>
                <w:lang w:bidi="ar"/>
              </w:rPr>
            </w:pPr>
            <w:r w:rsidRPr="005C3D20">
              <w:rPr>
                <w:rFonts w:eastAsia="等线"/>
                <w:color w:val="FF0000"/>
                <w:lang w:bidi="ar"/>
              </w:rPr>
              <w:t>4</w:t>
            </w:r>
          </w:p>
        </w:tc>
      </w:tr>
      <w:tr w:rsidR="005C3D20" w:rsidRPr="005C3D20" w14:paraId="3ECC718C" w14:textId="77777777" w:rsidTr="00A07189">
        <w:trPr>
          <w:trHeight w:val="174"/>
        </w:trPr>
        <w:tc>
          <w:tcPr>
            <w:tcW w:w="2326" w:type="dxa"/>
            <w:tcBorders>
              <w:top w:val="dotted" w:sz="4" w:space="0" w:color="auto"/>
              <w:bottom w:val="dotted" w:sz="4" w:space="0" w:color="auto"/>
            </w:tcBorders>
          </w:tcPr>
          <w:p w14:paraId="3348B9D6" w14:textId="77777777" w:rsidR="004D210E" w:rsidRPr="005C3D20" w:rsidRDefault="004D210E" w:rsidP="005C3D20">
            <w:pPr>
              <w:ind w:firstLineChars="100" w:firstLine="200"/>
              <w:rPr>
                <w:rFonts w:eastAsia="等线"/>
                <w:color w:val="FF0000"/>
                <w:lang w:bidi="ar"/>
              </w:rPr>
            </w:pPr>
            <w:proofErr w:type="spellStart"/>
            <w:r w:rsidRPr="005C3D20">
              <w:rPr>
                <w:rFonts w:eastAsia="等线"/>
                <w:color w:val="FF0000"/>
                <w:lang w:bidi="ar"/>
              </w:rPr>
              <w:t>Criteria</w:t>
            </w:r>
            <w:r w:rsidRPr="005C3D20">
              <w:rPr>
                <w:rFonts w:eastAsia="等线"/>
                <w:color w:val="FF0000"/>
                <w:vertAlign w:val="superscript"/>
                <w:lang w:bidi="ar"/>
              </w:rPr>
              <w:t>b</w:t>
            </w:r>
            <w:proofErr w:type="spellEnd"/>
          </w:p>
        </w:tc>
        <w:tc>
          <w:tcPr>
            <w:tcW w:w="2326" w:type="dxa"/>
            <w:tcBorders>
              <w:top w:val="dotted" w:sz="4" w:space="0" w:color="auto"/>
              <w:bottom w:val="dotted" w:sz="4" w:space="0" w:color="auto"/>
            </w:tcBorders>
          </w:tcPr>
          <w:p w14:paraId="080E0A7B" w14:textId="77777777" w:rsidR="004D210E" w:rsidRPr="005C3D20" w:rsidRDefault="004D210E" w:rsidP="005C3D20">
            <w:pPr>
              <w:rPr>
                <w:rFonts w:eastAsia="等线"/>
                <w:color w:val="FF0000"/>
                <w:lang w:bidi="ar"/>
              </w:rPr>
            </w:pPr>
            <w:r w:rsidRPr="005C3D20">
              <w:rPr>
                <w:rFonts w:eastAsia="等线"/>
                <w:color w:val="FF0000"/>
                <w:lang w:bidi="ar"/>
              </w:rPr>
              <w:t>No inotropes and no systemic corticosteroid treatment</w:t>
            </w:r>
          </w:p>
        </w:tc>
        <w:tc>
          <w:tcPr>
            <w:tcW w:w="2327" w:type="dxa"/>
            <w:tcBorders>
              <w:top w:val="dotted" w:sz="4" w:space="0" w:color="auto"/>
              <w:bottom w:val="dotted" w:sz="4" w:space="0" w:color="auto"/>
            </w:tcBorders>
          </w:tcPr>
          <w:p w14:paraId="1DB4CBF4" w14:textId="77777777" w:rsidR="004D210E" w:rsidRPr="005C3D20" w:rsidRDefault="004D210E" w:rsidP="005C3D20">
            <w:pPr>
              <w:rPr>
                <w:rFonts w:eastAsia="等线"/>
                <w:color w:val="FF0000"/>
                <w:lang w:bidi="ar"/>
              </w:rPr>
            </w:pPr>
            <w:r w:rsidRPr="005C3D20">
              <w:rPr>
                <w:rFonts w:eastAsia="等线"/>
                <w:color w:val="FF0000"/>
                <w:lang w:bidi="ar"/>
              </w:rPr>
              <w:t>No inotropes and systemic corticosteroid treatment</w:t>
            </w:r>
          </w:p>
        </w:tc>
        <w:tc>
          <w:tcPr>
            <w:tcW w:w="2326" w:type="dxa"/>
            <w:tcBorders>
              <w:top w:val="dotted" w:sz="4" w:space="0" w:color="auto"/>
              <w:bottom w:val="dotted" w:sz="4" w:space="0" w:color="auto"/>
            </w:tcBorders>
          </w:tcPr>
          <w:p w14:paraId="3C011D1E" w14:textId="77777777" w:rsidR="004D210E" w:rsidRPr="005C3D20" w:rsidRDefault="004D210E" w:rsidP="005C3D20">
            <w:pPr>
              <w:rPr>
                <w:rFonts w:eastAsia="等线"/>
                <w:color w:val="FF0000"/>
                <w:lang w:bidi="ar"/>
              </w:rPr>
            </w:pPr>
            <w:r w:rsidRPr="005C3D20">
              <w:rPr>
                <w:rFonts w:eastAsia="等线"/>
                <w:color w:val="FF0000"/>
                <w:lang w:bidi="ar"/>
              </w:rPr>
              <w:t>1 inotrope and no systemic corticosteroid treatment</w:t>
            </w:r>
          </w:p>
        </w:tc>
        <w:tc>
          <w:tcPr>
            <w:tcW w:w="2326" w:type="dxa"/>
            <w:tcBorders>
              <w:top w:val="dotted" w:sz="4" w:space="0" w:color="auto"/>
              <w:bottom w:val="dotted" w:sz="4" w:space="0" w:color="auto"/>
            </w:tcBorders>
          </w:tcPr>
          <w:p w14:paraId="11C6DAB3" w14:textId="77777777" w:rsidR="004D210E" w:rsidRPr="005C3D20" w:rsidRDefault="004D210E" w:rsidP="005C3D20">
            <w:pPr>
              <w:rPr>
                <w:rFonts w:eastAsia="等线"/>
                <w:color w:val="FF0000"/>
                <w:lang w:bidi="ar"/>
              </w:rPr>
            </w:pPr>
            <w:r w:rsidRPr="005C3D20">
              <w:rPr>
                <w:rFonts w:eastAsia="等线"/>
                <w:color w:val="FF0000"/>
                <w:lang w:bidi="ar"/>
              </w:rPr>
              <w:t>≥2 inotropes or 1 inotrope and systemic corticosteroid treatment</w:t>
            </w:r>
          </w:p>
        </w:tc>
        <w:tc>
          <w:tcPr>
            <w:tcW w:w="2327" w:type="dxa"/>
            <w:tcBorders>
              <w:top w:val="dotted" w:sz="4" w:space="0" w:color="auto"/>
              <w:bottom w:val="dotted" w:sz="4" w:space="0" w:color="auto"/>
            </w:tcBorders>
          </w:tcPr>
          <w:p w14:paraId="14C0AD7E" w14:textId="77777777" w:rsidR="004D210E" w:rsidRPr="005C3D20" w:rsidRDefault="004D210E" w:rsidP="005C3D20">
            <w:pPr>
              <w:rPr>
                <w:rFonts w:eastAsia="等线"/>
                <w:color w:val="FF0000"/>
                <w:lang w:bidi="ar"/>
              </w:rPr>
            </w:pPr>
            <w:r w:rsidRPr="005C3D20">
              <w:rPr>
                <w:rFonts w:eastAsia="等线"/>
                <w:color w:val="FF0000"/>
                <w:lang w:bidi="ar"/>
              </w:rPr>
              <w:t>≥2 inotropes and systemic corticosteroid treatment</w:t>
            </w:r>
          </w:p>
        </w:tc>
      </w:tr>
      <w:tr w:rsidR="005C3D20" w:rsidRPr="005C3D20" w14:paraId="5D6CB145" w14:textId="77777777" w:rsidTr="00A07189">
        <w:trPr>
          <w:trHeight w:val="174"/>
        </w:trPr>
        <w:tc>
          <w:tcPr>
            <w:tcW w:w="2326" w:type="dxa"/>
            <w:tcBorders>
              <w:top w:val="dotted" w:sz="4" w:space="0" w:color="auto"/>
              <w:bottom w:val="dotted" w:sz="4" w:space="0" w:color="auto"/>
            </w:tcBorders>
          </w:tcPr>
          <w:p w14:paraId="442CD93B" w14:textId="77777777" w:rsidR="004D210E" w:rsidRPr="005C3D20" w:rsidRDefault="004D210E" w:rsidP="005C3D20">
            <w:pPr>
              <w:rPr>
                <w:rFonts w:eastAsia="等线"/>
                <w:b/>
                <w:bCs/>
                <w:color w:val="FF0000"/>
                <w:lang w:bidi="ar"/>
              </w:rPr>
            </w:pPr>
            <w:r w:rsidRPr="005C3D20">
              <w:rPr>
                <w:rFonts w:eastAsia="等线"/>
                <w:b/>
                <w:bCs/>
                <w:color w:val="FF0000"/>
                <w:lang w:bidi="ar"/>
              </w:rPr>
              <w:t>Hematologic score</w:t>
            </w:r>
          </w:p>
        </w:tc>
        <w:tc>
          <w:tcPr>
            <w:tcW w:w="2326" w:type="dxa"/>
            <w:tcBorders>
              <w:top w:val="dotted" w:sz="4" w:space="0" w:color="auto"/>
              <w:bottom w:val="dotted" w:sz="4" w:space="0" w:color="auto"/>
            </w:tcBorders>
          </w:tcPr>
          <w:p w14:paraId="07969051" w14:textId="77777777" w:rsidR="004D210E" w:rsidRPr="005C3D20" w:rsidRDefault="004D210E" w:rsidP="005C3D20">
            <w:pPr>
              <w:rPr>
                <w:rFonts w:eastAsia="等线"/>
                <w:color w:val="FF0000"/>
                <w:lang w:bidi="ar"/>
              </w:rPr>
            </w:pPr>
            <w:r w:rsidRPr="005C3D20">
              <w:rPr>
                <w:rFonts w:eastAsia="等线"/>
                <w:color w:val="FF0000"/>
                <w:lang w:bidi="ar"/>
              </w:rPr>
              <w:t>0</w:t>
            </w:r>
          </w:p>
        </w:tc>
        <w:tc>
          <w:tcPr>
            <w:tcW w:w="2327" w:type="dxa"/>
            <w:tcBorders>
              <w:top w:val="dotted" w:sz="4" w:space="0" w:color="auto"/>
              <w:bottom w:val="dotted" w:sz="4" w:space="0" w:color="auto"/>
            </w:tcBorders>
          </w:tcPr>
          <w:p w14:paraId="362B2BC6" w14:textId="77777777" w:rsidR="004D210E" w:rsidRPr="005C3D20" w:rsidRDefault="004D210E" w:rsidP="005C3D20">
            <w:pPr>
              <w:rPr>
                <w:rFonts w:eastAsia="等线"/>
                <w:color w:val="FF0000"/>
                <w:lang w:bidi="ar"/>
              </w:rPr>
            </w:pPr>
            <w:r w:rsidRPr="005C3D20">
              <w:rPr>
                <w:rFonts w:eastAsia="等线"/>
                <w:color w:val="FF0000"/>
                <w:lang w:bidi="ar"/>
              </w:rPr>
              <w:t>1</w:t>
            </w:r>
          </w:p>
        </w:tc>
        <w:tc>
          <w:tcPr>
            <w:tcW w:w="2326" w:type="dxa"/>
            <w:tcBorders>
              <w:top w:val="dotted" w:sz="4" w:space="0" w:color="auto"/>
              <w:bottom w:val="dotted" w:sz="4" w:space="0" w:color="auto"/>
            </w:tcBorders>
          </w:tcPr>
          <w:p w14:paraId="313B152F" w14:textId="77777777" w:rsidR="004D210E" w:rsidRPr="005C3D20" w:rsidRDefault="004D210E" w:rsidP="005C3D20">
            <w:pPr>
              <w:rPr>
                <w:rFonts w:eastAsia="等线"/>
                <w:color w:val="FF0000"/>
                <w:lang w:bidi="ar"/>
              </w:rPr>
            </w:pPr>
            <w:r w:rsidRPr="005C3D20">
              <w:rPr>
                <w:rFonts w:eastAsia="等线"/>
                <w:color w:val="FF0000"/>
                <w:lang w:bidi="ar"/>
              </w:rPr>
              <w:t>2</w:t>
            </w:r>
          </w:p>
        </w:tc>
        <w:tc>
          <w:tcPr>
            <w:tcW w:w="2326" w:type="dxa"/>
            <w:tcBorders>
              <w:top w:val="dotted" w:sz="4" w:space="0" w:color="auto"/>
              <w:bottom w:val="dotted" w:sz="4" w:space="0" w:color="auto"/>
            </w:tcBorders>
          </w:tcPr>
          <w:p w14:paraId="42A88623" w14:textId="77777777" w:rsidR="004D210E" w:rsidRPr="005C3D20" w:rsidRDefault="004D210E" w:rsidP="005C3D20">
            <w:pPr>
              <w:rPr>
                <w:rFonts w:eastAsia="等线"/>
                <w:color w:val="FF0000"/>
                <w:lang w:bidi="ar"/>
              </w:rPr>
            </w:pPr>
            <w:r w:rsidRPr="005C3D20">
              <w:rPr>
                <w:rFonts w:eastAsia="等线"/>
                <w:color w:val="FF0000"/>
                <w:lang w:bidi="ar"/>
              </w:rPr>
              <w:t>3</w:t>
            </w:r>
          </w:p>
        </w:tc>
        <w:tc>
          <w:tcPr>
            <w:tcW w:w="2327" w:type="dxa"/>
            <w:tcBorders>
              <w:top w:val="dotted" w:sz="4" w:space="0" w:color="auto"/>
              <w:bottom w:val="dotted" w:sz="4" w:space="0" w:color="auto"/>
            </w:tcBorders>
          </w:tcPr>
          <w:p w14:paraId="562ED34A" w14:textId="77777777" w:rsidR="004D210E" w:rsidRPr="005C3D20" w:rsidRDefault="004D210E" w:rsidP="005C3D20">
            <w:pPr>
              <w:rPr>
                <w:rFonts w:eastAsia="等线"/>
                <w:color w:val="FF0000"/>
                <w:lang w:bidi="ar"/>
              </w:rPr>
            </w:pPr>
            <w:r w:rsidRPr="005C3D20">
              <w:rPr>
                <w:rFonts w:eastAsia="等线"/>
                <w:color w:val="FF0000"/>
                <w:lang w:bidi="ar"/>
              </w:rPr>
              <w:t>NA</w:t>
            </w:r>
          </w:p>
        </w:tc>
      </w:tr>
      <w:tr w:rsidR="005C3D20" w:rsidRPr="005C3D20" w14:paraId="2FC3A5BE" w14:textId="77777777" w:rsidTr="00A10F78">
        <w:trPr>
          <w:trHeight w:val="174"/>
        </w:trPr>
        <w:tc>
          <w:tcPr>
            <w:tcW w:w="2326" w:type="dxa"/>
            <w:tcBorders>
              <w:top w:val="dotted" w:sz="4" w:space="0" w:color="auto"/>
              <w:bottom w:val="dotted" w:sz="4" w:space="0" w:color="auto"/>
            </w:tcBorders>
          </w:tcPr>
          <w:p w14:paraId="2DD999C8" w14:textId="77777777" w:rsidR="004D210E" w:rsidRPr="005C3D20" w:rsidRDefault="004D210E" w:rsidP="005C3D20">
            <w:pPr>
              <w:ind w:firstLineChars="100" w:firstLine="200"/>
              <w:rPr>
                <w:rFonts w:eastAsia="等线"/>
                <w:color w:val="FF0000"/>
                <w:lang w:bidi="ar"/>
              </w:rPr>
            </w:pPr>
            <w:proofErr w:type="spellStart"/>
            <w:r w:rsidRPr="005C3D20">
              <w:rPr>
                <w:rFonts w:eastAsia="等线"/>
                <w:color w:val="FF0000"/>
                <w:lang w:bidi="ar"/>
              </w:rPr>
              <w:t>Criteria</w:t>
            </w:r>
            <w:r w:rsidRPr="005C3D20">
              <w:rPr>
                <w:rFonts w:eastAsia="等线"/>
                <w:color w:val="FF0000"/>
                <w:vertAlign w:val="superscript"/>
                <w:lang w:bidi="ar"/>
              </w:rPr>
              <w:t>c</w:t>
            </w:r>
            <w:proofErr w:type="spellEnd"/>
          </w:p>
        </w:tc>
        <w:tc>
          <w:tcPr>
            <w:tcW w:w="2326" w:type="dxa"/>
            <w:tcBorders>
              <w:top w:val="dotted" w:sz="4" w:space="0" w:color="auto"/>
              <w:bottom w:val="dotted" w:sz="4" w:space="0" w:color="auto"/>
            </w:tcBorders>
          </w:tcPr>
          <w:p w14:paraId="0FED4ED9" w14:textId="77777777" w:rsidR="004D210E" w:rsidRPr="005C3D20" w:rsidRDefault="004D210E" w:rsidP="005C3D20">
            <w:pPr>
              <w:rPr>
                <w:rFonts w:eastAsia="等线"/>
                <w:color w:val="FF0000"/>
                <w:lang w:bidi="ar"/>
              </w:rPr>
            </w:pPr>
            <w:r w:rsidRPr="005C3D20">
              <w:rPr>
                <w:rFonts w:eastAsia="等线"/>
                <w:color w:val="FF0000"/>
                <w:lang w:bidi="ar"/>
              </w:rPr>
              <w:t xml:space="preserve">Platelet count </w:t>
            </w:r>
          </w:p>
          <w:p w14:paraId="1DF68F5C" w14:textId="77777777" w:rsidR="004D210E" w:rsidRPr="005C3D20" w:rsidRDefault="004D210E" w:rsidP="005C3D20">
            <w:pPr>
              <w:rPr>
                <w:rFonts w:eastAsia="等线"/>
                <w:color w:val="FF0000"/>
                <w:lang w:bidi="ar"/>
              </w:rPr>
            </w:pPr>
            <w:r w:rsidRPr="005C3D20">
              <w:rPr>
                <w:rFonts w:eastAsia="等线"/>
                <w:color w:val="FF0000"/>
                <w:lang w:bidi="ar"/>
              </w:rPr>
              <w:t>≥150×10</w:t>
            </w:r>
            <w:r w:rsidRPr="005C3D20">
              <w:rPr>
                <w:rFonts w:eastAsia="等线"/>
                <w:color w:val="FF0000"/>
                <w:vertAlign w:val="superscript"/>
                <w:lang w:bidi="ar"/>
              </w:rPr>
              <w:t>3</w:t>
            </w:r>
          </w:p>
        </w:tc>
        <w:tc>
          <w:tcPr>
            <w:tcW w:w="2327" w:type="dxa"/>
            <w:tcBorders>
              <w:top w:val="dotted" w:sz="4" w:space="0" w:color="auto"/>
              <w:bottom w:val="dotted" w:sz="4" w:space="0" w:color="auto"/>
            </w:tcBorders>
          </w:tcPr>
          <w:p w14:paraId="16E67C90" w14:textId="77777777" w:rsidR="004D210E" w:rsidRPr="005C3D20" w:rsidRDefault="004D210E" w:rsidP="005C3D20">
            <w:pPr>
              <w:rPr>
                <w:rFonts w:eastAsia="等线"/>
                <w:color w:val="FF0000"/>
                <w:lang w:bidi="ar"/>
              </w:rPr>
            </w:pPr>
            <w:r w:rsidRPr="005C3D20">
              <w:rPr>
                <w:rFonts w:eastAsia="等线"/>
                <w:color w:val="FF0000"/>
                <w:lang w:bidi="ar"/>
              </w:rPr>
              <w:t xml:space="preserve">Platelet count </w:t>
            </w:r>
          </w:p>
          <w:p w14:paraId="2345665F" w14:textId="77777777" w:rsidR="004D210E" w:rsidRPr="005C3D20" w:rsidRDefault="004D210E" w:rsidP="005C3D20">
            <w:pPr>
              <w:rPr>
                <w:rFonts w:eastAsia="等线"/>
                <w:color w:val="FF0000"/>
                <w:lang w:bidi="ar"/>
              </w:rPr>
            </w:pPr>
            <w:r w:rsidRPr="005C3D20">
              <w:rPr>
                <w:rFonts w:eastAsia="等线"/>
                <w:color w:val="FF0000"/>
                <w:lang w:bidi="ar"/>
              </w:rPr>
              <w:t>100-149×10</w:t>
            </w:r>
            <w:r w:rsidRPr="005C3D20">
              <w:rPr>
                <w:rFonts w:eastAsia="等线"/>
                <w:color w:val="FF0000"/>
                <w:vertAlign w:val="superscript"/>
                <w:lang w:bidi="ar"/>
              </w:rPr>
              <w:t>3</w:t>
            </w:r>
          </w:p>
        </w:tc>
        <w:tc>
          <w:tcPr>
            <w:tcW w:w="2326" w:type="dxa"/>
            <w:tcBorders>
              <w:top w:val="dotted" w:sz="4" w:space="0" w:color="auto"/>
              <w:bottom w:val="dotted" w:sz="4" w:space="0" w:color="auto"/>
            </w:tcBorders>
          </w:tcPr>
          <w:p w14:paraId="38751DFC" w14:textId="77777777" w:rsidR="004D210E" w:rsidRPr="005C3D20" w:rsidRDefault="004D210E" w:rsidP="005C3D20">
            <w:pPr>
              <w:rPr>
                <w:rFonts w:eastAsia="等线"/>
                <w:color w:val="FF0000"/>
                <w:lang w:bidi="ar"/>
              </w:rPr>
            </w:pPr>
            <w:r w:rsidRPr="005C3D20">
              <w:rPr>
                <w:rFonts w:eastAsia="等线"/>
                <w:color w:val="FF0000"/>
                <w:lang w:bidi="ar"/>
              </w:rPr>
              <w:t>Platelet count</w:t>
            </w:r>
          </w:p>
          <w:p w14:paraId="000C0D5D" w14:textId="77777777" w:rsidR="004D210E" w:rsidRPr="005C3D20" w:rsidRDefault="004D210E" w:rsidP="005C3D20">
            <w:pPr>
              <w:rPr>
                <w:rFonts w:eastAsia="等线"/>
                <w:color w:val="FF0000"/>
                <w:lang w:bidi="ar"/>
              </w:rPr>
            </w:pPr>
            <w:r w:rsidRPr="005C3D20">
              <w:rPr>
                <w:rFonts w:eastAsia="等线"/>
                <w:color w:val="FF0000"/>
                <w:lang w:bidi="ar"/>
              </w:rPr>
              <w:t xml:space="preserve"> &lt;100×10</w:t>
            </w:r>
            <w:r w:rsidRPr="005C3D20">
              <w:rPr>
                <w:rFonts w:eastAsia="等线"/>
                <w:color w:val="FF0000"/>
                <w:vertAlign w:val="superscript"/>
                <w:lang w:bidi="ar"/>
              </w:rPr>
              <w:t>3</w:t>
            </w:r>
          </w:p>
        </w:tc>
        <w:tc>
          <w:tcPr>
            <w:tcW w:w="2326" w:type="dxa"/>
            <w:tcBorders>
              <w:top w:val="dotted" w:sz="4" w:space="0" w:color="auto"/>
              <w:bottom w:val="dotted" w:sz="4" w:space="0" w:color="auto"/>
            </w:tcBorders>
          </w:tcPr>
          <w:p w14:paraId="696960D4" w14:textId="77777777" w:rsidR="004D210E" w:rsidRPr="005C3D20" w:rsidRDefault="004D210E" w:rsidP="005C3D20">
            <w:pPr>
              <w:rPr>
                <w:rFonts w:eastAsia="等线"/>
                <w:color w:val="FF0000"/>
                <w:lang w:bidi="ar"/>
              </w:rPr>
            </w:pPr>
            <w:r w:rsidRPr="005C3D20">
              <w:rPr>
                <w:rFonts w:eastAsia="等线"/>
                <w:color w:val="FF0000"/>
                <w:lang w:bidi="ar"/>
              </w:rPr>
              <w:t>Platelet count</w:t>
            </w:r>
          </w:p>
          <w:p w14:paraId="0AB4A021" w14:textId="77777777" w:rsidR="004D210E" w:rsidRPr="005C3D20" w:rsidRDefault="004D210E" w:rsidP="005C3D20">
            <w:pPr>
              <w:rPr>
                <w:rFonts w:eastAsia="等线"/>
                <w:color w:val="FF0000"/>
                <w:lang w:bidi="ar"/>
              </w:rPr>
            </w:pPr>
            <w:r w:rsidRPr="005C3D20">
              <w:rPr>
                <w:rFonts w:eastAsia="等线"/>
                <w:color w:val="FF0000"/>
                <w:lang w:bidi="ar"/>
              </w:rPr>
              <w:t xml:space="preserve"> &lt;50×10</w:t>
            </w:r>
            <w:r w:rsidRPr="005C3D20">
              <w:rPr>
                <w:rFonts w:eastAsia="等线"/>
                <w:color w:val="FF0000"/>
                <w:vertAlign w:val="superscript"/>
                <w:lang w:bidi="ar"/>
              </w:rPr>
              <w:t>3</w:t>
            </w:r>
          </w:p>
        </w:tc>
        <w:tc>
          <w:tcPr>
            <w:tcW w:w="2327" w:type="dxa"/>
            <w:tcBorders>
              <w:top w:val="dotted" w:sz="4" w:space="0" w:color="auto"/>
              <w:bottom w:val="dotted" w:sz="4" w:space="0" w:color="auto"/>
            </w:tcBorders>
          </w:tcPr>
          <w:p w14:paraId="4E6FBD72" w14:textId="77777777" w:rsidR="004D210E" w:rsidRPr="005C3D20" w:rsidRDefault="004D210E" w:rsidP="005C3D20">
            <w:pPr>
              <w:rPr>
                <w:rFonts w:eastAsia="等线"/>
                <w:color w:val="FF0000"/>
                <w:lang w:bidi="ar"/>
              </w:rPr>
            </w:pPr>
          </w:p>
        </w:tc>
      </w:tr>
      <w:tr w:rsidR="005C3D20" w:rsidRPr="005C3D20" w14:paraId="5CE7B22A" w14:textId="77777777" w:rsidTr="00A07189">
        <w:trPr>
          <w:trHeight w:val="174"/>
        </w:trPr>
        <w:tc>
          <w:tcPr>
            <w:tcW w:w="2326" w:type="dxa"/>
            <w:tcBorders>
              <w:top w:val="dotted" w:sz="4" w:space="0" w:color="auto"/>
              <w:bottom w:val="single" w:sz="4" w:space="0" w:color="auto"/>
            </w:tcBorders>
          </w:tcPr>
          <w:p w14:paraId="0B8BE557" w14:textId="139266DD" w:rsidR="00A10F78" w:rsidRPr="005C3D20" w:rsidRDefault="00AA4CA9" w:rsidP="005C3D20">
            <w:pPr>
              <w:rPr>
                <w:rFonts w:eastAsia="等线"/>
                <w:b/>
                <w:bCs/>
                <w:color w:val="FF0000"/>
                <w:lang w:bidi="ar"/>
              </w:rPr>
            </w:pPr>
            <w:r w:rsidRPr="005C3D20">
              <w:rPr>
                <w:rFonts w:eastAsia="等线"/>
                <w:b/>
                <w:bCs/>
                <w:color w:val="FF0000"/>
                <w:lang w:bidi="ar"/>
              </w:rPr>
              <w:t>Gestational age score</w:t>
            </w:r>
          </w:p>
        </w:tc>
        <w:tc>
          <w:tcPr>
            <w:tcW w:w="2326" w:type="dxa"/>
            <w:tcBorders>
              <w:top w:val="dotted" w:sz="4" w:space="0" w:color="auto"/>
              <w:bottom w:val="single" w:sz="4" w:space="0" w:color="auto"/>
            </w:tcBorders>
          </w:tcPr>
          <w:p w14:paraId="10E9FA26" w14:textId="55D0DA1B" w:rsidR="00A10F78" w:rsidRPr="005C3D20" w:rsidRDefault="00AA4CA9" w:rsidP="005C3D20">
            <w:pPr>
              <w:rPr>
                <w:rFonts w:eastAsia="等线"/>
                <w:color w:val="FF0000"/>
                <w:lang w:bidi="ar"/>
              </w:rPr>
            </w:pPr>
            <w:r w:rsidRPr="005C3D20">
              <w:rPr>
                <w:rFonts w:eastAsia="等线"/>
                <w:color w:val="FF0000"/>
                <w:lang w:bidi="ar"/>
              </w:rPr>
              <w:t>0</w:t>
            </w:r>
          </w:p>
        </w:tc>
        <w:tc>
          <w:tcPr>
            <w:tcW w:w="2327" w:type="dxa"/>
            <w:tcBorders>
              <w:top w:val="dotted" w:sz="4" w:space="0" w:color="auto"/>
              <w:bottom w:val="single" w:sz="4" w:space="0" w:color="auto"/>
            </w:tcBorders>
          </w:tcPr>
          <w:p w14:paraId="7B2E387A" w14:textId="484C11F4" w:rsidR="00A10F78" w:rsidRPr="005C3D20" w:rsidRDefault="00AA4CA9" w:rsidP="005C3D20">
            <w:pPr>
              <w:rPr>
                <w:rFonts w:eastAsia="等线"/>
                <w:color w:val="FF0000"/>
                <w:lang w:bidi="ar"/>
              </w:rPr>
            </w:pPr>
            <w:r w:rsidRPr="005C3D20">
              <w:rPr>
                <w:rFonts w:eastAsia="等线"/>
                <w:color w:val="FF0000"/>
                <w:lang w:bidi="ar"/>
              </w:rPr>
              <w:t>2</w:t>
            </w:r>
          </w:p>
        </w:tc>
        <w:tc>
          <w:tcPr>
            <w:tcW w:w="2326" w:type="dxa"/>
            <w:tcBorders>
              <w:top w:val="dotted" w:sz="4" w:space="0" w:color="auto"/>
              <w:bottom w:val="single" w:sz="4" w:space="0" w:color="auto"/>
            </w:tcBorders>
          </w:tcPr>
          <w:p w14:paraId="373994C2" w14:textId="295996CF" w:rsidR="00A10F78" w:rsidRPr="005C3D20" w:rsidRDefault="00AA4CA9" w:rsidP="005C3D20">
            <w:pPr>
              <w:rPr>
                <w:rFonts w:eastAsia="等线"/>
                <w:color w:val="FF0000"/>
                <w:lang w:bidi="ar"/>
              </w:rPr>
            </w:pPr>
            <w:r w:rsidRPr="005C3D20">
              <w:rPr>
                <w:rFonts w:eastAsia="等线"/>
                <w:color w:val="FF0000"/>
                <w:lang w:bidi="ar"/>
              </w:rPr>
              <w:t>4</w:t>
            </w:r>
          </w:p>
        </w:tc>
        <w:tc>
          <w:tcPr>
            <w:tcW w:w="2326" w:type="dxa"/>
            <w:tcBorders>
              <w:top w:val="dotted" w:sz="4" w:space="0" w:color="auto"/>
              <w:bottom w:val="single" w:sz="4" w:space="0" w:color="auto"/>
            </w:tcBorders>
          </w:tcPr>
          <w:p w14:paraId="370CBACE" w14:textId="6CFB3C84" w:rsidR="00A10F78" w:rsidRPr="005C3D20" w:rsidRDefault="00AA4CA9" w:rsidP="005C3D20">
            <w:pPr>
              <w:rPr>
                <w:rFonts w:eastAsia="等线"/>
                <w:color w:val="FF0000"/>
                <w:lang w:bidi="ar"/>
              </w:rPr>
            </w:pPr>
            <w:r w:rsidRPr="005C3D20">
              <w:rPr>
                <w:rFonts w:eastAsia="等线"/>
                <w:color w:val="FF0000"/>
                <w:lang w:bidi="ar"/>
              </w:rPr>
              <w:t>6</w:t>
            </w:r>
          </w:p>
        </w:tc>
        <w:tc>
          <w:tcPr>
            <w:tcW w:w="2327" w:type="dxa"/>
            <w:tcBorders>
              <w:top w:val="dotted" w:sz="4" w:space="0" w:color="auto"/>
              <w:bottom w:val="single" w:sz="4" w:space="0" w:color="auto"/>
            </w:tcBorders>
          </w:tcPr>
          <w:p w14:paraId="7E6752FD" w14:textId="5E0477E2" w:rsidR="00A10F78" w:rsidRPr="005C3D20" w:rsidRDefault="00AA4CA9" w:rsidP="005C3D20">
            <w:pPr>
              <w:rPr>
                <w:rFonts w:eastAsia="等线"/>
                <w:color w:val="FF0000"/>
                <w:lang w:bidi="ar"/>
              </w:rPr>
            </w:pPr>
            <w:r w:rsidRPr="005C3D20">
              <w:rPr>
                <w:rFonts w:eastAsia="等线"/>
                <w:color w:val="FF0000"/>
                <w:lang w:bidi="ar"/>
              </w:rPr>
              <w:t>NA</w:t>
            </w:r>
          </w:p>
        </w:tc>
      </w:tr>
      <w:tr w:rsidR="005C3D20" w:rsidRPr="005C3D20" w14:paraId="077368FE" w14:textId="77777777" w:rsidTr="00AA4CA9">
        <w:trPr>
          <w:trHeight w:val="174"/>
        </w:trPr>
        <w:tc>
          <w:tcPr>
            <w:tcW w:w="2326" w:type="dxa"/>
            <w:tcBorders>
              <w:top w:val="dotted" w:sz="4" w:space="0" w:color="auto"/>
              <w:bottom w:val="single" w:sz="4" w:space="0" w:color="auto"/>
            </w:tcBorders>
          </w:tcPr>
          <w:p w14:paraId="281AFE89" w14:textId="15A948E5" w:rsidR="00A10F78" w:rsidRPr="005C3D20" w:rsidRDefault="00AA4CA9" w:rsidP="005C3D20">
            <w:pPr>
              <w:ind w:firstLineChars="100" w:firstLine="200"/>
              <w:rPr>
                <w:rFonts w:eastAsia="等线"/>
                <w:color w:val="FF0000"/>
                <w:lang w:bidi="ar"/>
              </w:rPr>
            </w:pPr>
            <w:r w:rsidRPr="005C3D20">
              <w:rPr>
                <w:rFonts w:eastAsia="等线"/>
                <w:color w:val="FF0000"/>
                <w:lang w:bidi="ar"/>
              </w:rPr>
              <w:t>Criteria</w:t>
            </w:r>
          </w:p>
        </w:tc>
        <w:tc>
          <w:tcPr>
            <w:tcW w:w="2326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2EA3831F" w14:textId="52196BC2" w:rsidR="00A10F78" w:rsidRPr="005C3D20" w:rsidRDefault="00AA4CA9" w:rsidP="005C3D20">
            <w:pPr>
              <w:rPr>
                <w:rFonts w:eastAsia="等线"/>
                <w:color w:val="FF0000"/>
                <w:lang w:bidi="ar"/>
              </w:rPr>
            </w:pPr>
            <w:r w:rsidRPr="005C3D20">
              <w:rPr>
                <w:rFonts w:eastAsia="等线"/>
                <w:color w:val="FF0000"/>
                <w:lang w:bidi="ar"/>
              </w:rPr>
              <w:t>37-42</w:t>
            </w:r>
          </w:p>
        </w:tc>
        <w:tc>
          <w:tcPr>
            <w:tcW w:w="2327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51E9FC53" w14:textId="62FFBA32" w:rsidR="00A10F78" w:rsidRPr="005C3D20" w:rsidRDefault="00AA4CA9" w:rsidP="005C3D20">
            <w:pPr>
              <w:rPr>
                <w:rFonts w:eastAsia="等线"/>
                <w:color w:val="FF0000"/>
                <w:lang w:bidi="ar"/>
              </w:rPr>
            </w:pPr>
            <w:r w:rsidRPr="005C3D20">
              <w:rPr>
                <w:rFonts w:eastAsia="等线"/>
                <w:color w:val="FF0000"/>
                <w:lang w:bidi="ar"/>
              </w:rPr>
              <w:t>32-36</w:t>
            </w:r>
          </w:p>
        </w:tc>
        <w:tc>
          <w:tcPr>
            <w:tcW w:w="2326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1881E19C" w14:textId="3BFB7FB4" w:rsidR="00A10F78" w:rsidRPr="005C3D20" w:rsidRDefault="00AA4CA9" w:rsidP="005C3D20">
            <w:pPr>
              <w:rPr>
                <w:rFonts w:eastAsia="等线"/>
                <w:color w:val="FF0000"/>
                <w:lang w:bidi="ar"/>
              </w:rPr>
            </w:pPr>
            <w:r w:rsidRPr="005C3D20">
              <w:rPr>
                <w:rFonts w:eastAsia="等线"/>
                <w:color w:val="FF0000"/>
                <w:lang w:bidi="ar"/>
              </w:rPr>
              <w:t>29-31</w:t>
            </w:r>
          </w:p>
        </w:tc>
        <w:tc>
          <w:tcPr>
            <w:tcW w:w="2326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49B8CEE6" w14:textId="14D08F42" w:rsidR="00A10F78" w:rsidRPr="005C3D20" w:rsidRDefault="00AA4CA9" w:rsidP="005C3D20">
            <w:pPr>
              <w:rPr>
                <w:rFonts w:eastAsia="等线"/>
                <w:color w:val="FF0000"/>
                <w:lang w:bidi="ar"/>
              </w:rPr>
            </w:pPr>
            <w:r w:rsidRPr="005C3D20">
              <w:rPr>
                <w:rFonts w:eastAsia="等线"/>
                <w:color w:val="FF0000"/>
                <w:lang w:bidi="ar"/>
              </w:rPr>
              <w:t>23-28</w:t>
            </w:r>
          </w:p>
        </w:tc>
        <w:tc>
          <w:tcPr>
            <w:tcW w:w="2327" w:type="dxa"/>
            <w:tcBorders>
              <w:top w:val="dotted" w:sz="4" w:space="0" w:color="auto"/>
              <w:bottom w:val="single" w:sz="4" w:space="0" w:color="auto"/>
            </w:tcBorders>
          </w:tcPr>
          <w:p w14:paraId="51E6345B" w14:textId="77777777" w:rsidR="00A10F78" w:rsidRPr="005C3D20" w:rsidRDefault="00A10F78" w:rsidP="005C3D20">
            <w:pPr>
              <w:rPr>
                <w:rFonts w:eastAsia="等线"/>
                <w:color w:val="FF0000"/>
                <w:lang w:bidi="ar"/>
              </w:rPr>
            </w:pPr>
          </w:p>
        </w:tc>
      </w:tr>
    </w:tbl>
    <w:p w14:paraId="7FBA3001" w14:textId="77777777" w:rsidR="004D210E" w:rsidRPr="005C3D20" w:rsidRDefault="004D210E" w:rsidP="005C3D20">
      <w:pPr>
        <w:rPr>
          <w:rFonts w:ascii="Times New Roman" w:eastAsia="等线" w:hAnsi="Times New Roman" w:cs="Times New Roman"/>
          <w:color w:val="FF0000"/>
          <w:kern w:val="0"/>
          <w:sz w:val="20"/>
          <w:szCs w:val="20"/>
          <w:lang w:bidi="ar"/>
        </w:rPr>
      </w:pPr>
      <w:bookmarkStart w:id="11" w:name="_Hlk103722731"/>
      <w:bookmarkEnd w:id="10"/>
      <w:r w:rsidRPr="005C3D20">
        <w:rPr>
          <w:rFonts w:ascii="Times New Roman" w:eastAsia="等线" w:hAnsi="Times New Roman" w:cs="Times New Roman"/>
          <w:b/>
          <w:bCs/>
          <w:color w:val="FF0000"/>
          <w:kern w:val="0"/>
          <w:sz w:val="20"/>
          <w:szCs w:val="20"/>
          <w:lang w:bidi="ar"/>
        </w:rPr>
        <w:t>Abbreviations:</w:t>
      </w:r>
      <w:r w:rsidRPr="005C3D20">
        <w:rPr>
          <w:rFonts w:ascii="Times New Roman" w:eastAsia="等线" w:hAnsi="Times New Roman" w:cs="Times New Roman"/>
          <w:color w:val="FF0000"/>
          <w:kern w:val="0"/>
          <w:sz w:val="20"/>
          <w:szCs w:val="20"/>
          <w:lang w:bidi="ar"/>
        </w:rPr>
        <w:t xml:space="preserve"> </w:t>
      </w:r>
      <w:proofErr w:type="spellStart"/>
      <w:r w:rsidRPr="005C3D20">
        <w:rPr>
          <w:rFonts w:ascii="Times New Roman" w:hAnsi="Times New Roman" w:cs="Times New Roman"/>
          <w:color w:val="FF0000"/>
          <w:sz w:val="20"/>
          <w:szCs w:val="20"/>
        </w:rPr>
        <w:t>nSOFA</w:t>
      </w:r>
      <w:proofErr w:type="spellEnd"/>
      <w:r w:rsidRPr="005C3D20">
        <w:rPr>
          <w:rFonts w:ascii="Times New Roman" w:hAnsi="Times New Roman" w:cs="Times New Roman"/>
          <w:color w:val="FF0000"/>
          <w:sz w:val="20"/>
          <w:szCs w:val="20"/>
        </w:rPr>
        <w:t xml:space="preserve">: </w:t>
      </w:r>
      <w:proofErr w:type="spellStart"/>
      <w:r w:rsidRPr="005C3D20">
        <w:rPr>
          <w:rFonts w:ascii="Times New Roman" w:hAnsi="Times New Roman" w:cs="Times New Roman"/>
          <w:color w:val="FF0000"/>
          <w:sz w:val="20"/>
          <w:szCs w:val="20"/>
        </w:rPr>
        <w:t>feonatal</w:t>
      </w:r>
      <w:proofErr w:type="spellEnd"/>
      <w:r w:rsidRPr="005C3D20">
        <w:rPr>
          <w:rFonts w:ascii="Times New Roman" w:hAnsi="Times New Roman" w:cs="Times New Roman"/>
          <w:color w:val="FF0000"/>
          <w:sz w:val="20"/>
          <w:szCs w:val="20"/>
        </w:rPr>
        <w:t xml:space="preserve"> sequential organ failure assessment</w:t>
      </w:r>
      <w:r w:rsidRPr="005C3D20">
        <w:rPr>
          <w:rFonts w:ascii="Times New Roman" w:eastAsia="等线" w:hAnsi="Times New Roman" w:cs="Times New Roman"/>
          <w:color w:val="FF0000"/>
          <w:kern w:val="0"/>
          <w:sz w:val="20"/>
          <w:szCs w:val="20"/>
          <w:lang w:bidi="ar"/>
        </w:rPr>
        <w:t xml:space="preserve">; </w:t>
      </w:r>
      <w:r w:rsidRPr="005C3D20">
        <w:rPr>
          <w:rFonts w:ascii="Times New Roman" w:hAnsi="Times New Roman" w:cs="Times New Roman"/>
          <w:color w:val="FF0000"/>
          <w:sz w:val="20"/>
          <w:szCs w:val="20"/>
          <w:shd w:val="clear" w:color="auto" w:fill="FFFFFF"/>
        </w:rPr>
        <w:t>FiO</w:t>
      </w:r>
      <w:r w:rsidRPr="005C3D20">
        <w:rPr>
          <w:rFonts w:ascii="Times New Roman" w:hAnsi="Times New Roman" w:cs="Times New Roman"/>
          <w:color w:val="FF0000"/>
          <w:sz w:val="20"/>
          <w:szCs w:val="20"/>
          <w:shd w:val="clear" w:color="auto" w:fill="FFFFFF"/>
          <w:vertAlign w:val="subscript"/>
        </w:rPr>
        <w:t>2</w:t>
      </w:r>
      <w:r w:rsidRPr="005C3D20">
        <w:rPr>
          <w:rFonts w:ascii="Times New Roman" w:hAnsi="Times New Roman" w:cs="Times New Roman"/>
          <w:color w:val="FF0000"/>
          <w:sz w:val="20"/>
          <w:szCs w:val="20"/>
          <w:shd w:val="clear" w:color="auto" w:fill="FFFFFF"/>
        </w:rPr>
        <w:t>:</w:t>
      </w:r>
      <w:r w:rsidRPr="005C3D20">
        <w:rPr>
          <w:rFonts w:ascii="Times New Roman" w:eastAsia="等线" w:hAnsi="Times New Roman" w:cs="Times New Roman"/>
          <w:color w:val="FF0000"/>
          <w:sz w:val="20"/>
          <w:szCs w:val="20"/>
        </w:rPr>
        <w:t xml:space="preserve"> fraction of inspiratory oxygen;</w:t>
      </w:r>
      <w:r w:rsidRPr="005C3D20">
        <w:rPr>
          <w:rFonts w:ascii="Times New Roman" w:eastAsia="宋体" w:hAnsi="Times New Roman" w:cs="Times New Roman"/>
          <w:color w:val="FF0000"/>
          <w:kern w:val="0"/>
          <w:sz w:val="20"/>
          <w:szCs w:val="20"/>
          <w:lang w:eastAsia="zh-Hans"/>
        </w:rPr>
        <w:t xml:space="preserve"> </w:t>
      </w:r>
      <w:r w:rsidRPr="005C3D20">
        <w:rPr>
          <w:rFonts w:ascii="Times New Roman" w:hAnsi="Times New Roman" w:cs="Times New Roman"/>
          <w:color w:val="FF0000"/>
          <w:sz w:val="20"/>
          <w:szCs w:val="20"/>
          <w:shd w:val="clear" w:color="auto" w:fill="FFFFFF"/>
        </w:rPr>
        <w:t>SpO</w:t>
      </w:r>
      <w:r w:rsidRPr="005C3D20">
        <w:rPr>
          <w:rFonts w:ascii="Times New Roman" w:hAnsi="Times New Roman" w:cs="Times New Roman"/>
          <w:color w:val="FF0000"/>
          <w:sz w:val="20"/>
          <w:szCs w:val="20"/>
          <w:shd w:val="clear" w:color="auto" w:fill="FFFFFF"/>
          <w:vertAlign w:val="subscript"/>
        </w:rPr>
        <w:t>2</w:t>
      </w:r>
      <w:r w:rsidRPr="005C3D20">
        <w:rPr>
          <w:rFonts w:ascii="Times New Roman" w:hAnsi="Times New Roman" w:cs="Times New Roman"/>
          <w:color w:val="FF0000"/>
          <w:sz w:val="20"/>
          <w:szCs w:val="20"/>
          <w:shd w:val="clear" w:color="auto" w:fill="FFFFFF"/>
        </w:rPr>
        <w:t xml:space="preserve">: </w:t>
      </w:r>
      <w:r w:rsidRPr="005C3D20">
        <w:rPr>
          <w:rFonts w:ascii="Times New Roman" w:eastAsia="宋体" w:hAnsi="Times New Roman" w:cs="Times New Roman"/>
          <w:color w:val="FF0000"/>
          <w:kern w:val="0"/>
          <w:sz w:val="20"/>
          <w:szCs w:val="20"/>
          <w:lang w:eastAsia="zh-Hans"/>
        </w:rPr>
        <w:t>peripheral</w:t>
      </w:r>
      <w:r w:rsidRPr="005C3D20">
        <w:rPr>
          <w:rFonts w:ascii="Times New Roman" w:hAnsi="Times New Roman" w:cs="Times New Roman"/>
          <w:color w:val="FF0000"/>
          <w:sz w:val="20"/>
          <w:szCs w:val="20"/>
          <w:shd w:val="clear" w:color="auto" w:fill="FFFFFF"/>
        </w:rPr>
        <w:t xml:space="preserve"> oximetric saturation.</w:t>
      </w:r>
    </w:p>
    <w:p w14:paraId="24D0893B" w14:textId="77777777" w:rsidR="004D210E" w:rsidRPr="005C3D20" w:rsidRDefault="004D210E" w:rsidP="005C3D20">
      <w:pPr>
        <w:rPr>
          <w:rFonts w:ascii="Times New Roman" w:eastAsia="等线" w:hAnsi="Times New Roman" w:cs="Times New Roman"/>
          <w:color w:val="FF0000"/>
          <w:kern w:val="0"/>
          <w:sz w:val="20"/>
          <w:szCs w:val="20"/>
          <w:lang w:bidi="ar"/>
        </w:rPr>
      </w:pPr>
      <w:r w:rsidRPr="005C3D20">
        <w:rPr>
          <w:rFonts w:ascii="Times New Roman" w:eastAsia="等线" w:hAnsi="Times New Roman" w:cs="Times New Roman"/>
          <w:color w:val="FF0000"/>
          <w:kern w:val="0"/>
          <w:sz w:val="20"/>
          <w:szCs w:val="20"/>
          <w:lang w:bidi="ar"/>
        </w:rPr>
        <w:t>*SI conversion factor: To convert platelet count to ×10</w:t>
      </w:r>
      <w:r w:rsidRPr="005C3D20">
        <w:rPr>
          <w:rFonts w:ascii="Times New Roman" w:eastAsia="等线" w:hAnsi="Times New Roman" w:cs="Times New Roman"/>
          <w:color w:val="FF0000"/>
          <w:kern w:val="0"/>
          <w:sz w:val="20"/>
          <w:szCs w:val="20"/>
          <w:vertAlign w:val="superscript"/>
          <w:lang w:bidi="ar"/>
        </w:rPr>
        <w:t>9</w:t>
      </w:r>
      <w:r w:rsidRPr="005C3D20">
        <w:rPr>
          <w:rFonts w:ascii="Times New Roman" w:eastAsia="等线" w:hAnsi="Times New Roman" w:cs="Times New Roman"/>
          <w:color w:val="FF0000"/>
          <w:kern w:val="0"/>
          <w:sz w:val="20"/>
          <w:szCs w:val="20"/>
          <w:lang w:bidi="ar"/>
        </w:rPr>
        <w:t>/L, multiply by 1.</w:t>
      </w:r>
    </w:p>
    <w:p w14:paraId="6F2D6171" w14:textId="77777777" w:rsidR="004D210E" w:rsidRPr="005C3D20" w:rsidRDefault="004D210E" w:rsidP="005C3D20">
      <w:pPr>
        <w:rPr>
          <w:rFonts w:ascii="Times New Roman" w:eastAsia="等线" w:hAnsi="Times New Roman" w:cs="Times New Roman"/>
          <w:color w:val="FF0000"/>
          <w:kern w:val="0"/>
          <w:sz w:val="20"/>
          <w:szCs w:val="20"/>
          <w:lang w:bidi="ar"/>
        </w:rPr>
      </w:pPr>
      <w:r w:rsidRPr="005C3D20">
        <w:rPr>
          <w:rFonts w:ascii="Times New Roman" w:eastAsia="等线" w:hAnsi="Times New Roman" w:cs="Times New Roman"/>
          <w:color w:val="FF0000"/>
          <w:kern w:val="0"/>
          <w:sz w:val="20"/>
          <w:szCs w:val="20"/>
          <w:vertAlign w:val="superscript"/>
          <w:lang w:bidi="ar"/>
        </w:rPr>
        <w:t xml:space="preserve">a </w:t>
      </w:r>
      <w:r w:rsidRPr="005C3D20">
        <w:rPr>
          <w:rFonts w:ascii="Times New Roman" w:eastAsia="等线" w:hAnsi="Times New Roman" w:cs="Times New Roman"/>
          <w:color w:val="FF0000"/>
          <w:kern w:val="0"/>
          <w:sz w:val="20"/>
          <w:szCs w:val="20"/>
          <w:lang w:bidi="ar"/>
        </w:rPr>
        <w:t>Score range, 0 (best) to 15 (worst).</w:t>
      </w:r>
    </w:p>
    <w:p w14:paraId="3B00110E" w14:textId="77777777" w:rsidR="004D210E" w:rsidRPr="005C3D20" w:rsidRDefault="004D210E" w:rsidP="005C3D20">
      <w:pPr>
        <w:rPr>
          <w:rFonts w:ascii="Times New Roman" w:eastAsia="等线" w:hAnsi="Times New Roman" w:cs="Times New Roman"/>
          <w:color w:val="FF0000"/>
          <w:kern w:val="0"/>
          <w:sz w:val="20"/>
          <w:szCs w:val="20"/>
          <w:lang w:bidi="ar"/>
        </w:rPr>
      </w:pPr>
      <w:r w:rsidRPr="005C3D20">
        <w:rPr>
          <w:rFonts w:ascii="Times New Roman" w:eastAsia="等线" w:hAnsi="Times New Roman" w:cs="Times New Roman"/>
          <w:color w:val="FF0000"/>
          <w:kern w:val="0"/>
          <w:sz w:val="20"/>
          <w:szCs w:val="20"/>
          <w:vertAlign w:val="superscript"/>
          <w:lang w:bidi="ar"/>
        </w:rPr>
        <w:t xml:space="preserve">b </w:t>
      </w:r>
      <w:r w:rsidRPr="005C3D20">
        <w:rPr>
          <w:rFonts w:ascii="Times New Roman" w:eastAsia="等线" w:hAnsi="Times New Roman" w:cs="Times New Roman"/>
          <w:color w:val="FF0000"/>
          <w:kern w:val="0"/>
          <w:sz w:val="20"/>
          <w:szCs w:val="20"/>
          <w:lang w:bidi="ar"/>
        </w:rPr>
        <w:t>Medications considered as inotropic or vasoactive included dopamine, dobutamine, epinephrine, norepinephrine, vasopressin, and phenylephrine.</w:t>
      </w:r>
    </w:p>
    <w:p w14:paraId="0C9B1A3C" w14:textId="77777777" w:rsidR="004D210E" w:rsidRPr="005C3D20" w:rsidRDefault="004D210E" w:rsidP="005C3D20">
      <w:pPr>
        <w:rPr>
          <w:rFonts w:ascii="Times New Roman" w:eastAsia="等线" w:hAnsi="Times New Roman" w:cs="Times New Roman"/>
          <w:color w:val="FF0000"/>
          <w:kern w:val="0"/>
          <w:sz w:val="20"/>
          <w:szCs w:val="20"/>
          <w:lang w:bidi="ar"/>
        </w:rPr>
      </w:pPr>
      <w:r w:rsidRPr="005C3D20">
        <w:rPr>
          <w:rFonts w:ascii="Times New Roman" w:eastAsia="等线" w:hAnsi="Times New Roman" w:cs="Times New Roman"/>
          <w:color w:val="FF0000"/>
          <w:kern w:val="0"/>
          <w:sz w:val="20"/>
          <w:szCs w:val="20"/>
          <w:vertAlign w:val="superscript"/>
          <w:lang w:bidi="ar"/>
        </w:rPr>
        <w:t xml:space="preserve">c </w:t>
      </w:r>
      <w:r w:rsidRPr="005C3D20">
        <w:rPr>
          <w:rFonts w:ascii="Times New Roman" w:eastAsia="等线" w:hAnsi="Times New Roman" w:cs="Times New Roman"/>
          <w:color w:val="FF0000"/>
          <w:kern w:val="0"/>
          <w:sz w:val="20"/>
          <w:szCs w:val="20"/>
          <w:lang w:bidi="ar"/>
        </w:rPr>
        <w:t xml:space="preserve">Most recent platelet </w:t>
      </w:r>
      <w:proofErr w:type="gramStart"/>
      <w:r w:rsidRPr="005C3D20">
        <w:rPr>
          <w:rFonts w:ascii="Times New Roman" w:eastAsia="等线" w:hAnsi="Times New Roman" w:cs="Times New Roman"/>
          <w:color w:val="FF0000"/>
          <w:kern w:val="0"/>
          <w:sz w:val="20"/>
          <w:szCs w:val="20"/>
          <w:lang w:bidi="ar"/>
        </w:rPr>
        <w:t>count</w:t>
      </w:r>
      <w:proofErr w:type="gramEnd"/>
      <w:r w:rsidRPr="005C3D20">
        <w:rPr>
          <w:rFonts w:ascii="Times New Roman" w:eastAsia="等线" w:hAnsi="Times New Roman" w:cs="Times New Roman"/>
          <w:color w:val="FF0000"/>
          <w:kern w:val="0"/>
          <w:sz w:val="20"/>
          <w:szCs w:val="20"/>
          <w:lang w:bidi="ar"/>
        </w:rPr>
        <w:t xml:space="preserve"> available to the clinician.</w:t>
      </w:r>
      <w:bookmarkEnd w:id="11"/>
      <w:r w:rsidRPr="005C3D20">
        <w:rPr>
          <w:rFonts w:ascii="Times New Roman" w:eastAsia="等线" w:hAnsi="Times New Roman" w:cs="Times New Roman"/>
          <w:color w:val="FF0000"/>
          <w:kern w:val="0"/>
          <w:sz w:val="20"/>
          <w:szCs w:val="20"/>
          <w:lang w:bidi="ar"/>
        </w:rPr>
        <w:br w:type="page"/>
      </w:r>
    </w:p>
    <w:p w14:paraId="456C3101" w14:textId="66CD2710" w:rsidR="00111E86" w:rsidRPr="005C3D20" w:rsidRDefault="00111E86" w:rsidP="005C3D20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5C3D20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 w:rsidR="005C3D20" w:rsidRPr="005C3D20">
        <w:rPr>
          <w:rFonts w:ascii="Times New Roman" w:hAnsi="Times New Roman" w:cs="Times New Roman"/>
          <w:b/>
          <w:bCs/>
          <w:color w:val="FF0000"/>
          <w:sz w:val="20"/>
          <w:szCs w:val="20"/>
        </w:rPr>
        <w:t>3</w:t>
      </w:r>
      <w:r w:rsidRPr="005C3D20">
        <w:rPr>
          <w:rFonts w:ascii="Times New Roman" w:hAnsi="Times New Roman" w:cs="Times New Roman"/>
          <w:b/>
          <w:bCs/>
          <w:sz w:val="20"/>
          <w:szCs w:val="20"/>
        </w:rPr>
        <w:t xml:space="preserve"> Missing Number (%) for Included Variables in Dataset</w:t>
      </w:r>
    </w:p>
    <w:tbl>
      <w:tblPr>
        <w:tblW w:w="8473" w:type="dxa"/>
        <w:tblLook w:val="04A0" w:firstRow="1" w:lastRow="0" w:firstColumn="1" w:lastColumn="0" w:noHBand="0" w:noVBand="1"/>
      </w:tblPr>
      <w:tblGrid>
        <w:gridCol w:w="2510"/>
        <w:gridCol w:w="1409"/>
        <w:gridCol w:w="247"/>
        <w:gridCol w:w="2898"/>
        <w:gridCol w:w="1409"/>
      </w:tblGrid>
      <w:tr w:rsidR="00111E86" w:rsidRPr="005C3D20" w14:paraId="38AA610D" w14:textId="77777777" w:rsidTr="009923E1">
        <w:trPr>
          <w:trHeight w:val="289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0CD47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haracterist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FF56F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Missing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09A77899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8CA2DD1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haracterist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F4C9984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Missing (%)</w:t>
            </w:r>
          </w:p>
        </w:tc>
      </w:tr>
      <w:tr w:rsidR="00111E86" w:rsidRPr="005C3D20" w14:paraId="35248C7F" w14:textId="77777777" w:rsidTr="009923E1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A128D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Demograph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69B77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C0701F7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E3437C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Laboratory Tes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A0D553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111E86" w:rsidRPr="005C3D20" w14:paraId="6F199739" w14:textId="77777777" w:rsidTr="009923E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EB895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thnicity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C064E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3ABC26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50C12B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0F4D6A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94(93.2)</w:t>
            </w:r>
          </w:p>
        </w:tc>
      </w:tr>
      <w:tr w:rsidR="00111E86" w:rsidRPr="005C3D20" w14:paraId="21E223C7" w14:textId="77777777" w:rsidTr="009923E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B5CFE" w14:textId="77777777" w:rsidR="00111E86" w:rsidRPr="005C3D20" w:rsidRDefault="00111E86" w:rsidP="005C3D2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x, mal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B5CB4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E05CD4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55F92B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T, seco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44E3C0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94(93.2)</w:t>
            </w:r>
          </w:p>
        </w:tc>
      </w:tr>
      <w:tr w:rsidR="00111E86" w:rsidRPr="005C3D20" w14:paraId="4D8BC245" w14:textId="77777777" w:rsidTr="009923E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359C3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estational ag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79130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1(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29C850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F671DE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7B0C18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83(29.9)</w:t>
            </w:r>
          </w:p>
        </w:tc>
      </w:tr>
      <w:tr w:rsidR="00111E86" w:rsidRPr="005C3D20" w14:paraId="414E4B08" w14:textId="77777777" w:rsidTr="009923E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8AAD6" w14:textId="77777777" w:rsidR="00111E86" w:rsidRPr="005C3D20" w:rsidRDefault="00111E86" w:rsidP="005C3D2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ight,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E7815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7(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419B23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E981ED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O</w:t>
            </w:r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2</w:t>
            </w:r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2A56BD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83(29.9)</w:t>
            </w:r>
          </w:p>
        </w:tc>
      </w:tr>
      <w:tr w:rsidR="00111E86" w:rsidRPr="005C3D20" w14:paraId="2CC47E14" w14:textId="77777777" w:rsidTr="009923E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1387C" w14:textId="77777777" w:rsidR="00111E86" w:rsidRPr="005C3D20" w:rsidRDefault="00111E86" w:rsidP="005C3D2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eight, k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0F14D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(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35BB03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544A17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CO</w:t>
            </w:r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2</w:t>
            </w:r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AB32B0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84(30.0)</w:t>
            </w:r>
          </w:p>
        </w:tc>
      </w:tr>
      <w:tr w:rsidR="00111E86" w:rsidRPr="005C3D20" w14:paraId="5A6EAEE4" w14:textId="77777777" w:rsidTr="009923E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58DBA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ad circumference,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ABE7D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8(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2A7171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4EC016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omorbid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2BEEA3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111E86" w:rsidRPr="005C3D20" w14:paraId="7FA579B7" w14:textId="77777777" w:rsidTr="009923E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84C33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Vital Sig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02589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3CA68D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CE4864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KI (48h)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BBF4A8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(0.0)</w:t>
            </w:r>
          </w:p>
        </w:tc>
      </w:tr>
      <w:tr w:rsidR="000440BA" w:rsidRPr="005C3D20" w14:paraId="36B179DE" w14:textId="77777777" w:rsidTr="009923E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93D97" w14:textId="53BC20CA" w:rsidR="000440BA" w:rsidRPr="005C3D20" w:rsidRDefault="000440BA" w:rsidP="005C3D2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O</w:t>
            </w:r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2</w:t>
            </w:r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FiO</w:t>
            </w:r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C6D73" w14:textId="7342D1CD" w:rsidR="000440BA" w:rsidRPr="005C3D20" w:rsidRDefault="000440BA" w:rsidP="005C3D2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15(3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5F92F8" w14:textId="77777777" w:rsidR="000440BA" w:rsidRPr="005C3D20" w:rsidRDefault="000440BA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9604CB" w14:textId="47FDFFAA" w:rsidR="000440BA" w:rsidRPr="005C3D20" w:rsidRDefault="000440BA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HDN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42AB46" w14:textId="4A28A05F" w:rsidR="000440BA" w:rsidRPr="005C3D20" w:rsidRDefault="000440BA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(0.0)</w:t>
            </w:r>
          </w:p>
        </w:tc>
      </w:tr>
      <w:tr w:rsidR="000440BA" w:rsidRPr="005C3D20" w14:paraId="55E0EE55" w14:textId="77777777" w:rsidTr="009923E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66F17" w14:textId="65779F4E" w:rsidR="000440BA" w:rsidRPr="005C3D20" w:rsidRDefault="000440BA" w:rsidP="005C3D2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sz w:val="20"/>
                <w:szCs w:val="20"/>
              </w:rPr>
              <w:t>SpO</w:t>
            </w:r>
            <w:r w:rsidRPr="005C3D20">
              <w:rPr>
                <w:rStyle w:val="font11"/>
                <w:color w:val="auto"/>
                <w:sz w:val="20"/>
                <w:szCs w:val="20"/>
              </w:rPr>
              <w:t>2</w:t>
            </w:r>
            <w:r w:rsidRPr="005C3D20">
              <w:rPr>
                <w:rStyle w:val="font21"/>
                <w:color w:val="auto"/>
                <w:sz w:val="20"/>
                <w:szCs w:val="20"/>
              </w:rPr>
              <w:t>/FiO</w:t>
            </w:r>
            <w:r w:rsidRPr="005C3D20">
              <w:rPr>
                <w:rStyle w:val="font11"/>
                <w:color w:val="auto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0A676" w14:textId="39275AAA" w:rsidR="000440BA" w:rsidRPr="005C3D20" w:rsidRDefault="000440BA" w:rsidP="005C3D2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sz w:val="20"/>
                <w:szCs w:val="20"/>
              </w:rPr>
              <w:t>415(3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6EF1C1" w14:textId="77777777" w:rsidR="000440BA" w:rsidRPr="005C3D20" w:rsidRDefault="000440BA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3D60BE" w14:textId="7645FE76" w:rsidR="000440BA" w:rsidRPr="005C3D20" w:rsidRDefault="000440BA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CHD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B51483" w14:textId="4E6B1CD6" w:rsidR="000440BA" w:rsidRPr="005C3D20" w:rsidRDefault="000440BA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(0.0)</w:t>
            </w:r>
          </w:p>
        </w:tc>
      </w:tr>
      <w:tr w:rsidR="000440BA" w:rsidRPr="005C3D20" w14:paraId="4C07A059" w14:textId="77777777" w:rsidTr="009923E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B5387" w14:textId="38BFD287" w:rsidR="000440BA" w:rsidRPr="005C3D20" w:rsidRDefault="000440BA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R, b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017C5" w14:textId="36AED9DB" w:rsidR="000440BA" w:rsidRPr="005C3D20" w:rsidRDefault="000440BA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7(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9C9D1C" w14:textId="77777777" w:rsidR="000440BA" w:rsidRPr="005C3D20" w:rsidRDefault="000440BA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440C05" w14:textId="77777777" w:rsidR="000440BA" w:rsidRPr="005C3D20" w:rsidRDefault="000440BA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idosi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8DF547" w14:textId="77777777" w:rsidR="000440BA" w:rsidRPr="005C3D20" w:rsidRDefault="000440BA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(0.0)</w:t>
            </w:r>
          </w:p>
        </w:tc>
      </w:tr>
      <w:tr w:rsidR="000440BA" w:rsidRPr="005C3D20" w14:paraId="6C18AB71" w14:textId="77777777" w:rsidTr="009923E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F6453" w14:textId="2E563D72" w:rsidR="000440BA" w:rsidRPr="005C3D20" w:rsidRDefault="000440BA" w:rsidP="005C3D2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emperature, 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8B6DF" w14:textId="71D9B934" w:rsidR="000440BA" w:rsidRPr="005C3D20" w:rsidRDefault="000440BA" w:rsidP="005C3D2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47(9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EC4002" w14:textId="77777777" w:rsidR="000440BA" w:rsidRPr="005C3D20" w:rsidRDefault="000440BA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607301" w14:textId="77777777" w:rsidR="000440BA" w:rsidRPr="005C3D20" w:rsidRDefault="000440BA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nemia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28C4F5" w14:textId="77777777" w:rsidR="000440BA" w:rsidRPr="005C3D20" w:rsidRDefault="000440BA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(0.0)</w:t>
            </w:r>
          </w:p>
        </w:tc>
      </w:tr>
      <w:tr w:rsidR="000440BA" w:rsidRPr="005C3D20" w14:paraId="488C2459" w14:textId="77777777" w:rsidTr="009923E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5EFFC" w14:textId="2D228EAE" w:rsidR="000440BA" w:rsidRPr="005C3D20" w:rsidRDefault="000440BA" w:rsidP="005C3D2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spirate, /minu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4599C" w14:textId="2005AD30" w:rsidR="000440BA" w:rsidRPr="005C3D20" w:rsidRDefault="000440BA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6(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6E7EF4" w14:textId="77777777" w:rsidR="000440BA" w:rsidRPr="005C3D20" w:rsidRDefault="000440BA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0922D8" w14:textId="77777777" w:rsidR="000440BA" w:rsidRPr="005C3D20" w:rsidRDefault="000440BA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leed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8A87E4" w14:textId="77777777" w:rsidR="000440BA" w:rsidRPr="005C3D20" w:rsidRDefault="000440BA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(0.0)</w:t>
            </w:r>
          </w:p>
        </w:tc>
      </w:tr>
      <w:tr w:rsidR="000440BA" w:rsidRPr="005C3D20" w14:paraId="2871AA94" w14:textId="77777777" w:rsidTr="009923E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B4119" w14:textId="4F6C54CA" w:rsidR="000440BA" w:rsidRPr="005C3D20" w:rsidRDefault="000440BA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rine output, ml/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D42F6" w14:textId="6246350F" w:rsidR="000440BA" w:rsidRPr="005C3D20" w:rsidRDefault="000440BA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5(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5E99E8" w14:textId="77777777" w:rsidR="000440BA" w:rsidRPr="005C3D20" w:rsidRDefault="000440BA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431826" w14:textId="77777777" w:rsidR="000440BA" w:rsidRPr="005C3D20" w:rsidRDefault="000440BA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neumonia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022C7F" w14:textId="77777777" w:rsidR="000440BA" w:rsidRPr="005C3D20" w:rsidRDefault="000440BA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(0.0)</w:t>
            </w:r>
          </w:p>
        </w:tc>
      </w:tr>
      <w:tr w:rsidR="000440BA" w:rsidRPr="005C3D20" w14:paraId="4F7631FC" w14:textId="77777777" w:rsidTr="009923E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9AA37" w14:textId="38C0E114" w:rsidR="000440BA" w:rsidRPr="005C3D20" w:rsidRDefault="000440BA" w:rsidP="005C3D2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Laboratory Te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3BE2C" w14:textId="5A878F6F" w:rsidR="000440BA" w:rsidRPr="005C3D20" w:rsidRDefault="000440BA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D36EAE" w14:textId="77777777" w:rsidR="000440BA" w:rsidRPr="005C3D20" w:rsidRDefault="000440BA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49FB1B" w14:textId="77777777" w:rsidR="000440BA" w:rsidRPr="005C3D20" w:rsidRDefault="000440BA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aundic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32F1E2" w14:textId="77777777" w:rsidR="000440BA" w:rsidRPr="005C3D20" w:rsidRDefault="000440BA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(0.0)</w:t>
            </w:r>
          </w:p>
        </w:tc>
      </w:tr>
      <w:tr w:rsidR="000440BA" w:rsidRPr="005C3D20" w14:paraId="4016ACB4" w14:textId="77777777" w:rsidTr="009923E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863F2" w14:textId="32C586CE" w:rsidR="000440BA" w:rsidRPr="005C3D20" w:rsidRDefault="000440BA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BC, m/</w:t>
            </w:r>
            <w:proofErr w:type="spellStart"/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EF4C3" w14:textId="215FD7E7" w:rsidR="000440BA" w:rsidRPr="005C3D20" w:rsidRDefault="000440BA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(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909902" w14:textId="77777777" w:rsidR="000440BA" w:rsidRPr="005C3D20" w:rsidRDefault="000440BA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4AB619" w14:textId="77777777" w:rsidR="000440BA" w:rsidRPr="005C3D20" w:rsidRDefault="000440BA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pticemia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38A4CA" w14:textId="77777777" w:rsidR="000440BA" w:rsidRPr="005C3D20" w:rsidRDefault="000440BA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(0.0)</w:t>
            </w:r>
          </w:p>
        </w:tc>
      </w:tr>
      <w:tr w:rsidR="000440BA" w:rsidRPr="005C3D20" w14:paraId="14388B61" w14:textId="77777777" w:rsidTr="009923E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C4EA1" w14:textId="62D6D322" w:rsidR="000440BA" w:rsidRPr="005C3D20" w:rsidRDefault="000440BA" w:rsidP="005C3D2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moglobin, 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15D24" w14:textId="666EB476" w:rsidR="000440BA" w:rsidRPr="005C3D20" w:rsidRDefault="000440BA" w:rsidP="005C3D2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AF0213" w14:textId="77777777" w:rsidR="000440BA" w:rsidRPr="005C3D20" w:rsidRDefault="000440BA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EF5E22" w14:textId="77777777" w:rsidR="000440BA" w:rsidRPr="005C3D20" w:rsidRDefault="000440BA" w:rsidP="005C3D2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Medic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FAFFEB" w14:textId="77777777" w:rsidR="000440BA" w:rsidRPr="005C3D20" w:rsidRDefault="000440BA" w:rsidP="005C3D2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0440BA" w:rsidRPr="005C3D20" w14:paraId="58A96D57" w14:textId="77777777" w:rsidTr="009923E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7B3C5" w14:textId="7671918B" w:rsidR="000440BA" w:rsidRPr="005C3D20" w:rsidRDefault="000440BA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ticulocyte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87ADC" w14:textId="03945105" w:rsidR="000440BA" w:rsidRPr="005C3D20" w:rsidRDefault="000440BA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68(6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1E3226" w14:textId="77777777" w:rsidR="000440BA" w:rsidRPr="005C3D20" w:rsidRDefault="000440BA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76A8AF" w14:textId="77777777" w:rsidR="000440BA" w:rsidRPr="005C3D20" w:rsidRDefault="000440BA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entilation time, hou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3202FC" w14:textId="77777777" w:rsidR="000440BA" w:rsidRPr="005C3D20" w:rsidRDefault="000440BA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0(7.0)</w:t>
            </w:r>
          </w:p>
        </w:tc>
      </w:tr>
      <w:tr w:rsidR="000440BA" w:rsidRPr="005C3D20" w14:paraId="1B248E94" w14:textId="77777777" w:rsidTr="009923E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7CBE" w14:textId="2D10E620" w:rsidR="000440BA" w:rsidRPr="005C3D20" w:rsidRDefault="000440BA" w:rsidP="005C3D2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DW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27291" w14:textId="034C4299" w:rsidR="000440BA" w:rsidRPr="005C3D20" w:rsidRDefault="000440BA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B21418" w14:textId="77777777" w:rsidR="000440BA" w:rsidRPr="005C3D20" w:rsidRDefault="000440BA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B9BA62" w14:textId="77777777" w:rsidR="000440BA" w:rsidRPr="005C3D20" w:rsidRDefault="000440BA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chanical ventilation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2FF707" w14:textId="77777777" w:rsidR="000440BA" w:rsidRPr="005C3D20" w:rsidRDefault="000440BA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(0.0)</w:t>
            </w:r>
          </w:p>
        </w:tc>
      </w:tr>
      <w:tr w:rsidR="000440BA" w:rsidRPr="005C3D20" w14:paraId="5818040C" w14:textId="77777777" w:rsidTr="009923E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E7EBB" w14:textId="6388D439" w:rsidR="000440BA" w:rsidRPr="005C3D20" w:rsidRDefault="000440BA" w:rsidP="005C3D2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matocrit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0CA43" w14:textId="79BF45D7" w:rsidR="000440BA" w:rsidRPr="005C3D20" w:rsidRDefault="000440BA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3(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EC4F9E" w14:textId="77777777" w:rsidR="000440BA" w:rsidRPr="005C3D20" w:rsidRDefault="000440BA" w:rsidP="005C3D2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B75417" w14:textId="77777777" w:rsidR="000440BA" w:rsidRPr="005C3D20" w:rsidRDefault="000440BA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12" w:name="OLE_LINK1"/>
            <w:proofErr w:type="spellStart"/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thasone</w:t>
            </w:r>
            <w:bookmarkEnd w:id="12"/>
            <w:proofErr w:type="spellEnd"/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21BB36" w14:textId="77777777" w:rsidR="000440BA" w:rsidRPr="005C3D20" w:rsidRDefault="000440BA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(0.0)</w:t>
            </w:r>
          </w:p>
        </w:tc>
      </w:tr>
      <w:tr w:rsidR="000440BA" w:rsidRPr="005C3D20" w14:paraId="63E37CBD" w14:textId="77777777" w:rsidTr="009923E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01CE6" w14:textId="7A27BFAE" w:rsidR="000440BA" w:rsidRPr="005C3D20" w:rsidRDefault="000440BA" w:rsidP="005C3D2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BC, K/</w:t>
            </w:r>
            <w:proofErr w:type="spellStart"/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1638A" w14:textId="0686BBC6" w:rsidR="000440BA" w:rsidRPr="005C3D20" w:rsidRDefault="000440BA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94A9FB" w14:textId="77777777" w:rsidR="000440BA" w:rsidRPr="005C3D20" w:rsidRDefault="000440BA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49DDF9" w14:textId="77777777" w:rsidR="000440BA" w:rsidRPr="005C3D20" w:rsidRDefault="000440BA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crobiotic</w:t>
            </w:r>
            <w:proofErr w:type="spellEnd"/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D5607E" w14:textId="77777777" w:rsidR="000440BA" w:rsidRPr="005C3D20" w:rsidRDefault="000440BA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(0.0)</w:t>
            </w:r>
          </w:p>
        </w:tc>
      </w:tr>
      <w:tr w:rsidR="000440BA" w:rsidRPr="005C3D20" w14:paraId="3AAB6AD0" w14:textId="77777777" w:rsidTr="009923E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55CFE" w14:textId="618F50A6" w:rsidR="000440BA" w:rsidRPr="005C3D20" w:rsidRDefault="000440BA" w:rsidP="005C3D2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ymphocyte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D3930" w14:textId="2B03E794" w:rsidR="000440BA" w:rsidRPr="005C3D20" w:rsidRDefault="000440BA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C7DA20" w14:textId="77777777" w:rsidR="000440BA" w:rsidRPr="005C3D20" w:rsidRDefault="000440BA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07E8DA" w14:textId="77777777" w:rsidR="000440BA" w:rsidRPr="005C3D20" w:rsidRDefault="000440BA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urosemid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7CA3FA" w14:textId="77777777" w:rsidR="000440BA" w:rsidRPr="005C3D20" w:rsidRDefault="000440BA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(0.0)</w:t>
            </w:r>
          </w:p>
        </w:tc>
      </w:tr>
      <w:tr w:rsidR="000440BA" w:rsidRPr="005C3D20" w14:paraId="51649C48" w14:textId="77777777" w:rsidTr="009923E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D81DB" w14:textId="27471B3A" w:rsidR="000440BA" w:rsidRPr="005C3D20" w:rsidRDefault="000440BA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eutrophil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B95A9" w14:textId="1ED4D63C" w:rsidR="000440BA" w:rsidRPr="005C3D20" w:rsidRDefault="000440BA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094BD6" w14:textId="77777777" w:rsidR="000440BA" w:rsidRPr="005C3D20" w:rsidRDefault="000440BA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AF299C" w14:textId="77777777" w:rsidR="000440BA" w:rsidRPr="005C3D20" w:rsidRDefault="000440BA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pamin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DC097B" w14:textId="77777777" w:rsidR="000440BA" w:rsidRPr="005C3D20" w:rsidRDefault="000440BA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(0.0)</w:t>
            </w:r>
          </w:p>
        </w:tc>
      </w:tr>
      <w:tr w:rsidR="000440BA" w:rsidRPr="005C3D20" w14:paraId="573798C2" w14:textId="77777777" w:rsidTr="009923E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C65E0" w14:textId="104D9E9D" w:rsidR="000440BA" w:rsidRPr="005C3D20" w:rsidRDefault="000440BA" w:rsidP="005C3D2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latelet, K/</w:t>
            </w:r>
            <w:proofErr w:type="spellStart"/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D158D" w14:textId="0CCAA17D" w:rsidR="000440BA" w:rsidRPr="005C3D20" w:rsidRDefault="000440BA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(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E06729" w14:textId="77777777" w:rsidR="000440BA" w:rsidRPr="005C3D20" w:rsidRDefault="000440BA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E27ECA" w14:textId="77777777" w:rsidR="000440BA" w:rsidRPr="005C3D20" w:rsidRDefault="000440BA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butamin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26DEA0" w14:textId="77777777" w:rsidR="000440BA" w:rsidRPr="005C3D20" w:rsidRDefault="000440BA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(0.0)</w:t>
            </w:r>
          </w:p>
        </w:tc>
      </w:tr>
      <w:tr w:rsidR="000440BA" w:rsidRPr="005C3D20" w14:paraId="1FC6A6AA" w14:textId="77777777" w:rsidTr="009923E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C3567" w14:textId="63BDAB4E" w:rsidR="000440BA" w:rsidRPr="005C3D20" w:rsidRDefault="000440BA" w:rsidP="005C3D2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GLU, 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96B9D" w14:textId="0860FE73" w:rsidR="000440BA" w:rsidRPr="005C3D20" w:rsidRDefault="000440BA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10(9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322C8B" w14:textId="77777777" w:rsidR="000440BA" w:rsidRPr="005C3D20" w:rsidRDefault="000440BA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3E3A76A" w14:textId="77777777" w:rsidR="000440BA" w:rsidRPr="005C3D20" w:rsidRDefault="000440BA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pinephrine, n (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F9A5BF5" w14:textId="77777777" w:rsidR="000440BA" w:rsidRPr="005C3D20" w:rsidRDefault="000440BA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(0.0)</w:t>
            </w:r>
          </w:p>
        </w:tc>
      </w:tr>
      <w:tr w:rsidR="000440BA" w:rsidRPr="005C3D20" w14:paraId="6F916D8B" w14:textId="77777777" w:rsidTr="009923E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55D05" w14:textId="1623E70D" w:rsidR="000440BA" w:rsidRPr="005C3D20" w:rsidRDefault="000440BA" w:rsidP="005C3D2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reatinine, 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E7264" w14:textId="582AEA2E" w:rsidR="000440BA" w:rsidRPr="005C3D20" w:rsidRDefault="000440BA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12(6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973D9F" w14:textId="77777777" w:rsidR="000440BA" w:rsidRPr="005C3D20" w:rsidRDefault="000440BA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223C7B1" w14:textId="24EE0D65" w:rsidR="000440BA" w:rsidRPr="005C3D20" w:rsidRDefault="000440BA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pulmonary surfactant, n (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1B09D5B" w14:textId="07E83120" w:rsidR="000440BA" w:rsidRPr="005C3D20" w:rsidRDefault="000440BA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(0.0)</w:t>
            </w:r>
          </w:p>
        </w:tc>
      </w:tr>
      <w:tr w:rsidR="000440BA" w:rsidRPr="005C3D20" w14:paraId="13B07279" w14:textId="77777777" w:rsidTr="009923E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8760" w14:textId="627EFEA5" w:rsidR="000440BA" w:rsidRPr="005C3D20" w:rsidRDefault="000440BA" w:rsidP="005C3D2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, 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A2985" w14:textId="2842C3BD" w:rsidR="000440BA" w:rsidRPr="005C3D20" w:rsidRDefault="000440BA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09(5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179D46" w14:textId="77777777" w:rsidR="000440BA" w:rsidRPr="005C3D20" w:rsidRDefault="000440BA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DF9449E" w14:textId="77777777" w:rsidR="000440BA" w:rsidRPr="005C3D20" w:rsidRDefault="000440BA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Event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ECA5875" w14:textId="77777777" w:rsidR="000440BA" w:rsidRPr="005C3D20" w:rsidRDefault="000440BA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440BA" w:rsidRPr="005C3D20" w14:paraId="44915CC7" w14:textId="77777777" w:rsidTr="009923E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449FF" w14:textId="7530A303" w:rsidR="000440BA" w:rsidRPr="005C3D20" w:rsidRDefault="000440BA" w:rsidP="005C3D2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bumin, 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7A4C3" w14:textId="73271882" w:rsidR="000440BA" w:rsidRPr="005C3D20" w:rsidRDefault="000440BA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43(8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B8A0AF" w14:textId="77777777" w:rsidR="000440BA" w:rsidRPr="005C3D20" w:rsidRDefault="000440BA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4F93D3B" w14:textId="77777777" w:rsidR="000440BA" w:rsidRPr="005C3D20" w:rsidRDefault="000440BA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eath, n (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8AECA3D" w14:textId="77777777" w:rsidR="000440BA" w:rsidRPr="005C3D20" w:rsidRDefault="000440BA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(0.0)</w:t>
            </w:r>
          </w:p>
        </w:tc>
      </w:tr>
      <w:tr w:rsidR="000440BA" w:rsidRPr="005C3D20" w14:paraId="2F8921AE" w14:textId="77777777" w:rsidTr="009923E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1173C" w14:textId="773F6D26" w:rsidR="000440BA" w:rsidRPr="005C3D20" w:rsidRDefault="000440BA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P, IU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52394" w14:textId="7E9D7CA4" w:rsidR="000440BA" w:rsidRPr="005C3D20" w:rsidRDefault="000440BA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64(5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32A2E1" w14:textId="77777777" w:rsidR="000440BA" w:rsidRPr="005C3D20" w:rsidRDefault="000440BA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B9F81D4" w14:textId="77777777" w:rsidR="000440BA" w:rsidRPr="005C3D20" w:rsidRDefault="000440BA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Scor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1449807" w14:textId="77777777" w:rsidR="000440BA" w:rsidRPr="005C3D20" w:rsidRDefault="000440BA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440BA" w:rsidRPr="005C3D20" w14:paraId="4161A6C3" w14:textId="77777777" w:rsidTr="00FF32FB">
        <w:trPr>
          <w:trHeight w:val="29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E195" w14:textId="3B8847FE" w:rsidR="000440BA" w:rsidRPr="005C3D20" w:rsidRDefault="000440BA" w:rsidP="005C3D2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ilirubin, mg/d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3F502" w14:textId="5B1F1497" w:rsidR="000440BA" w:rsidRPr="005C3D20" w:rsidRDefault="000440BA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8(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7B2C70" w14:textId="77777777" w:rsidR="000440BA" w:rsidRPr="005C3D20" w:rsidRDefault="000440BA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B648EF0" w14:textId="77777777" w:rsidR="000440BA" w:rsidRPr="005C3D20" w:rsidRDefault="000440BA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SOF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BCC8D9E" w14:textId="77777777" w:rsidR="000440BA" w:rsidRPr="005C3D20" w:rsidRDefault="000440BA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(0.0)</w:t>
            </w:r>
          </w:p>
        </w:tc>
      </w:tr>
      <w:tr w:rsidR="000440BA" w:rsidRPr="005C3D20" w14:paraId="7EB229AF" w14:textId="77777777" w:rsidTr="00FF32F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761CD" w14:textId="266DEC06" w:rsidR="000440BA" w:rsidRPr="005C3D20" w:rsidRDefault="000440BA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UN, 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FE2F0" w14:textId="5FE5EB32" w:rsidR="000440BA" w:rsidRPr="005C3D20" w:rsidRDefault="000440BA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05(6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321FD9" w14:textId="77777777" w:rsidR="000440BA" w:rsidRPr="005C3D20" w:rsidRDefault="000440BA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5FCC20A" w14:textId="77777777" w:rsidR="000440BA" w:rsidRPr="005C3D20" w:rsidRDefault="000440BA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spiratory scor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CACDD4A" w14:textId="77777777" w:rsidR="000440BA" w:rsidRPr="005C3D20" w:rsidRDefault="000440BA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(0.0)</w:t>
            </w:r>
          </w:p>
        </w:tc>
      </w:tr>
      <w:tr w:rsidR="000440BA" w:rsidRPr="005C3D20" w14:paraId="5FE55A42" w14:textId="77777777" w:rsidTr="000440BA">
        <w:trPr>
          <w:trHeight w:val="29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61B8F" w14:textId="57AD5A34" w:rsidR="000440BA" w:rsidRPr="005C3D20" w:rsidRDefault="000440BA" w:rsidP="005C3D2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Serum potassium, </w:t>
            </w:r>
            <w:proofErr w:type="spellStart"/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q</w:t>
            </w:r>
            <w:proofErr w:type="spellEnd"/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BEF86" w14:textId="7CA4BD8C" w:rsidR="000440BA" w:rsidRPr="005C3D20" w:rsidRDefault="000440BA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0(6.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A70D8D3" w14:textId="77777777" w:rsidR="000440BA" w:rsidRPr="005C3D20" w:rsidRDefault="000440BA" w:rsidP="005C3D2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63AD4C5" w14:textId="77777777" w:rsidR="000440BA" w:rsidRPr="005C3D20" w:rsidRDefault="000440BA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rdiovascular scor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A01534C" w14:textId="77777777" w:rsidR="000440BA" w:rsidRPr="005C3D20" w:rsidRDefault="000440BA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(0.0)</w:t>
            </w:r>
          </w:p>
        </w:tc>
      </w:tr>
      <w:tr w:rsidR="000440BA" w:rsidRPr="005C3D20" w14:paraId="5EDC82AC" w14:textId="77777777" w:rsidTr="000440BA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47309" w14:textId="01964B0C" w:rsidR="000440BA" w:rsidRPr="005C3D20" w:rsidRDefault="000440BA" w:rsidP="005C3D2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Serum sodium, </w:t>
            </w:r>
            <w:proofErr w:type="spellStart"/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q</w:t>
            </w:r>
            <w:proofErr w:type="spellEnd"/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E110A" w14:textId="3E2C9A9E" w:rsidR="000440BA" w:rsidRPr="005C3D20" w:rsidRDefault="000440BA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8(6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606E58" w14:textId="77777777" w:rsidR="000440BA" w:rsidRPr="005C3D20" w:rsidRDefault="000440BA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0760B46" w14:textId="77777777" w:rsidR="000440BA" w:rsidRPr="005C3D20" w:rsidRDefault="000440BA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matological s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B9B4616" w14:textId="77777777" w:rsidR="000440BA" w:rsidRPr="005C3D20" w:rsidRDefault="000440BA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(0.0)</w:t>
            </w:r>
          </w:p>
        </w:tc>
      </w:tr>
    </w:tbl>
    <w:p w14:paraId="16444856" w14:textId="775EACFB" w:rsidR="00145CCE" w:rsidRPr="005C3D20" w:rsidRDefault="00111E86" w:rsidP="005C3D20">
      <w:pPr>
        <w:rPr>
          <w:rFonts w:ascii="Times New Roman" w:hAnsi="Times New Roman" w:cs="Times New Roman"/>
          <w:color w:val="FF0000"/>
          <w:sz w:val="20"/>
          <w:szCs w:val="20"/>
        </w:rPr>
      </w:pPr>
      <w:bookmarkStart w:id="13" w:name="_Hlk103722775"/>
      <w:r w:rsidRPr="005C3D20">
        <w:rPr>
          <w:rFonts w:ascii="Times New Roman" w:hAnsi="Times New Roman" w:cs="Times New Roman"/>
          <w:b/>
          <w:bCs/>
          <w:sz w:val="20"/>
          <w:szCs w:val="20"/>
        </w:rPr>
        <w:t>Abbreviations:</w:t>
      </w:r>
      <w:r w:rsidRPr="005C3D20">
        <w:rPr>
          <w:rFonts w:ascii="Times New Roman" w:hAnsi="Times New Roman" w:cs="Times New Roman"/>
          <w:sz w:val="20"/>
          <w:szCs w:val="20"/>
        </w:rPr>
        <w:t xml:space="preserve"> </w:t>
      </w:r>
      <w:bookmarkStart w:id="14" w:name="_Hlk98366936"/>
      <w:r w:rsidRPr="005C3D20">
        <w:rPr>
          <w:rFonts w:ascii="Times New Roman" w:hAnsi="Times New Roman" w:cs="Times New Roman"/>
          <w:sz w:val="20"/>
          <w:szCs w:val="20"/>
          <w:shd w:val="clear" w:color="auto" w:fill="FFFFFF"/>
        </w:rPr>
        <w:t>FiO</w:t>
      </w:r>
      <w:r w:rsidRPr="005C3D20">
        <w:rPr>
          <w:rFonts w:ascii="Times New Roman" w:hAnsi="Times New Roman" w:cs="Times New Roman"/>
          <w:sz w:val="20"/>
          <w:szCs w:val="20"/>
          <w:shd w:val="clear" w:color="auto" w:fill="FFFFFF"/>
          <w:vertAlign w:val="subscript"/>
        </w:rPr>
        <w:t>2</w:t>
      </w:r>
      <w:r w:rsidRPr="005C3D20">
        <w:rPr>
          <w:rFonts w:ascii="Times New Roman" w:hAnsi="Times New Roman" w:cs="Times New Roman"/>
          <w:sz w:val="20"/>
          <w:szCs w:val="20"/>
          <w:shd w:val="clear" w:color="auto" w:fill="FFFFFF"/>
        </w:rPr>
        <w:t>:</w:t>
      </w:r>
      <w:r w:rsidRPr="005C3D20">
        <w:rPr>
          <w:rFonts w:ascii="Times New Roman" w:eastAsia="等线" w:hAnsi="Times New Roman" w:cs="Times New Roman"/>
          <w:sz w:val="20"/>
          <w:szCs w:val="20"/>
        </w:rPr>
        <w:t xml:space="preserve"> fraction of inspiratory oxygen;</w:t>
      </w:r>
      <w:r w:rsidRPr="005C3D20">
        <w:rPr>
          <w:rFonts w:ascii="Times New Roman" w:eastAsia="宋体" w:hAnsi="Times New Roman" w:cs="Times New Roman"/>
          <w:kern w:val="0"/>
          <w:sz w:val="20"/>
          <w:szCs w:val="20"/>
          <w:lang w:eastAsia="zh-Hans"/>
        </w:rPr>
        <w:t xml:space="preserve"> </w:t>
      </w:r>
      <w:bookmarkEnd w:id="14"/>
      <w:r w:rsidRPr="005C3D20">
        <w:rPr>
          <w:rFonts w:ascii="Times New Roman" w:eastAsia="等线" w:hAnsi="Times New Roman" w:cs="Times New Roman"/>
          <w:sz w:val="20"/>
          <w:szCs w:val="20"/>
        </w:rPr>
        <w:t>PaO</w:t>
      </w:r>
      <w:r w:rsidRPr="005C3D20">
        <w:rPr>
          <w:rFonts w:ascii="Times New Roman" w:eastAsia="等线" w:hAnsi="Times New Roman" w:cs="Times New Roman"/>
          <w:sz w:val="20"/>
          <w:szCs w:val="20"/>
          <w:vertAlign w:val="subscript"/>
        </w:rPr>
        <w:t>2</w:t>
      </w:r>
      <w:r w:rsidRPr="005C3D20">
        <w:rPr>
          <w:rFonts w:ascii="Times New Roman" w:eastAsia="等线" w:hAnsi="Times New Roman" w:cs="Times New Roman"/>
          <w:sz w:val="20"/>
          <w:szCs w:val="20"/>
        </w:rPr>
        <w:t>: partial pressure of arterial oxygen</w:t>
      </w:r>
      <w:r w:rsidRPr="005C3D20">
        <w:rPr>
          <w:rFonts w:ascii="Times New Roman" w:hAnsi="Times New Roman" w:cs="Times New Roman"/>
          <w:sz w:val="20"/>
          <w:szCs w:val="20"/>
        </w:rPr>
        <w:t>; SpO</w:t>
      </w:r>
      <w:r w:rsidRPr="005C3D20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5C3D20">
        <w:rPr>
          <w:rFonts w:ascii="Times New Roman" w:hAnsi="Times New Roman" w:cs="Times New Roman"/>
          <w:sz w:val="20"/>
          <w:szCs w:val="20"/>
        </w:rPr>
        <w:t xml:space="preserve">: peripheral oxygen saturation; HR, heart rate; bmp, beats per minute; RBC, red blood cell; RDW, red cell distribution width; WBC, white blood cell; </w:t>
      </w:r>
      <w:r w:rsidRPr="005C3D20">
        <w:rPr>
          <w:rFonts w:ascii="Times New Roman" w:eastAsia="宋体" w:hAnsi="Times New Roman" w:cs="Times New Roman"/>
          <w:kern w:val="0"/>
          <w:sz w:val="20"/>
          <w:szCs w:val="20"/>
        </w:rPr>
        <w:t>GLU, glucose; TG,</w:t>
      </w:r>
      <w:r w:rsidRPr="005C3D20">
        <w:rPr>
          <w:rFonts w:ascii="Times New Roman" w:hAnsi="Times New Roman" w:cs="Times New Roman"/>
          <w:sz w:val="20"/>
          <w:szCs w:val="20"/>
        </w:rPr>
        <w:t xml:space="preserve"> </w:t>
      </w:r>
      <w:r w:rsidRPr="005C3D20">
        <w:rPr>
          <w:rFonts w:ascii="Times New Roman" w:eastAsia="宋体" w:hAnsi="Times New Roman" w:cs="Times New Roman"/>
          <w:kern w:val="0"/>
          <w:sz w:val="20"/>
          <w:szCs w:val="20"/>
        </w:rPr>
        <w:t xml:space="preserve">triglyceride; ALP, alkaline phosphatase; BUN, blood urea nitrogen; INR, International Normalized Ratio; PT, prothrombin time; PH, </w:t>
      </w:r>
      <w:proofErr w:type="spellStart"/>
      <w:r w:rsidRPr="005C3D20">
        <w:rPr>
          <w:rFonts w:ascii="Times New Roman" w:eastAsia="宋体" w:hAnsi="Times New Roman" w:cs="Times New Roman"/>
          <w:kern w:val="0"/>
          <w:sz w:val="20"/>
          <w:szCs w:val="20"/>
        </w:rPr>
        <w:t>pondus</w:t>
      </w:r>
      <w:proofErr w:type="spellEnd"/>
      <w:r w:rsidRPr="005C3D20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proofErr w:type="spellStart"/>
      <w:r w:rsidRPr="005C3D20">
        <w:rPr>
          <w:rFonts w:ascii="Times New Roman" w:eastAsia="宋体" w:hAnsi="Times New Roman" w:cs="Times New Roman"/>
          <w:kern w:val="0"/>
          <w:sz w:val="20"/>
          <w:szCs w:val="20"/>
        </w:rPr>
        <w:t>hydrogenii</w:t>
      </w:r>
      <w:proofErr w:type="spellEnd"/>
      <w:r w:rsidRPr="005C3D20">
        <w:rPr>
          <w:rFonts w:ascii="Times New Roman" w:eastAsia="宋体" w:hAnsi="Times New Roman" w:cs="Times New Roman"/>
          <w:kern w:val="0"/>
          <w:sz w:val="20"/>
          <w:szCs w:val="20"/>
        </w:rPr>
        <w:t>; PaCO</w:t>
      </w:r>
      <w:r w:rsidRPr="005C3D20">
        <w:rPr>
          <w:rFonts w:ascii="Times New Roman" w:eastAsia="宋体" w:hAnsi="Times New Roman" w:cs="Times New Roman"/>
          <w:kern w:val="0"/>
          <w:sz w:val="20"/>
          <w:szCs w:val="20"/>
          <w:vertAlign w:val="subscript"/>
        </w:rPr>
        <w:t>2</w:t>
      </w:r>
      <w:r w:rsidRPr="005C3D20">
        <w:rPr>
          <w:rFonts w:ascii="Times New Roman" w:eastAsia="宋体" w:hAnsi="Times New Roman" w:cs="Times New Roman"/>
          <w:kern w:val="0"/>
          <w:sz w:val="20"/>
          <w:szCs w:val="20"/>
        </w:rPr>
        <w:t xml:space="preserve">, partial pressure of carbon dioxide; </w:t>
      </w:r>
      <w:r w:rsidRPr="005C3D20">
        <w:rPr>
          <w:rFonts w:ascii="Times New Roman" w:hAnsi="Times New Roman" w:cs="Times New Roman"/>
          <w:sz w:val="20"/>
          <w:szCs w:val="20"/>
        </w:rPr>
        <w:t xml:space="preserve">AKI, acute renal injury; </w:t>
      </w:r>
      <w:r w:rsidR="000440BA" w:rsidRPr="005C3D20">
        <w:rPr>
          <w:rFonts w:ascii="Times New Roman" w:eastAsia="宋体" w:hAnsi="Times New Roman" w:cs="Times New Roman"/>
          <w:color w:val="FF0000"/>
          <w:kern w:val="0"/>
          <w:sz w:val="20"/>
          <w:szCs w:val="20"/>
        </w:rPr>
        <w:t>HDN</w:t>
      </w:r>
      <w:r w:rsidR="000440BA" w:rsidRPr="005C3D20">
        <w:rPr>
          <w:rFonts w:ascii="Times New Roman" w:hAnsi="Times New Roman" w:cs="Times New Roman"/>
          <w:color w:val="FF0000"/>
          <w:sz w:val="20"/>
          <w:szCs w:val="20"/>
        </w:rPr>
        <w:t xml:space="preserve">, hemolytic disease of the newborn; CHD, congenital heart disease; </w:t>
      </w:r>
      <w:proofErr w:type="spellStart"/>
      <w:r w:rsidRPr="005C3D20">
        <w:rPr>
          <w:rFonts w:ascii="Times New Roman" w:hAnsi="Times New Roman" w:cs="Times New Roman"/>
          <w:sz w:val="20"/>
          <w:szCs w:val="20"/>
        </w:rPr>
        <w:t>nSOFA</w:t>
      </w:r>
      <w:proofErr w:type="spellEnd"/>
      <w:r w:rsidRPr="005C3D20">
        <w:rPr>
          <w:rFonts w:ascii="Times New Roman" w:hAnsi="Times New Roman" w:cs="Times New Roman"/>
          <w:sz w:val="20"/>
          <w:szCs w:val="20"/>
        </w:rPr>
        <w:t>, neonatal sequential organ failure assessment.</w:t>
      </w:r>
      <w:bookmarkEnd w:id="13"/>
      <w:r w:rsidR="00145CCE" w:rsidRPr="005C3D20">
        <w:rPr>
          <w:rFonts w:ascii="Times New Roman" w:hAnsi="Times New Roman" w:cs="Times New Roman"/>
          <w:sz w:val="20"/>
          <w:szCs w:val="20"/>
        </w:rPr>
        <w:br w:type="page"/>
      </w:r>
    </w:p>
    <w:p w14:paraId="68DE5EAA" w14:textId="30B41D9C" w:rsidR="00111E86" w:rsidRPr="005C3D20" w:rsidRDefault="00111E86" w:rsidP="005C3D20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5C3D20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 w:rsidR="002A0A54" w:rsidRPr="005C3D20">
        <w:rPr>
          <w:rFonts w:ascii="Times New Roman" w:hAnsi="Times New Roman" w:cs="Times New Roman"/>
          <w:b/>
          <w:bCs/>
          <w:color w:val="FF0000"/>
          <w:sz w:val="20"/>
          <w:szCs w:val="20"/>
        </w:rPr>
        <w:t>4</w:t>
      </w:r>
      <w:r w:rsidRPr="005C3D20">
        <w:rPr>
          <w:rFonts w:ascii="Times New Roman" w:hAnsi="Times New Roman" w:cs="Times New Roman"/>
          <w:b/>
          <w:bCs/>
          <w:sz w:val="20"/>
          <w:szCs w:val="20"/>
        </w:rPr>
        <w:t xml:space="preserve"> Demographic Data and Comparisons between </w:t>
      </w:r>
      <w:r w:rsidRPr="005C3D20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>Survivors</w:t>
      </w:r>
      <w:r w:rsidRPr="005C3D20">
        <w:rPr>
          <w:rFonts w:ascii="Times New Roman" w:hAnsi="Times New Roman" w:cs="Times New Roman"/>
          <w:b/>
          <w:bCs/>
          <w:sz w:val="20"/>
          <w:szCs w:val="20"/>
        </w:rPr>
        <w:t xml:space="preserve"> and </w:t>
      </w:r>
      <w:r w:rsidRPr="005C3D20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>Non-Survivors</w:t>
      </w:r>
    </w:p>
    <w:tbl>
      <w:tblPr>
        <w:tblW w:w="13886" w:type="dxa"/>
        <w:tblLook w:val="04A0" w:firstRow="1" w:lastRow="0" w:firstColumn="1" w:lastColumn="0" w:noHBand="0" w:noVBand="1"/>
      </w:tblPr>
      <w:tblGrid>
        <w:gridCol w:w="2672"/>
        <w:gridCol w:w="1540"/>
        <w:gridCol w:w="1540"/>
        <w:gridCol w:w="1540"/>
        <w:gridCol w:w="873"/>
        <w:gridCol w:w="228"/>
        <w:gridCol w:w="1540"/>
        <w:gridCol w:w="1540"/>
        <w:gridCol w:w="1540"/>
        <w:gridCol w:w="873"/>
      </w:tblGrid>
      <w:tr w:rsidR="00111E86" w:rsidRPr="005C3D20" w14:paraId="5ADD7E00" w14:textId="77777777" w:rsidTr="00111E86">
        <w:trPr>
          <w:trHeight w:val="291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29B77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aracteristic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2F9CC" w14:textId="77777777" w:rsidR="00111E86" w:rsidRPr="005C3D20" w:rsidRDefault="00111E86" w:rsidP="005C3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riginal Cohor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E5F195" w14:textId="77777777" w:rsidR="00111E86" w:rsidRPr="005C3D20" w:rsidRDefault="00111E86" w:rsidP="005C3D20">
            <w:pPr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1BF3E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26665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tched Cohor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F055C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111E86" w:rsidRPr="005C3D20" w14:paraId="03501B15" w14:textId="77777777" w:rsidTr="00111E86">
        <w:trPr>
          <w:trHeight w:val="291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E37AF32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91244" w14:textId="77777777" w:rsidR="00111E86" w:rsidRPr="005C3D20" w:rsidRDefault="00111E86" w:rsidP="005C3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vera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E9358" w14:textId="77777777" w:rsidR="00111E86" w:rsidRPr="005C3D20" w:rsidRDefault="00111E86" w:rsidP="005C3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urvivo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76C3D" w14:textId="77777777" w:rsidR="00111E86" w:rsidRPr="005C3D20" w:rsidRDefault="00111E86" w:rsidP="005C3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n-survivors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8802EC2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88EB712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120B47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vera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75F30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urvivo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B7759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n-survivors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6BE7309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11E86" w:rsidRPr="005C3D20" w14:paraId="3BA46943" w14:textId="77777777" w:rsidTr="00111E86">
        <w:trPr>
          <w:trHeight w:val="291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B9D04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378A0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N=1,28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75841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N=1,24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1B66A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N=40)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FE3A2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CC9F9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CFC59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N=7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9A039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N=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49CE7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N=36)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3F681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11E86" w:rsidRPr="005C3D20" w14:paraId="641A5AEB" w14:textId="77777777" w:rsidTr="00111E86">
        <w:trPr>
          <w:trHeight w:val="291"/>
        </w:trPr>
        <w:tc>
          <w:tcPr>
            <w:tcW w:w="0" w:type="auto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7043D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emographic</w:t>
            </w:r>
          </w:p>
        </w:tc>
      </w:tr>
      <w:tr w:rsidR="00111E86" w:rsidRPr="005C3D20" w14:paraId="4B2537C9" w14:textId="77777777" w:rsidTr="00111E86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EE381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thnicity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AA88C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0F725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6430C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6FFE5" w14:textId="77777777" w:rsidR="00111E86" w:rsidRPr="005C3D20" w:rsidRDefault="00111E86" w:rsidP="005C3D2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3DA8C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3E4FB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44CE6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6D39F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139DA" w14:textId="77777777" w:rsidR="00111E86" w:rsidRPr="005C3D20" w:rsidRDefault="00111E86" w:rsidP="005C3D2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111E86" w:rsidRPr="005C3D20" w14:paraId="72322FEE" w14:textId="77777777" w:rsidTr="00111E86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A00D2" w14:textId="77777777" w:rsidR="00111E86" w:rsidRPr="005C3D20" w:rsidRDefault="00111E86" w:rsidP="005C3D20">
            <w:pPr>
              <w:widowControl/>
              <w:ind w:firstLineChars="100" w:firstLine="2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E5A38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 (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7FFC5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 (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BF1D9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(2.5)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DE08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7CEB2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14AD2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0310E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6CCF6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1E245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11E86" w:rsidRPr="005C3D20" w14:paraId="6332F776" w14:textId="77777777" w:rsidTr="00111E86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5A684" w14:textId="77777777" w:rsidR="00111E86" w:rsidRPr="005C3D20" w:rsidRDefault="00111E86" w:rsidP="005C3D20">
            <w:pPr>
              <w:widowControl/>
              <w:ind w:firstLineChars="100" w:firstLine="2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1BC8A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8 (1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AE8E0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0 (1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4C533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 (20.0)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DF79E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123D1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7E456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 (1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FA82A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 (1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2FC79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 (19.4)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C5DB0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11E86" w:rsidRPr="005C3D20" w14:paraId="608FD834" w14:textId="77777777" w:rsidTr="00111E86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C517E" w14:textId="77777777" w:rsidR="00111E86" w:rsidRPr="005C3D20" w:rsidRDefault="00111E86" w:rsidP="005C3D20">
            <w:pPr>
              <w:widowControl/>
              <w:ind w:firstLineChars="100" w:firstLine="2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spanic/Lati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F30A1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 (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972DE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 (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89B72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 (5.0)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0345C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5A65B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BD158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 (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E01C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(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43C0F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(2.8)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0D388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11E86" w:rsidRPr="005C3D20" w14:paraId="71C13304" w14:textId="77777777" w:rsidTr="00111E86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62DE4" w14:textId="77777777" w:rsidR="00111E86" w:rsidRPr="005C3D20" w:rsidRDefault="00111E86" w:rsidP="005C3D20">
            <w:pPr>
              <w:widowControl/>
              <w:ind w:firstLineChars="100" w:firstLine="2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B45FE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9 (6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8E3A9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7 (6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2A1B0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 (55.0)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1A7DE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1BBB3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AA9E1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 (5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3ED24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 (5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2DBB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 (58.3)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04CDA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11E86" w:rsidRPr="005C3D20" w14:paraId="2F98E398" w14:textId="77777777" w:rsidTr="00111E86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F08E8" w14:textId="77777777" w:rsidR="00111E86" w:rsidRPr="005C3D20" w:rsidRDefault="00111E86" w:rsidP="005C3D20">
            <w:pPr>
              <w:widowControl/>
              <w:ind w:firstLineChars="100" w:firstLine="2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567D9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1 (1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DD92F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4 (1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1A289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 (17.5)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54008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39B6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0EDE9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 (1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3C19C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 (1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75FD4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 (19.4)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41FE8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11E86" w:rsidRPr="005C3D20" w14:paraId="4DBAB835" w14:textId="77777777" w:rsidTr="00111E86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00FAB" w14:textId="77777777" w:rsidR="00111E86" w:rsidRPr="005C3D20" w:rsidRDefault="00111E86" w:rsidP="005C3D2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x, mal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5D79B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3 (5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D2FE6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1 (5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3552E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 (5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7C29D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1F973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6049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 (5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98A23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 (5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554B4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 (5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F5E1F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111E86" w:rsidRPr="005C3D20" w14:paraId="7C410748" w14:textId="77777777" w:rsidTr="00111E86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9A724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stational ag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DDA68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0A8D0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91604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E8B37" w14:textId="77777777" w:rsidR="00111E86" w:rsidRPr="005C3D20" w:rsidRDefault="00111E86" w:rsidP="005C3D2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FAF2D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FFDEE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D703A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71B10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62548" w14:textId="77777777" w:rsidR="00111E86" w:rsidRPr="005C3D20" w:rsidRDefault="00111E86" w:rsidP="005C3D2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111E86" w:rsidRPr="005C3D20" w14:paraId="4E921B2C" w14:textId="77777777" w:rsidTr="00111E86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43F9" w14:textId="77777777" w:rsidR="00111E86" w:rsidRPr="005C3D20" w:rsidRDefault="00111E86" w:rsidP="005C3D20">
            <w:pPr>
              <w:widowControl/>
              <w:ind w:firstLineChars="100" w:firstLine="2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-25 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99A2C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 (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C6759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 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5813E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 (47.1)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C2567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3D754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8958C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 (3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DE224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 (3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96773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 (36.1)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2A7F4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11E86" w:rsidRPr="005C3D20" w14:paraId="57A0864D" w14:textId="77777777" w:rsidTr="00111E86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95787" w14:textId="77777777" w:rsidR="00111E86" w:rsidRPr="005C3D20" w:rsidRDefault="00111E86" w:rsidP="005C3D20">
            <w:pPr>
              <w:widowControl/>
              <w:ind w:firstLineChars="100" w:firstLine="2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-28 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FA924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1 (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88E69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1 (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C4528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 (29.4)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608D7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DFCF1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D856B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 (2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40183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 (2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AB570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 (27.8)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F6207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11E86" w:rsidRPr="005C3D20" w14:paraId="03B53F87" w14:textId="77777777" w:rsidTr="00111E86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D170F" w14:textId="77777777" w:rsidR="00111E86" w:rsidRPr="005C3D20" w:rsidRDefault="00111E86" w:rsidP="005C3D20">
            <w:pPr>
              <w:widowControl/>
              <w:ind w:firstLineChars="100" w:firstLine="2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-31 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A612E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6 (2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F0D88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3 (2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702DB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 (8.8)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6D57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07E04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F505F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 (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B1C15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 (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14E15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 (8.3)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D7098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11E86" w:rsidRPr="005C3D20" w14:paraId="0AD32D1E" w14:textId="77777777" w:rsidTr="00111E86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2DC62" w14:textId="77777777" w:rsidR="00111E86" w:rsidRPr="005C3D20" w:rsidRDefault="00111E86" w:rsidP="005C3D20">
            <w:pPr>
              <w:widowControl/>
              <w:ind w:firstLineChars="100" w:firstLine="2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-35 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D7A3D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2 (5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73973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8 (5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3A89A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 (11.8)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7DBC9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77E91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F64A1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 (1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45A2A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 (1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3E9D3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 (11.1)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E4B80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11E86" w:rsidRPr="005C3D20" w14:paraId="4087CE2D" w14:textId="77777777" w:rsidTr="00111E86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6938B" w14:textId="77777777" w:rsidR="00111E86" w:rsidRPr="005C3D20" w:rsidRDefault="00111E86" w:rsidP="005C3D20">
            <w:pPr>
              <w:widowControl/>
              <w:ind w:firstLineChars="100" w:firstLine="2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 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71C71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B0D9D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 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635E5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E87C2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AD0BB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652B3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F82C7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8FFC2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88BCB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11E86" w:rsidRPr="005C3D20" w14:paraId="4D7CA7A4" w14:textId="77777777" w:rsidTr="00111E86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D6F9C" w14:textId="77777777" w:rsidR="00111E86" w:rsidRPr="005C3D20" w:rsidRDefault="00111E86" w:rsidP="005C3D20">
            <w:pPr>
              <w:widowControl/>
              <w:ind w:firstLineChars="100" w:firstLine="2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 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F96A6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9 (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35C7B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9 (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FD664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08FE6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D2EA9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40DDE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4DCE2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A9EC6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9CF25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11E86" w:rsidRPr="005C3D20" w14:paraId="57B4A2E3" w14:textId="77777777" w:rsidTr="00111E86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81951" w14:textId="77777777" w:rsidR="00111E86" w:rsidRPr="005C3D20" w:rsidRDefault="00111E86" w:rsidP="005C3D20">
            <w:pPr>
              <w:widowControl/>
              <w:ind w:firstLineChars="100" w:firstLine="2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 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010FD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8AE93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E1033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0435A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4B0D4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ACC0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025C7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3004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CD283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11E86" w:rsidRPr="005C3D20" w14:paraId="06F5CAC6" w14:textId="77777777" w:rsidTr="00111E86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9BA40" w14:textId="77777777" w:rsidR="00111E86" w:rsidRPr="005C3D20" w:rsidRDefault="00111E86" w:rsidP="005C3D20">
            <w:pPr>
              <w:widowControl/>
              <w:ind w:firstLineChars="100" w:firstLine="2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 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B16A6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09946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4EA65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107FA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BA8C9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6EBE0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EDCE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D45F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26DD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11E86" w:rsidRPr="005C3D20" w14:paraId="623C07B8" w14:textId="77777777" w:rsidTr="00111E86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0C348" w14:textId="77777777" w:rsidR="00111E86" w:rsidRPr="005C3D20" w:rsidRDefault="00111E86" w:rsidP="005C3D20">
            <w:pPr>
              <w:widowControl/>
              <w:ind w:firstLineChars="100" w:firstLine="2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≥ 40 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06138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86CD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617B4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(2.9)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814D5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3EAF2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92F44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 (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70604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(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E97C6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(2.8)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17C59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11E86" w:rsidRPr="005C3D20" w14:paraId="5603BFFA" w14:textId="77777777" w:rsidTr="00111E86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1102F" w14:textId="77777777" w:rsidR="00111E86" w:rsidRPr="005C3D20" w:rsidRDefault="00111E86" w:rsidP="005C3D2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ight,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6BBF5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.70 (6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57A85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.90 (6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A3C53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.17 (5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9074F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A1C4A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C44BC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.11 (5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5B1E5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.78 (5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6709C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.43 (5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B0963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30</w:t>
            </w:r>
          </w:p>
        </w:tc>
      </w:tr>
      <w:tr w:rsidR="00111E86" w:rsidRPr="005C3D20" w14:paraId="7344A636" w14:textId="77777777" w:rsidTr="00111E86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8CFAE" w14:textId="77777777" w:rsidR="00111E86" w:rsidRPr="005C3D20" w:rsidRDefault="00111E86" w:rsidP="005C3D2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eight, k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43BB3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4 (0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314AC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6 (0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CF1BD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4 (0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29ED3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3E337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07CC3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3 (0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F1F21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0 (0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A0A1C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8 (0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294D6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70</w:t>
            </w:r>
          </w:p>
        </w:tc>
      </w:tr>
      <w:tr w:rsidR="00111E86" w:rsidRPr="005C3D20" w14:paraId="35BCCAC7" w14:textId="77777777" w:rsidTr="00111E86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968F8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ad circumference,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CB59B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.73 (3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FC809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.87 (3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9DB1C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.07 (3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792D8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941DC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06326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.12 (3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7490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.96 (4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C5DED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.32 (3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C2DFC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9</w:t>
            </w:r>
          </w:p>
        </w:tc>
      </w:tr>
      <w:tr w:rsidR="00111E86" w:rsidRPr="005C3D20" w14:paraId="17E15B3E" w14:textId="77777777" w:rsidTr="00111E86">
        <w:trPr>
          <w:trHeight w:val="291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BC10E8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ital Signs</w:t>
            </w:r>
          </w:p>
        </w:tc>
      </w:tr>
      <w:tr w:rsidR="00111E86" w:rsidRPr="005C3D20" w14:paraId="22BA3674" w14:textId="77777777" w:rsidTr="00111E86">
        <w:trPr>
          <w:trHeight w:val="3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60D86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PaO</w:t>
            </w: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FiO</w:t>
            </w: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1A9C4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2.68 (146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AA71B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7.14 (146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9AE06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8.21 (82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5CF47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DD259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B8E68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4.92 (86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2D8D0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1.63 (84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483C6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4.31 (83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FFF1A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2</w:t>
            </w:r>
          </w:p>
        </w:tc>
      </w:tr>
      <w:tr w:rsidR="00111E86" w:rsidRPr="005C3D20" w14:paraId="35127D39" w14:textId="77777777" w:rsidTr="00111E86">
        <w:trPr>
          <w:trHeight w:val="3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7C7D8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O</w:t>
            </w: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FiO</w:t>
            </w: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AA326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7.85 (122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1E869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1.60 (123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DC483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.50 (69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88A30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A40E8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8EC96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.53 (72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8E3F9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4.97 (70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EAB1C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.22 (70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74156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</w:tr>
      <w:tr w:rsidR="00111E86" w:rsidRPr="005C3D20" w14:paraId="04B55130" w14:textId="77777777" w:rsidTr="00111E86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ACCA6" w14:textId="77777777" w:rsidR="00111E86" w:rsidRPr="005C3D20" w:rsidRDefault="00111E86" w:rsidP="005C3D2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R, b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9C716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5.72 (1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7551B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5.46 (9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8DCE7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3.27 (16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F5991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BECBD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5D910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1.43 (15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522D0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8.97 (12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563E6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3.55 (17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3C54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25</w:t>
            </w:r>
          </w:p>
        </w:tc>
      </w:tr>
      <w:tr w:rsidR="00111E86" w:rsidRPr="005C3D20" w14:paraId="4D89D598" w14:textId="77777777" w:rsidTr="00111E86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85CC7" w14:textId="77777777" w:rsidR="00111E86" w:rsidRPr="005C3D20" w:rsidRDefault="00111E86" w:rsidP="005C3D2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spirate, /minu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C1CED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.93 (16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E99C0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.01 (16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D1292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.94 (14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E513F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F8812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3FE7E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.86 (15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70D74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.91 (16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BE15A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.84 (15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0F4BD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25</w:t>
            </w:r>
          </w:p>
        </w:tc>
      </w:tr>
      <w:tr w:rsidR="00111E86" w:rsidRPr="005C3D20" w14:paraId="74C4FF20" w14:textId="77777777" w:rsidTr="00111E86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40761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rine output, ml/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BE1F0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7.41 (45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79BE3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8.75 (45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43C49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.10 (27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9C124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36F66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5766A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.56 (4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CC2F5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.48 (45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013FC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.14 (28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825D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7</w:t>
            </w:r>
          </w:p>
        </w:tc>
      </w:tr>
      <w:tr w:rsidR="00111E86" w:rsidRPr="005C3D20" w14:paraId="7410B435" w14:textId="77777777" w:rsidTr="00111E86">
        <w:trPr>
          <w:trHeight w:val="291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C6A8E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aboratory Tests</w:t>
            </w:r>
          </w:p>
        </w:tc>
      </w:tr>
      <w:tr w:rsidR="00111E86" w:rsidRPr="005C3D20" w14:paraId="7F73E303" w14:textId="77777777" w:rsidTr="00111E86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E414D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BC, m/</w:t>
            </w:r>
            <w:proofErr w:type="spellStart"/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BFE1D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23 (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081E4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24 (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3DC20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79 (0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0785D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65F3B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00CEF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5 (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D16FF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0 (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81D51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79 (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95663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73</w:t>
            </w:r>
          </w:p>
        </w:tc>
      </w:tr>
      <w:tr w:rsidR="00111E86" w:rsidRPr="005C3D20" w14:paraId="3F577763" w14:textId="77777777" w:rsidTr="00111E86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8DC22" w14:textId="77777777" w:rsidR="00111E86" w:rsidRPr="005C3D20" w:rsidRDefault="00111E86" w:rsidP="005C3D2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moglobin, 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1C982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73 (2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C732B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76 (2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B0486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64 (2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96298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839DC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08231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72 (2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F6067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84 (2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217A7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59 (2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2190A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75</w:t>
            </w:r>
          </w:p>
        </w:tc>
      </w:tr>
      <w:tr w:rsidR="00111E86" w:rsidRPr="005C3D20" w14:paraId="26F00581" w14:textId="77777777" w:rsidTr="00111E86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BFA3E" w14:textId="77777777" w:rsidR="00111E86" w:rsidRPr="005C3D20" w:rsidRDefault="00111E86" w:rsidP="005C3D2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DW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D7DE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09 (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53418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11 (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C4B64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64 (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530E4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7484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D60E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66 (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3925A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64 (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27A89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69 (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3AC91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87</w:t>
            </w:r>
          </w:p>
        </w:tc>
      </w:tr>
      <w:tr w:rsidR="00111E86" w:rsidRPr="005C3D20" w14:paraId="30EC50CB" w14:textId="77777777" w:rsidTr="00111E86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FDCA2" w14:textId="77777777" w:rsidR="00111E86" w:rsidRPr="005C3D20" w:rsidRDefault="00111E86" w:rsidP="005C3D2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matocrit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02A96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.49 (7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A060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.70 (6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B3B38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.97 (1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BC3F6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98E6F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9F889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.55 (9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09329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.60 (6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A5B3F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.55 (1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B4113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5</w:t>
            </w:r>
          </w:p>
        </w:tc>
      </w:tr>
      <w:tr w:rsidR="00111E86" w:rsidRPr="005C3D20" w14:paraId="743DD8B6" w14:textId="77777777" w:rsidTr="00111E86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43BE2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BC, K/</w:t>
            </w:r>
            <w:proofErr w:type="spellStart"/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A3985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82 (6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D9D3A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86 (6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581EE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56 (5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425C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C6E0E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6F67D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95 (7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AE65C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44 (8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4462B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48 (6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4A514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91</w:t>
            </w:r>
          </w:p>
        </w:tc>
      </w:tr>
      <w:tr w:rsidR="00111E86" w:rsidRPr="005C3D20" w14:paraId="2F2ED799" w14:textId="77777777" w:rsidTr="00111E86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C644" w14:textId="77777777" w:rsidR="00111E86" w:rsidRPr="005C3D20" w:rsidRDefault="00111E86" w:rsidP="005C3D2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ymphocyte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5D3D5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.02 (17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C3D8A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.00 (17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A296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.59 (2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72AF6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7EA60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71188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.03 (17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87223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.54 (15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F797E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.47 (18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482E7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74</w:t>
            </w:r>
          </w:p>
        </w:tc>
      </w:tr>
      <w:tr w:rsidR="00111E86" w:rsidRPr="005C3D20" w14:paraId="1D0E8981" w14:textId="77777777" w:rsidTr="00111E86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1E6EB" w14:textId="77777777" w:rsidR="00111E86" w:rsidRPr="005C3D20" w:rsidRDefault="00111E86" w:rsidP="005C3D2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utrophil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49325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.60 (16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DE11D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.65 (16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1D3E0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.17 (15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A1703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9161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EE0F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.90 (14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39BA7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.83 (14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72638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.99 (15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1EFEF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04</w:t>
            </w:r>
          </w:p>
        </w:tc>
      </w:tr>
      <w:tr w:rsidR="00111E86" w:rsidRPr="005C3D20" w14:paraId="611F04E5" w14:textId="77777777" w:rsidTr="00111E86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DDFFF" w14:textId="77777777" w:rsidR="00111E86" w:rsidRPr="005C3D20" w:rsidRDefault="00111E86" w:rsidP="005C3D2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telet, K/</w:t>
            </w:r>
            <w:proofErr w:type="spellStart"/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71412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6.37 (83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9FFF5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7.47 (83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D38F0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1.87 (85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E2E59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DA08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D4C9C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6.23 (105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0BF22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2.31 (115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1599D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0.86 (87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7A2D7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8</w:t>
            </w:r>
          </w:p>
        </w:tc>
      </w:tr>
      <w:tr w:rsidR="00111E86" w:rsidRPr="005C3D20" w14:paraId="531415E2" w14:textId="77777777" w:rsidTr="00111E86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BA984" w14:textId="77777777" w:rsidR="00111E86" w:rsidRPr="005C3D20" w:rsidRDefault="00111E86" w:rsidP="005C3D2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lirubin, 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3357A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12 (1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73AFF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19 (1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F32E3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7 (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FF7D2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30675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BA82C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5 (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F6884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4 (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96333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1 (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F6DCC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</w:tr>
      <w:tr w:rsidR="00111E86" w:rsidRPr="005C3D20" w14:paraId="68A6276C" w14:textId="77777777" w:rsidTr="00111E86">
        <w:trPr>
          <w:trHeight w:val="2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852B9" w14:textId="77777777" w:rsidR="00111E86" w:rsidRPr="005C3D20" w:rsidRDefault="00111E86" w:rsidP="005C3D2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erum potassium, </w:t>
            </w:r>
            <w:proofErr w:type="spellStart"/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q</w:t>
            </w:r>
            <w:proofErr w:type="spellEnd"/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A51F5" w14:textId="77777777" w:rsidR="00111E86" w:rsidRPr="005C3D20" w:rsidRDefault="00111E86" w:rsidP="005C3D2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97 (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6FA2B" w14:textId="77777777" w:rsidR="00111E86" w:rsidRPr="005C3D20" w:rsidRDefault="00111E86" w:rsidP="005C3D2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97 (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83F7A" w14:textId="77777777" w:rsidR="00111E86" w:rsidRPr="005C3D20" w:rsidRDefault="00111E86" w:rsidP="005C3D2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92 (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80EE6" w14:textId="77777777" w:rsidR="00111E86" w:rsidRPr="005C3D20" w:rsidRDefault="00111E86" w:rsidP="005C3D2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076C0" w14:textId="77777777" w:rsidR="00111E86" w:rsidRPr="005C3D20" w:rsidRDefault="00111E86" w:rsidP="005C3D2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8A4D9" w14:textId="77777777" w:rsidR="00111E86" w:rsidRPr="005C3D20" w:rsidRDefault="00111E86" w:rsidP="005C3D2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87 (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917D6" w14:textId="77777777" w:rsidR="00111E86" w:rsidRPr="005C3D20" w:rsidRDefault="00111E86" w:rsidP="005C3D2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85 (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44216" w14:textId="77777777" w:rsidR="00111E86" w:rsidRPr="005C3D20" w:rsidRDefault="00111E86" w:rsidP="005C3D2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89 (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81B8F" w14:textId="77777777" w:rsidR="00111E86" w:rsidRPr="005C3D20" w:rsidRDefault="00111E86" w:rsidP="005C3D2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00</w:t>
            </w:r>
          </w:p>
        </w:tc>
      </w:tr>
      <w:tr w:rsidR="00111E86" w:rsidRPr="005C3D20" w14:paraId="6E5880FA" w14:textId="77777777" w:rsidTr="00111E86">
        <w:trPr>
          <w:trHeight w:val="2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33858" w14:textId="77777777" w:rsidR="00111E86" w:rsidRPr="005C3D20" w:rsidRDefault="00111E86" w:rsidP="005C3D2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erum sodium, </w:t>
            </w:r>
            <w:proofErr w:type="spellStart"/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q</w:t>
            </w:r>
            <w:proofErr w:type="spellEnd"/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56734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8.76 (4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50A8F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8.69 (4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2F387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1.26 (6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56B3E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00443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056E9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9.64 (6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2D094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8.32 (6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8B6DA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1.03 (6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B910D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4</w:t>
            </w:r>
          </w:p>
        </w:tc>
      </w:tr>
      <w:tr w:rsidR="00111E86" w:rsidRPr="005C3D20" w14:paraId="72B6422F" w14:textId="77777777" w:rsidTr="00111E86">
        <w:trPr>
          <w:trHeight w:val="291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58EE2E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morbidities</w:t>
            </w:r>
          </w:p>
        </w:tc>
      </w:tr>
      <w:tr w:rsidR="00111E86" w:rsidRPr="005C3D20" w14:paraId="73FD628B" w14:textId="77777777" w:rsidTr="00111E86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5FF5B" w14:textId="77777777" w:rsidR="00111E86" w:rsidRPr="005C3D20" w:rsidRDefault="00111E86" w:rsidP="005C3D2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KI (48h)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230AE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 (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26F42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 (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30DF8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 (1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BB883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25621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EEFFA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 (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9284D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(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C140C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 (1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9F6C9" w14:textId="77777777" w:rsidR="00111E86" w:rsidRPr="005C3D20" w:rsidRDefault="00111E86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01</w:t>
            </w:r>
          </w:p>
        </w:tc>
      </w:tr>
      <w:tr w:rsidR="002E7E02" w:rsidRPr="005C3D20" w14:paraId="03FD1AF1" w14:textId="77777777" w:rsidTr="00111E86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2F9B8" w14:textId="57AC3B15" w:rsidR="002E7E02" w:rsidRPr="005C3D20" w:rsidRDefault="002E7E02" w:rsidP="005C3D2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HDN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2B71F" w14:textId="3ED4F959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4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811B4" w14:textId="0B6E948A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4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C0087" w14:textId="2C45375E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D2896" w14:textId="7669E4B1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AF1C3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99590" w14:textId="7BB5F002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 (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B9957" w14:textId="0DC5810E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 (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68B41" w14:textId="6CF4A12B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8FEA1" w14:textId="7FD7D9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473</w:t>
            </w:r>
          </w:p>
        </w:tc>
      </w:tr>
      <w:tr w:rsidR="002E7E02" w:rsidRPr="005C3D20" w14:paraId="2F5B3A69" w14:textId="77777777" w:rsidTr="00111E86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E883A" w14:textId="05636CE6" w:rsidR="002E7E02" w:rsidRPr="005C3D20" w:rsidRDefault="002E7E02" w:rsidP="005C3D2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CHD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D07BD" w14:textId="527D1523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2 (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EC271" w14:textId="23A0C76B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2 (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6284B" w14:textId="6A0F1655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4846A" w14:textId="5FD89923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88EB5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77212" w14:textId="7846FCA9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 (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FFED8" w14:textId="5657CD3D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 (1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08A4C" w14:textId="01698218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659AE" w14:textId="47B07988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123</w:t>
            </w:r>
          </w:p>
        </w:tc>
      </w:tr>
      <w:tr w:rsidR="002E7E02" w:rsidRPr="005C3D20" w14:paraId="7E72AF86" w14:textId="77777777" w:rsidTr="00111E86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736B" w14:textId="77777777" w:rsidR="002E7E02" w:rsidRPr="005C3D20" w:rsidRDefault="002E7E02" w:rsidP="005C3D2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idosi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AB2B4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 (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66D44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 (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ACDA8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 (1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05490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8EA6F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68128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 (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5DDC2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 (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929A1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 (1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ECA46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2E7E02" w:rsidRPr="005C3D20" w14:paraId="4C4A3E7C" w14:textId="77777777" w:rsidTr="00111E86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4AE8E" w14:textId="77777777" w:rsidR="002E7E02" w:rsidRPr="005C3D20" w:rsidRDefault="002E7E02" w:rsidP="005C3D2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emia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92F43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4 (2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70797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4 (2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AF50F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 (2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82C0B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E9BE7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FDB10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 (2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3CF41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 (3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2AD4F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 (2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F681E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2E7E02" w:rsidRPr="005C3D20" w14:paraId="06D9DAE7" w14:textId="77777777" w:rsidTr="00111E86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F0FD" w14:textId="77777777" w:rsidR="002E7E02" w:rsidRPr="005C3D20" w:rsidRDefault="002E7E02" w:rsidP="005C3D2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leed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900DD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 (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2E7CA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 (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3117E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 (1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2D1D5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8C805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E5A89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 (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3F0C5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(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8757A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 (1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FC733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01</w:t>
            </w:r>
          </w:p>
        </w:tc>
      </w:tr>
      <w:tr w:rsidR="002E7E02" w:rsidRPr="005C3D20" w14:paraId="59464DEB" w14:textId="77777777" w:rsidTr="00111E86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F8E8E" w14:textId="77777777" w:rsidR="002E7E02" w:rsidRPr="005C3D20" w:rsidRDefault="002E7E02" w:rsidP="005C3D2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neumonia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CD818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 (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AE9F6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 (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E42A9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(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FFB06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E1DC6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913DE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BE472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7B71F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(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8D23D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2E7E02" w:rsidRPr="005C3D20" w14:paraId="71DDF348" w14:textId="77777777" w:rsidTr="00111E86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80F74" w14:textId="77777777" w:rsidR="002E7E02" w:rsidRPr="005C3D20" w:rsidRDefault="002E7E02" w:rsidP="005C3D2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aundic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5C23D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05 (8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9639E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84 (8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8CD9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 (5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B429D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5C72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27256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 (6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8F673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 (8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3963C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 (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74A66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</w:tr>
      <w:tr w:rsidR="002E7E02" w:rsidRPr="005C3D20" w14:paraId="30AE842A" w14:textId="77777777" w:rsidTr="00111E86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B1541" w14:textId="77777777" w:rsidR="002E7E02" w:rsidRPr="005C3D20" w:rsidRDefault="002E7E02" w:rsidP="005C3D2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Septicemia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B4172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9 (1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7C5E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9 (1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206B4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 (2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7F817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555E2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9C8A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 (3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E2104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 (3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569D9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 (2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A8A0A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43</w:t>
            </w:r>
          </w:p>
        </w:tc>
      </w:tr>
      <w:tr w:rsidR="002E7E02" w:rsidRPr="005C3D20" w14:paraId="542ACF32" w14:textId="77777777" w:rsidTr="00111E86">
        <w:trPr>
          <w:trHeight w:val="316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1113A1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dications</w:t>
            </w:r>
          </w:p>
        </w:tc>
      </w:tr>
      <w:tr w:rsidR="002E7E02" w:rsidRPr="005C3D20" w14:paraId="054601B7" w14:textId="77777777" w:rsidTr="00111E86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B847D" w14:textId="77777777" w:rsidR="002E7E02" w:rsidRPr="005C3D20" w:rsidRDefault="002E7E02" w:rsidP="005C3D2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ntilation time, hou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6624A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7.51 (458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5712D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9.48 (458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378FC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0.80 (464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50069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DA411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C1DE8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6.13 (654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41F2F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4.66 (696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CEFA5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0.76 (485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24ECD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2E7E02" w:rsidRPr="005C3D20" w14:paraId="0739757C" w14:textId="77777777" w:rsidTr="00111E86">
        <w:trPr>
          <w:trHeight w:val="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C8AE4" w14:textId="77777777" w:rsidR="002E7E02" w:rsidRPr="005C3D20" w:rsidRDefault="002E7E02" w:rsidP="005C3D2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chanical ventilation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93CA0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1 (7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779E7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32 (7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C5A1B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 (9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96BDB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B6891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7671E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 (9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BC370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 (8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7BDA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 (9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D1DB4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3</w:t>
            </w:r>
          </w:p>
        </w:tc>
      </w:tr>
      <w:tr w:rsidR="002E7E02" w:rsidRPr="005C3D20" w14:paraId="1C66CCC3" w14:textId="77777777" w:rsidTr="00111E86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CC986" w14:textId="77777777" w:rsidR="002E7E02" w:rsidRPr="005C3D20" w:rsidRDefault="002E7E02" w:rsidP="005C3D2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hasone</w:t>
            </w:r>
            <w:proofErr w:type="spellEnd"/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BEB59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 (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0B515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 (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FDB4C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 (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C9EF8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B57F3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F20A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 (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722E1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 (1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1E2E3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 (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9ED70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70</w:t>
            </w:r>
          </w:p>
        </w:tc>
      </w:tr>
      <w:tr w:rsidR="002E7E02" w:rsidRPr="005C3D20" w14:paraId="3B956D50" w14:textId="77777777" w:rsidTr="00111E86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A1DF9" w14:textId="77777777" w:rsidR="002E7E02" w:rsidRPr="005C3D20" w:rsidRDefault="002E7E02" w:rsidP="005C3D2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crobiotic</w:t>
            </w:r>
            <w:proofErr w:type="spellEnd"/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97BA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1 (6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56BE1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5 (6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837C7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 (6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0D177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0B77F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C40E1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 (6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1C4FE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 (6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F0FF5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 (6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3C8A7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03</w:t>
            </w:r>
          </w:p>
        </w:tc>
      </w:tr>
      <w:tr w:rsidR="002E7E02" w:rsidRPr="005C3D20" w14:paraId="483EEB90" w14:textId="77777777" w:rsidTr="00111E86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F5AD8" w14:textId="77777777" w:rsidR="002E7E02" w:rsidRPr="005C3D20" w:rsidRDefault="002E7E02" w:rsidP="005C3D2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urosemid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D06EF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9 (1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FB90A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5 (1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ABA00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 (1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E9E7D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3116D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071A5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 (1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481C2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 (2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2DFDF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 (1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3332B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7</w:t>
            </w:r>
          </w:p>
        </w:tc>
      </w:tr>
      <w:tr w:rsidR="002E7E02" w:rsidRPr="005C3D20" w14:paraId="62F17598" w14:textId="77777777" w:rsidTr="00111E86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FBF5E" w14:textId="77777777" w:rsidR="002E7E02" w:rsidRPr="005C3D20" w:rsidRDefault="002E7E02" w:rsidP="005C3D2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pamin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D3AA4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0 (1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F4F9E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8 (1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E100E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 (8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B0A5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77AD4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FE0C7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 (5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F3F02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 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10E5C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 (8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0C926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2E7E02" w:rsidRPr="005C3D20" w14:paraId="0B610984" w14:textId="77777777" w:rsidTr="00111E86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92A4C" w14:textId="77777777" w:rsidR="002E7E02" w:rsidRPr="005C3D20" w:rsidRDefault="002E7E02" w:rsidP="005C3D2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butamin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89CE6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7DDA0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 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E1433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 (1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9BE2B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16910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864F3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 (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5ABD3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D868E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 (1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FEBAC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23</w:t>
            </w:r>
          </w:p>
        </w:tc>
      </w:tr>
      <w:tr w:rsidR="002E7E02" w:rsidRPr="005C3D20" w14:paraId="31FDA6A7" w14:textId="77777777" w:rsidTr="00111E86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6D33D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pinephrin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28D2D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EABCC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190A4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(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6D432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75C3A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A03A5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AC455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AC03A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(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D58A0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2E7E02" w:rsidRPr="005C3D20" w14:paraId="7E0357AA" w14:textId="77777777" w:rsidTr="00111E86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02A7F" w14:textId="65672BA9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pulmonary surfactant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B31C4" w14:textId="407EAF56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43 (1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0E7B2" w14:textId="57194FA1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35 (1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57A0C" w14:textId="0110C815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 (2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7E4CB" w14:textId="7BD87304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10FB1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3F23B" w14:textId="415F7205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8 (2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0C83B" w14:textId="05A5F460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0 (2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E5094" w14:textId="4A9CB016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 (2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6331B" w14:textId="781C1215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785</w:t>
            </w:r>
          </w:p>
        </w:tc>
      </w:tr>
      <w:tr w:rsidR="002E7E02" w:rsidRPr="005C3D20" w14:paraId="70FE0F41" w14:textId="77777777" w:rsidTr="00111E86">
        <w:trPr>
          <w:trHeight w:val="291"/>
        </w:trPr>
        <w:tc>
          <w:tcPr>
            <w:tcW w:w="0" w:type="auto"/>
            <w:gridSpan w:val="10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6AEF14CE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Score</w:t>
            </w:r>
          </w:p>
        </w:tc>
      </w:tr>
      <w:tr w:rsidR="002E7E02" w:rsidRPr="005C3D20" w14:paraId="05C8BF54" w14:textId="77777777" w:rsidTr="00111E86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C2A85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SOF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81E89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sz w:val="20"/>
                <w:szCs w:val="20"/>
              </w:rPr>
              <w:t>1.72 (2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84F06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sz w:val="20"/>
                <w:szCs w:val="20"/>
              </w:rPr>
              <w:t>1.58 (2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C908B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sz w:val="20"/>
                <w:szCs w:val="20"/>
              </w:rPr>
              <w:t>6.20 (3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1E59C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26598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3C7A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8 (3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D005D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 (2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3ED4B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6 (3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3134F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E7E02" w:rsidRPr="005C3D20" w14:paraId="7A78AEBE" w14:textId="77777777" w:rsidTr="00111E86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0B649" w14:textId="77777777" w:rsidR="002E7E02" w:rsidRPr="005C3D20" w:rsidRDefault="002E7E02" w:rsidP="005C3D2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spiratory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DCDE8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sz w:val="20"/>
                <w:szCs w:val="20"/>
              </w:rPr>
              <w:t>1.16 (1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130BF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sz w:val="20"/>
                <w:szCs w:val="20"/>
              </w:rPr>
              <w:t>1.09 (1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7F151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sz w:val="20"/>
                <w:szCs w:val="20"/>
              </w:rPr>
              <w:t>3.45 (2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199C6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529C2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FAF60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 (2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7BCAF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 (1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E5200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6 (2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CAE54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2E7E02" w:rsidRPr="005C3D20" w14:paraId="34B4BC4B" w14:textId="77777777" w:rsidTr="00111E86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4B453" w14:textId="77777777" w:rsidR="002E7E02" w:rsidRPr="005C3D20" w:rsidRDefault="002E7E02" w:rsidP="005C3D2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rdiovascular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68D06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5 (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CF3DA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8 (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3C66B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45 (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FB0A4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85F25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6CC08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9 (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E3495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1 (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4303E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7 (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B7497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2E7E02" w:rsidRPr="005C3D20" w14:paraId="117B5462" w14:textId="77777777" w:rsidTr="00111E86">
        <w:trPr>
          <w:trHeight w:val="29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85141" w14:textId="77777777" w:rsidR="002E7E02" w:rsidRPr="005C3D20" w:rsidRDefault="002E7E02" w:rsidP="005C3D2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matological s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1F372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2 (0.4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5252C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 (0.4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FCAC5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0 (0.7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2D3D7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5A4B7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CD082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2 (0.6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7BE67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 (0.3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05194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3 (0.7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684A3" w14:textId="77777777" w:rsidR="002E7E02" w:rsidRPr="005C3D20" w:rsidRDefault="002E7E02" w:rsidP="005C3D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23</w:t>
            </w:r>
          </w:p>
        </w:tc>
      </w:tr>
    </w:tbl>
    <w:p w14:paraId="2CE35D62" w14:textId="274BFD70" w:rsidR="00111E86" w:rsidRPr="005C3D20" w:rsidRDefault="00111E86" w:rsidP="005C3D20">
      <w:pPr>
        <w:rPr>
          <w:rFonts w:ascii="Times New Roman" w:hAnsi="Times New Roman" w:cs="Times New Roman"/>
          <w:sz w:val="20"/>
          <w:szCs w:val="20"/>
        </w:rPr>
      </w:pPr>
      <w:r w:rsidRPr="005C3D20">
        <w:rPr>
          <w:rFonts w:ascii="Times New Roman" w:hAnsi="Times New Roman" w:cs="Times New Roman"/>
          <w:b/>
          <w:bCs/>
          <w:sz w:val="20"/>
          <w:szCs w:val="20"/>
        </w:rPr>
        <w:t>Abbreviations:</w:t>
      </w:r>
      <w:r w:rsidRPr="005C3D2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C3D20">
        <w:rPr>
          <w:rFonts w:ascii="Times New Roman" w:hAnsi="Times New Roman" w:cs="Times New Roman"/>
          <w:sz w:val="20"/>
          <w:szCs w:val="20"/>
        </w:rPr>
        <w:t>nSOFA</w:t>
      </w:r>
      <w:proofErr w:type="spellEnd"/>
      <w:r w:rsidRPr="005C3D20">
        <w:rPr>
          <w:rFonts w:ascii="Times New Roman" w:hAnsi="Times New Roman" w:cs="Times New Roman"/>
          <w:sz w:val="20"/>
          <w:szCs w:val="20"/>
        </w:rPr>
        <w:t>, neonatal sequential organ failure assessment</w:t>
      </w:r>
      <w:r w:rsidRPr="005C3D20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; FiO</w:t>
      </w:r>
      <w:r w:rsidRPr="005C3D20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bscript"/>
        </w:rPr>
        <w:t>2</w:t>
      </w:r>
      <w:r w:rsidRPr="005C3D20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:</w:t>
      </w:r>
      <w:r w:rsidRPr="005C3D20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 fraction of inspiratory oxygen;</w:t>
      </w:r>
      <w:r w:rsidRPr="005C3D20">
        <w:rPr>
          <w:rFonts w:ascii="Times New Roman" w:eastAsia="宋体" w:hAnsi="Times New Roman" w:cs="Times New Roman"/>
          <w:kern w:val="0"/>
          <w:sz w:val="20"/>
          <w:szCs w:val="20"/>
          <w:lang w:eastAsia="zh-Hans"/>
        </w:rPr>
        <w:t xml:space="preserve"> </w:t>
      </w:r>
      <w:r w:rsidRPr="005C3D20">
        <w:rPr>
          <w:rFonts w:ascii="Times New Roman" w:eastAsia="等线" w:hAnsi="Times New Roman" w:cs="Times New Roman"/>
          <w:sz w:val="20"/>
          <w:szCs w:val="20"/>
        </w:rPr>
        <w:t>PaO</w:t>
      </w:r>
      <w:r w:rsidRPr="005C3D20">
        <w:rPr>
          <w:rFonts w:ascii="Times New Roman" w:eastAsia="等线" w:hAnsi="Times New Roman" w:cs="Times New Roman"/>
          <w:sz w:val="20"/>
          <w:szCs w:val="20"/>
          <w:vertAlign w:val="subscript"/>
        </w:rPr>
        <w:t>2</w:t>
      </w:r>
      <w:r w:rsidRPr="005C3D20">
        <w:rPr>
          <w:rFonts w:ascii="Times New Roman" w:eastAsia="等线" w:hAnsi="Times New Roman" w:cs="Times New Roman"/>
          <w:sz w:val="20"/>
          <w:szCs w:val="20"/>
        </w:rPr>
        <w:t>: partial pressure of arterial oxygen</w:t>
      </w:r>
      <w:r w:rsidRPr="005C3D20">
        <w:rPr>
          <w:rFonts w:ascii="Times New Roman" w:hAnsi="Times New Roman" w:cs="Times New Roman"/>
          <w:sz w:val="20"/>
          <w:szCs w:val="20"/>
        </w:rPr>
        <w:t>;</w:t>
      </w:r>
      <w:bookmarkStart w:id="15" w:name="_Hlk99104240"/>
      <w:r w:rsidRPr="005C3D20">
        <w:rPr>
          <w:rFonts w:ascii="Times New Roman" w:hAnsi="Times New Roman" w:cs="Times New Roman"/>
          <w:sz w:val="20"/>
          <w:szCs w:val="20"/>
        </w:rPr>
        <w:t xml:space="preserve"> SpO</w:t>
      </w:r>
      <w:r w:rsidRPr="005C3D20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5C3D20">
        <w:rPr>
          <w:rFonts w:ascii="Times New Roman" w:hAnsi="Times New Roman" w:cs="Times New Roman"/>
          <w:sz w:val="20"/>
          <w:szCs w:val="20"/>
        </w:rPr>
        <w:t xml:space="preserve">: peripheral oxygen saturation; </w:t>
      </w:r>
      <w:bookmarkEnd w:id="15"/>
      <w:r w:rsidRPr="005C3D20">
        <w:rPr>
          <w:rFonts w:ascii="Times New Roman" w:hAnsi="Times New Roman" w:cs="Times New Roman"/>
          <w:sz w:val="20"/>
          <w:szCs w:val="20"/>
        </w:rPr>
        <w:t>HR, heart rate; bmp, beats per minute; RBC, red blood cell; RDW, red cell distribution width; WBC, white blood cell; AKI, acute renal injury</w:t>
      </w:r>
      <w:r w:rsidR="002E7E02" w:rsidRPr="005C3D20">
        <w:rPr>
          <w:rFonts w:ascii="Times New Roman" w:hAnsi="Times New Roman" w:cs="Times New Roman"/>
          <w:sz w:val="20"/>
          <w:szCs w:val="20"/>
        </w:rPr>
        <w:t xml:space="preserve">; </w:t>
      </w:r>
      <w:r w:rsidR="002E7E02" w:rsidRPr="005C3D20">
        <w:rPr>
          <w:rFonts w:ascii="Times New Roman" w:eastAsia="宋体" w:hAnsi="Times New Roman" w:cs="Times New Roman"/>
          <w:color w:val="FF0000"/>
          <w:kern w:val="0"/>
          <w:sz w:val="20"/>
          <w:szCs w:val="20"/>
        </w:rPr>
        <w:t>HDN</w:t>
      </w:r>
      <w:r w:rsidR="002E7E02" w:rsidRPr="005C3D20">
        <w:rPr>
          <w:rFonts w:ascii="Times New Roman" w:hAnsi="Times New Roman" w:cs="Times New Roman"/>
          <w:color w:val="FF0000"/>
          <w:sz w:val="20"/>
          <w:szCs w:val="20"/>
        </w:rPr>
        <w:t>, hemolytic disease of the newborn; CHD, congenital heart disease.</w:t>
      </w:r>
      <w:r w:rsidR="005C3D20">
        <w:rPr>
          <w:rFonts w:ascii="Times New Roman" w:hAnsi="Times New Roman" w:cs="Times New Roman"/>
          <w:color w:val="FF0000"/>
          <w:sz w:val="20"/>
          <w:szCs w:val="20"/>
        </w:rPr>
        <w:br w:type="page"/>
      </w:r>
    </w:p>
    <w:p w14:paraId="5DA44329" w14:textId="2F6C04C6" w:rsidR="00111E86" w:rsidRPr="005C3D20" w:rsidRDefault="00111E86" w:rsidP="005C3D20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5C3D20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 w:rsidR="002A0A54" w:rsidRPr="005C3D20">
        <w:rPr>
          <w:rFonts w:ascii="Times New Roman" w:hAnsi="Times New Roman" w:cs="Times New Roman"/>
          <w:b/>
          <w:bCs/>
          <w:color w:val="FF0000"/>
          <w:sz w:val="20"/>
          <w:szCs w:val="20"/>
        </w:rPr>
        <w:t>5</w:t>
      </w:r>
      <w:r w:rsidRPr="005C3D20">
        <w:rPr>
          <w:rFonts w:ascii="Times New Roman" w:hAnsi="Times New Roman" w:cs="Times New Roman"/>
          <w:b/>
          <w:bCs/>
          <w:sz w:val="20"/>
          <w:szCs w:val="20"/>
        </w:rPr>
        <w:t xml:space="preserve"> Stratified and Interaction Analyse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61"/>
        <w:gridCol w:w="872"/>
        <w:gridCol w:w="1516"/>
        <w:gridCol w:w="861"/>
        <w:gridCol w:w="1150"/>
      </w:tblGrid>
      <w:tr w:rsidR="00111E86" w:rsidRPr="005C3D20" w14:paraId="287F02A6" w14:textId="77777777" w:rsidTr="009923E1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16B78" w14:textId="77777777" w:rsidR="00111E86" w:rsidRPr="005C3D20" w:rsidRDefault="00111E86" w:rsidP="005C3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ub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47978" w14:textId="77777777" w:rsidR="00111E86" w:rsidRPr="005C3D20" w:rsidRDefault="00111E86" w:rsidP="005C3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v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49DC8" w14:textId="77777777" w:rsidR="00111E86" w:rsidRPr="005C3D20" w:rsidRDefault="00111E86" w:rsidP="005C3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5BA14" w14:textId="77777777" w:rsidR="00111E86" w:rsidRPr="005C3D20" w:rsidRDefault="00111E86" w:rsidP="005C3D20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5C3D2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0627E" w14:textId="77777777" w:rsidR="00111E86" w:rsidRPr="005C3D20" w:rsidRDefault="00111E86" w:rsidP="005C3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 w:rsidRPr="005C3D2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for </w:t>
            </w:r>
          </w:p>
          <w:p w14:paraId="6D8F2B5A" w14:textId="77777777" w:rsidR="00111E86" w:rsidRPr="005C3D20" w:rsidRDefault="00111E86" w:rsidP="005C3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teraction</w:t>
            </w:r>
          </w:p>
        </w:tc>
      </w:tr>
      <w:tr w:rsidR="00111E86" w:rsidRPr="005C3D20" w14:paraId="3A1DB68B" w14:textId="77777777" w:rsidTr="009923E1">
        <w:trPr>
          <w:trHeight w:val="288"/>
        </w:trPr>
        <w:tc>
          <w:tcPr>
            <w:tcW w:w="0" w:type="auto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B9563F6" w14:textId="77777777" w:rsidR="00111E86" w:rsidRPr="005C3D20" w:rsidRDefault="00111E86" w:rsidP="005C3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D289D0D" w14:textId="1D3C8DE4" w:rsidR="00111E86" w:rsidRPr="005C3D20" w:rsidRDefault="00111E86" w:rsidP="005C3D2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0.</w:t>
            </w:r>
            <w:r w:rsidR="00CC42C1" w:rsidRPr="005C3D2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360</w:t>
            </w:r>
          </w:p>
        </w:tc>
      </w:tr>
      <w:tr w:rsidR="00111E86" w:rsidRPr="005C3D20" w14:paraId="3E83235D" w14:textId="77777777" w:rsidTr="009923E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20F0BC87" w14:textId="77777777" w:rsidR="00111E86" w:rsidRPr="005C3D20" w:rsidRDefault="00111E86" w:rsidP="005C3D20">
            <w:pPr>
              <w:widowControl/>
              <w:ind w:firstLineChars="100" w:firstLine="2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7D4C34" w14:textId="77777777" w:rsidR="00111E86" w:rsidRPr="005C3D20" w:rsidRDefault="00111E86" w:rsidP="005C3D2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/5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E13378" w14:textId="79CD5D9A" w:rsidR="00111E86" w:rsidRPr="005C3D20" w:rsidRDefault="00111E86" w:rsidP="005C3D2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1.</w:t>
            </w:r>
            <w:r w:rsidR="00CC42C1" w:rsidRPr="005C3D2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51</w:t>
            </w:r>
            <w:r w:rsidRPr="005C3D2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 xml:space="preserve"> (1.</w:t>
            </w:r>
            <w:r w:rsidR="00CC42C1" w:rsidRPr="005C3D2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32</w:t>
            </w:r>
            <w:r w:rsidRPr="005C3D2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-1.</w:t>
            </w:r>
            <w:r w:rsidR="00CC42C1" w:rsidRPr="005C3D2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73</w:t>
            </w:r>
            <w:r w:rsidRPr="005C3D2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804E7F" w14:textId="77777777" w:rsidR="00111E86" w:rsidRPr="005C3D20" w:rsidRDefault="00111E86" w:rsidP="005C3D2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 w14:paraId="3650380D" w14:textId="77777777" w:rsidR="00111E86" w:rsidRPr="005C3D20" w:rsidRDefault="00111E86" w:rsidP="005C3D2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11E86" w:rsidRPr="005C3D20" w14:paraId="61DA97D6" w14:textId="77777777" w:rsidTr="009923E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47F07C0E" w14:textId="77777777" w:rsidR="00111E86" w:rsidRPr="005C3D20" w:rsidRDefault="00111E86" w:rsidP="005C3D20">
            <w:pPr>
              <w:widowControl/>
              <w:ind w:firstLineChars="100" w:firstLine="2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D3F3AF" w14:textId="77777777" w:rsidR="00111E86" w:rsidRPr="005C3D20" w:rsidRDefault="00111E86" w:rsidP="005C3D2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/7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386F2B" w14:textId="57C4A176" w:rsidR="00111E86" w:rsidRPr="005C3D20" w:rsidRDefault="00111E86" w:rsidP="005C3D2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1.5</w:t>
            </w:r>
            <w:r w:rsidR="00CC42C1" w:rsidRPr="005C3D2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8</w:t>
            </w:r>
            <w:r w:rsidRPr="005C3D2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 xml:space="preserve"> (1.3</w:t>
            </w:r>
            <w:r w:rsidR="00CC42C1" w:rsidRPr="005C3D2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3</w:t>
            </w:r>
            <w:r w:rsidRPr="005C3D2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-1.8</w:t>
            </w:r>
            <w:r w:rsidR="00CC42C1" w:rsidRPr="005C3D2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7</w:t>
            </w:r>
            <w:r w:rsidRPr="005C3D2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0DA25B" w14:textId="77777777" w:rsidR="00111E86" w:rsidRPr="005C3D20" w:rsidRDefault="00111E86" w:rsidP="005C3D2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F1A5FD0" w14:textId="77777777" w:rsidR="00111E86" w:rsidRPr="005C3D20" w:rsidRDefault="00111E86" w:rsidP="005C3D2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11E86" w:rsidRPr="005C3D20" w14:paraId="50965146" w14:textId="77777777" w:rsidTr="009923E1">
        <w:trPr>
          <w:trHeight w:val="288"/>
        </w:trPr>
        <w:tc>
          <w:tcPr>
            <w:tcW w:w="0" w:type="auto"/>
            <w:gridSpan w:val="4"/>
            <w:shd w:val="clear" w:color="auto" w:fill="auto"/>
            <w:noWrap/>
            <w:vAlign w:val="center"/>
          </w:tcPr>
          <w:p w14:paraId="19FFCE87" w14:textId="77777777" w:rsidR="00111E86" w:rsidRPr="005C3D20" w:rsidRDefault="00111E86" w:rsidP="005C3D2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Septicemia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5A2C619" w14:textId="1082D72A" w:rsidR="00111E86" w:rsidRPr="005C3D20" w:rsidRDefault="00111E86" w:rsidP="005C3D2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0.63</w:t>
            </w:r>
            <w:r w:rsidR="00CC42C1" w:rsidRPr="005C3D2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6</w:t>
            </w:r>
          </w:p>
        </w:tc>
      </w:tr>
      <w:tr w:rsidR="00111E86" w:rsidRPr="005C3D20" w14:paraId="42B886B4" w14:textId="77777777" w:rsidTr="009923E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B8BA01" w14:textId="77777777" w:rsidR="00111E86" w:rsidRPr="005C3D20" w:rsidRDefault="00111E86" w:rsidP="005C3D20">
            <w:pPr>
              <w:widowControl/>
              <w:ind w:firstLineChars="100"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C48E75" w14:textId="77777777" w:rsidR="00111E86" w:rsidRPr="005C3D20" w:rsidRDefault="00111E86" w:rsidP="005C3D2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/11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99ED08" w14:textId="71D407CC" w:rsidR="00111E86" w:rsidRPr="005C3D20" w:rsidRDefault="00111E86" w:rsidP="005C3D20">
            <w:pPr>
              <w:widowControl/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1.45 (1.</w:t>
            </w:r>
            <w:r w:rsidR="00CC42C1" w:rsidRPr="005C3D2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30</w:t>
            </w:r>
            <w:r w:rsidRPr="005C3D2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-1.6</w:t>
            </w:r>
            <w:r w:rsidR="00CC42C1" w:rsidRPr="005C3D2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2</w:t>
            </w:r>
            <w:r w:rsidRPr="005C3D2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270D2B" w14:textId="77777777" w:rsidR="00111E86" w:rsidRPr="005C3D20" w:rsidRDefault="00111E86" w:rsidP="005C3D2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6310C7B" w14:textId="77777777" w:rsidR="00111E86" w:rsidRPr="005C3D20" w:rsidRDefault="00111E86" w:rsidP="005C3D2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11E86" w:rsidRPr="005C3D20" w14:paraId="79700FC9" w14:textId="77777777" w:rsidTr="009923E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146DD3" w14:textId="77777777" w:rsidR="00111E86" w:rsidRPr="005C3D20" w:rsidRDefault="00111E86" w:rsidP="005C3D20">
            <w:pPr>
              <w:widowControl/>
              <w:ind w:firstLineChars="100"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C60799" w14:textId="77777777" w:rsidR="00111E86" w:rsidRPr="005C3D20" w:rsidRDefault="00111E86" w:rsidP="005C3D2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/1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1E7185" w14:textId="2284E907" w:rsidR="00111E86" w:rsidRPr="005C3D20" w:rsidRDefault="00FF76C7" w:rsidP="005C3D20">
            <w:pPr>
              <w:widowControl/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5C3D2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3.29</w:t>
            </w:r>
            <w:r w:rsidR="00111E86" w:rsidRPr="005C3D2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 xml:space="preserve"> (</w:t>
            </w:r>
            <w:r w:rsidRPr="005C3D2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2.61</w:t>
            </w:r>
            <w:r w:rsidR="00111E86" w:rsidRPr="005C3D2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-</w:t>
            </w:r>
            <w:r w:rsidRPr="005C3D2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4.15</w:t>
            </w:r>
            <w:r w:rsidR="00111E86" w:rsidRPr="005C3D20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F5B562" w14:textId="77777777" w:rsidR="00111E86" w:rsidRPr="005C3D20" w:rsidRDefault="00111E86" w:rsidP="005C3D2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C3D2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53C680B" w14:textId="77777777" w:rsidR="00111E86" w:rsidRPr="005C3D20" w:rsidRDefault="00111E86" w:rsidP="005C3D2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5B1A8F26" w14:textId="34FD5C61" w:rsidR="00885FD2" w:rsidRDefault="00111E86" w:rsidP="005C3D20">
      <w:pPr>
        <w:rPr>
          <w:rFonts w:ascii="Times New Roman" w:hAnsi="Times New Roman" w:cs="Times New Roman"/>
          <w:sz w:val="20"/>
          <w:szCs w:val="20"/>
        </w:rPr>
      </w:pPr>
      <w:bookmarkStart w:id="16" w:name="_Hlk103722830"/>
      <w:r w:rsidRPr="005C3D20">
        <w:rPr>
          <w:rFonts w:ascii="Times New Roman" w:hAnsi="Times New Roman" w:cs="Times New Roman"/>
          <w:sz w:val="20"/>
          <w:szCs w:val="20"/>
        </w:rPr>
        <w:t xml:space="preserve">Adjusted for </w:t>
      </w:r>
      <w:r w:rsidRPr="005C3D20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sex, ethnicity, gestational age, weight, heart rate, </w:t>
      </w:r>
      <w:r w:rsidR="00F21B9C" w:rsidRPr="005C3D20">
        <w:rPr>
          <w:rFonts w:ascii="Times New Roman" w:eastAsia="宋体" w:hAnsi="Times New Roman" w:cs="Times New Roman"/>
          <w:color w:val="FF0000"/>
          <w:kern w:val="0"/>
          <w:sz w:val="20"/>
          <w:szCs w:val="20"/>
        </w:rPr>
        <w:t xml:space="preserve">anemia, bleed, </w:t>
      </w:r>
      <w:r w:rsidR="00F21B9C" w:rsidRPr="005C3D20">
        <w:rPr>
          <w:rFonts w:ascii="Times New Roman" w:eastAsia="等线" w:hAnsi="Times New Roman" w:cs="Times New Roman"/>
          <w:color w:val="FF0000"/>
          <w:sz w:val="20"/>
          <w:szCs w:val="20"/>
        </w:rPr>
        <w:t>septicemia</w:t>
      </w:r>
      <w:r w:rsidR="00F21B9C" w:rsidRPr="005C3D20">
        <w:rPr>
          <w:rFonts w:ascii="Times New Roman" w:hAnsi="Times New Roman" w:cs="Times New Roman"/>
          <w:color w:val="FF0000"/>
          <w:sz w:val="20"/>
          <w:szCs w:val="20"/>
        </w:rPr>
        <w:t xml:space="preserve">, and </w:t>
      </w:r>
      <w:r w:rsidR="00F21B9C" w:rsidRPr="005C3D20">
        <w:rPr>
          <w:rFonts w:ascii="Times New Roman" w:eastAsia="宋体" w:hAnsi="Times New Roman" w:cs="Times New Roman"/>
          <w:color w:val="FF0000"/>
          <w:kern w:val="0"/>
          <w:sz w:val="20"/>
          <w:szCs w:val="20"/>
        </w:rPr>
        <w:t>pulmonary surfactant</w:t>
      </w:r>
      <w:r w:rsidRPr="005C3D20">
        <w:rPr>
          <w:rFonts w:ascii="Times New Roman" w:hAnsi="Times New Roman" w:cs="Times New Roman"/>
          <w:sz w:val="20"/>
          <w:szCs w:val="20"/>
        </w:rPr>
        <w:t>.</w:t>
      </w:r>
      <w:bookmarkEnd w:id="16"/>
      <w:r w:rsidR="00885FD2">
        <w:rPr>
          <w:rFonts w:ascii="Times New Roman" w:hAnsi="Times New Roman" w:cs="Times New Roman"/>
          <w:sz w:val="20"/>
          <w:szCs w:val="20"/>
        </w:rPr>
        <w:br w:type="page"/>
      </w:r>
    </w:p>
    <w:p w14:paraId="4751459D" w14:textId="13E87579" w:rsidR="00145CCE" w:rsidRPr="005C3D20" w:rsidRDefault="00111E86" w:rsidP="005C3D20">
      <w:pPr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</w:pPr>
      <w:r w:rsidRPr="005C3D20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lastRenderedPageBreak/>
        <w:t>Figure S1 Flow Chart</w:t>
      </w:r>
    </w:p>
    <w:p w14:paraId="21AD50CD" w14:textId="443C248C" w:rsidR="00111E86" w:rsidRPr="005C3D20" w:rsidRDefault="00111E86" w:rsidP="005C3D20">
      <w:pPr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</w:pPr>
      <w:r w:rsidRPr="005C3D20">
        <w:rPr>
          <w:rFonts w:ascii="Times New Roman" w:eastAsia="宋体" w:hAnsi="Times New Roman" w:cs="Times New Roman"/>
          <w:b/>
          <w:bCs/>
          <w:noProof/>
          <w:color w:val="000000" w:themeColor="text1"/>
          <w:sz w:val="20"/>
          <w:szCs w:val="20"/>
        </w:rPr>
        <w:drawing>
          <wp:inline distT="0" distB="0" distL="0" distR="0" wp14:anchorId="5252D9DD" wp14:editId="29FC570B">
            <wp:extent cx="4679316" cy="3999008"/>
            <wp:effectExtent l="0" t="0" r="6985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3772" cy="40370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1613C5" w14:textId="36AFCF48" w:rsidR="00885FD2" w:rsidRDefault="00111E86" w:rsidP="005C3D20">
      <w:pPr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5C3D20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 xml:space="preserve">Abbreviations: </w:t>
      </w:r>
      <w:r w:rsidRPr="005C3D20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MIMIC-III: Marketplace for Medical Information in Intensive Care III; NICU: neonatal intensive care unit; RDS: respiratory distress syndrome; </w:t>
      </w:r>
      <w:proofErr w:type="spellStart"/>
      <w:r w:rsidRPr="005C3D20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nSOFA</w:t>
      </w:r>
      <w:proofErr w:type="spellEnd"/>
      <w:r w:rsidRPr="005C3D20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: neonatal sequential organ failure assessment.</w:t>
      </w:r>
      <w:r w:rsidR="00885FD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br w:type="page"/>
      </w:r>
    </w:p>
    <w:p w14:paraId="1D12B7D8" w14:textId="0777FBC9" w:rsidR="00111E86" w:rsidRPr="005C3D20" w:rsidRDefault="00111E86" w:rsidP="005C3D20">
      <w:pPr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</w:pPr>
      <w:r w:rsidRPr="005C3D20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lastRenderedPageBreak/>
        <w:t xml:space="preserve">Figure S2 ROC of </w:t>
      </w:r>
      <w:proofErr w:type="spellStart"/>
      <w:r w:rsidRPr="005C3D20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>nSOFA</w:t>
      </w:r>
      <w:proofErr w:type="spellEnd"/>
      <w:r w:rsidRPr="005C3D20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 xml:space="preserve"> Score to Predict Death in RDS Neonates</w:t>
      </w:r>
    </w:p>
    <w:p w14:paraId="7E4B572C" w14:textId="4189C238" w:rsidR="00111E86" w:rsidRPr="005C3D20" w:rsidRDefault="00111E86" w:rsidP="005C3D20">
      <w:pPr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</w:pPr>
      <w:r w:rsidRPr="005C3D20">
        <w:rPr>
          <w:rFonts w:ascii="Times New Roman" w:eastAsia="宋体" w:hAnsi="Times New Roman" w:cs="Times New Roman"/>
          <w:b/>
          <w:bCs/>
          <w:noProof/>
          <w:color w:val="000000" w:themeColor="text1"/>
          <w:sz w:val="20"/>
          <w:szCs w:val="20"/>
        </w:rPr>
        <w:drawing>
          <wp:inline distT="0" distB="0" distL="0" distR="0" wp14:anchorId="5CECA9B8" wp14:editId="16327B3F">
            <wp:extent cx="4290060" cy="429006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90060" cy="4290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4807A7" w14:textId="56DF8ADB" w:rsidR="00111E86" w:rsidRPr="005C3D20" w:rsidRDefault="00111E86" w:rsidP="005C3D20">
      <w:pPr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5C3D20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 xml:space="preserve">Abbreviations: </w:t>
      </w:r>
      <w:r w:rsidRPr="005C3D20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ROC: receiver operating characteristic; </w:t>
      </w:r>
      <w:proofErr w:type="spellStart"/>
      <w:r w:rsidRPr="005C3D20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nSOFA</w:t>
      </w:r>
      <w:proofErr w:type="spellEnd"/>
      <w:r w:rsidRPr="005C3D20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: neonatal sequential organ failure assessment; RDS: respiratory distress syndrome.</w:t>
      </w:r>
    </w:p>
    <w:sectPr w:rsidR="00111E86" w:rsidRPr="005C3D20" w:rsidSect="00111E86">
      <w:pgSz w:w="16838" w:h="11906" w:orient="landscape" w:code="9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B376DD" w14:textId="77777777" w:rsidR="00B53650" w:rsidRDefault="00B53650" w:rsidP="00EC4D45">
      <w:r>
        <w:separator/>
      </w:r>
    </w:p>
  </w:endnote>
  <w:endnote w:type="continuationSeparator" w:id="0">
    <w:p w14:paraId="211F17E1" w14:textId="77777777" w:rsidR="00B53650" w:rsidRDefault="00B53650" w:rsidP="00EC4D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57BE54" w14:textId="77777777" w:rsidR="00B53650" w:rsidRDefault="00B53650" w:rsidP="00EC4D45">
      <w:r>
        <w:separator/>
      </w:r>
    </w:p>
  </w:footnote>
  <w:footnote w:type="continuationSeparator" w:id="0">
    <w:p w14:paraId="59195C19" w14:textId="77777777" w:rsidR="00B53650" w:rsidRDefault="00B53650" w:rsidP="00EC4D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E71"/>
    <w:rsid w:val="000440BA"/>
    <w:rsid w:val="000B3CF1"/>
    <w:rsid w:val="00111E86"/>
    <w:rsid w:val="00145CCE"/>
    <w:rsid w:val="00226192"/>
    <w:rsid w:val="00235772"/>
    <w:rsid w:val="002649A7"/>
    <w:rsid w:val="002A0A54"/>
    <w:rsid w:val="002A6D2B"/>
    <w:rsid w:val="002E7E02"/>
    <w:rsid w:val="00327E71"/>
    <w:rsid w:val="00456A0F"/>
    <w:rsid w:val="004D210E"/>
    <w:rsid w:val="005A168C"/>
    <w:rsid w:val="005C3D20"/>
    <w:rsid w:val="005D057F"/>
    <w:rsid w:val="00805B87"/>
    <w:rsid w:val="00885FD2"/>
    <w:rsid w:val="008C24F7"/>
    <w:rsid w:val="009C0EC9"/>
    <w:rsid w:val="00A10F78"/>
    <w:rsid w:val="00A333E5"/>
    <w:rsid w:val="00AA4CA9"/>
    <w:rsid w:val="00AE5D7C"/>
    <w:rsid w:val="00B122B0"/>
    <w:rsid w:val="00B17426"/>
    <w:rsid w:val="00B214AD"/>
    <w:rsid w:val="00B53650"/>
    <w:rsid w:val="00B773B8"/>
    <w:rsid w:val="00BC5E88"/>
    <w:rsid w:val="00CC42C1"/>
    <w:rsid w:val="00EC4D45"/>
    <w:rsid w:val="00F21B9C"/>
    <w:rsid w:val="00FF7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97B820"/>
  <w15:chartTrackingRefBased/>
  <w15:docId w15:val="{DDF48E24-B0D5-4661-9BBE-2A1279ED8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1E8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21">
    <w:name w:val="font21"/>
    <w:basedOn w:val="a0"/>
    <w:rsid w:val="00111E86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11">
    <w:name w:val="font11"/>
    <w:basedOn w:val="a0"/>
    <w:rsid w:val="00111E86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C00000"/>
      <w:sz w:val="22"/>
      <w:szCs w:val="22"/>
      <w:u w:val="none"/>
      <w:effect w:val="none"/>
      <w:vertAlign w:val="subscript"/>
    </w:rPr>
  </w:style>
  <w:style w:type="paragraph" w:styleId="a3">
    <w:name w:val="header"/>
    <w:basedOn w:val="a"/>
    <w:link w:val="a4"/>
    <w:uiPriority w:val="99"/>
    <w:unhideWhenUsed/>
    <w:rsid w:val="00EC4D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C4D4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C4D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C4D45"/>
    <w:rPr>
      <w:sz w:val="18"/>
      <w:szCs w:val="18"/>
    </w:rPr>
  </w:style>
  <w:style w:type="character" w:styleId="a7">
    <w:name w:val="Hyperlink"/>
    <w:basedOn w:val="a0"/>
    <w:uiPriority w:val="99"/>
    <w:unhideWhenUsed/>
    <w:rsid w:val="00EC4D45"/>
    <w:rPr>
      <w:color w:val="0000FF"/>
      <w:u w:val="single"/>
    </w:rPr>
  </w:style>
  <w:style w:type="character" w:customStyle="1" w:styleId="font31">
    <w:name w:val="font31"/>
    <w:basedOn w:val="a0"/>
    <w:rsid w:val="00145CCE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table" w:styleId="a8">
    <w:name w:val="Table Grid"/>
    <w:basedOn w:val="a1"/>
    <w:rsid w:val="004D210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05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1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4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8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2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8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0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0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7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3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94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0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7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1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9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85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8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8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89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0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7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82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0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2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3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0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8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1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54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5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8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84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4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2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2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07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5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4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5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9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8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9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73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8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5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25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5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5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Pages>13</Pages>
  <Words>2296</Words>
  <Characters>13090</Characters>
  <Application>Microsoft Office Word</Application>
  <DocSecurity>0</DocSecurity>
  <Lines>109</Lines>
  <Paragraphs>30</Paragraphs>
  <ScaleCrop>false</ScaleCrop>
  <Company/>
  <LinksUpToDate>false</LinksUpToDate>
  <CharactersWithSpaces>15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施 栅栅</dc:creator>
  <cp:keywords/>
  <dc:description/>
  <cp:lastModifiedBy>施 栅栅</cp:lastModifiedBy>
  <cp:revision>10</cp:revision>
  <dcterms:created xsi:type="dcterms:W3CDTF">2022-03-25T14:48:00Z</dcterms:created>
  <dcterms:modified xsi:type="dcterms:W3CDTF">2022-05-17T15:38:00Z</dcterms:modified>
</cp:coreProperties>
</file>